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DB324" w14:textId="05334F48" w:rsidR="00B77B10" w:rsidRPr="00A95ED3" w:rsidRDefault="00B77B10" w:rsidP="00A95ED3">
      <w:pPr>
        <w:spacing w:line="240" w:lineRule="auto"/>
        <w:rPr>
          <w:b/>
        </w:rPr>
      </w:pPr>
      <w:r w:rsidRPr="00A95ED3">
        <w:rPr>
          <w:rStyle w:val="Heading1Char"/>
          <w:bCs/>
          <w:color w:val="auto"/>
          <w:sz w:val="24"/>
          <w:szCs w:val="24"/>
        </w:rPr>
        <w:t>Supplementary Table S1</w:t>
      </w:r>
      <w:r w:rsidRPr="00A95ED3">
        <w:rPr>
          <w:bCs/>
        </w:rPr>
        <w:t xml:space="preserve">. </w:t>
      </w:r>
      <w:r w:rsidRPr="00A95ED3">
        <w:rPr>
          <w:b/>
        </w:rPr>
        <w:t>Immunosuppression Administered at our Center by Organ Group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39"/>
        <w:gridCol w:w="6011"/>
        <w:gridCol w:w="6478"/>
      </w:tblGrid>
      <w:tr w:rsidR="00B77B10" w:rsidRPr="00B855BF" w14:paraId="53F1DE92" w14:textId="77777777" w:rsidTr="00B77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8E4ADC" w14:textId="77777777" w:rsidR="00B77B10" w:rsidRPr="00B855BF" w:rsidRDefault="00B77B10" w:rsidP="00A95ED3">
            <w:pPr>
              <w:spacing w:line="240" w:lineRule="auto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Organ</w:t>
            </w:r>
          </w:p>
        </w:tc>
        <w:tc>
          <w:tcPr>
            <w:tcW w:w="6011" w:type="dxa"/>
            <w:hideMark/>
          </w:tcPr>
          <w:p w14:paraId="13DAD183" w14:textId="77777777" w:rsidR="00B77B10" w:rsidRPr="00B855BF" w:rsidRDefault="00B77B10" w:rsidP="00A95ED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Induction</w:t>
            </w:r>
          </w:p>
        </w:tc>
        <w:tc>
          <w:tcPr>
            <w:tcW w:w="6478" w:type="dxa"/>
            <w:hideMark/>
          </w:tcPr>
          <w:p w14:paraId="4CA43E2B" w14:textId="77777777" w:rsidR="00B77B10" w:rsidRPr="00B855BF" w:rsidRDefault="00B77B10" w:rsidP="00A95ED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Maintenance</w:t>
            </w:r>
          </w:p>
        </w:tc>
      </w:tr>
      <w:tr w:rsidR="00B77B10" w:rsidRPr="00B855BF" w14:paraId="75BA0F12" w14:textId="77777777" w:rsidTr="00B77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476E9" w14:textId="77777777" w:rsidR="00B77B10" w:rsidRPr="00B855BF" w:rsidRDefault="00B77B10" w:rsidP="00A95ED3">
            <w:pPr>
              <w:spacing w:line="240" w:lineRule="auto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 xml:space="preserve">Adult and Pediatric Kidney </w:t>
            </w:r>
          </w:p>
        </w:tc>
        <w:tc>
          <w:tcPr>
            <w:tcW w:w="6011" w:type="dxa"/>
            <w:hideMark/>
          </w:tcPr>
          <w:p w14:paraId="3D828364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Thymoglobulin (2000-2018) for highly sensitized. Low immunologic risk pts given IL2-receptor antagonists Daclizumab (2000-2004) or Basiliximab (2005-2018).</w:t>
            </w:r>
          </w:p>
        </w:tc>
        <w:tc>
          <w:tcPr>
            <w:tcW w:w="6478" w:type="dxa"/>
            <w:hideMark/>
          </w:tcPr>
          <w:p w14:paraId="52F75664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Triple therapy throughout study period, using Tacrolimus, MMF and steroids, tapered to steady state levels by the end of the first post-transplant year. Sirolimus used only in CNI toxicity.</w:t>
            </w:r>
          </w:p>
        </w:tc>
      </w:tr>
      <w:tr w:rsidR="00B77B10" w:rsidRPr="00B855BF" w14:paraId="5B5F7978" w14:textId="77777777" w:rsidTr="00B77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E11015" w14:textId="77777777" w:rsidR="00B77B10" w:rsidRPr="00B855BF" w:rsidRDefault="00B77B10" w:rsidP="00A95ED3">
            <w:pPr>
              <w:spacing w:line="240" w:lineRule="auto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Adult and Pediatric Liver</w:t>
            </w:r>
          </w:p>
        </w:tc>
        <w:tc>
          <w:tcPr>
            <w:tcW w:w="6011" w:type="dxa"/>
            <w:hideMark/>
          </w:tcPr>
          <w:p w14:paraId="3E330139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Daclizumab (2002-2009)</w:t>
            </w:r>
          </w:p>
          <w:p w14:paraId="45C2AA78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Basiliximab (2009-2018)</w:t>
            </w:r>
          </w:p>
        </w:tc>
        <w:tc>
          <w:tcPr>
            <w:tcW w:w="6478" w:type="dxa"/>
            <w:hideMark/>
          </w:tcPr>
          <w:p w14:paraId="5812915D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Tacrolimus and MMF with steroid withdrawal (2002-2018); pts with HCC (25%) or renal dysfunction converted within 4-12 weeks to sirolimus and MMF (HCC) or sirolimus and low dose tacrolimus, with the goal of sirolimus monotherapy by one year if rejection-free.</w:t>
            </w:r>
          </w:p>
        </w:tc>
      </w:tr>
      <w:tr w:rsidR="00B77B10" w:rsidRPr="00B855BF" w14:paraId="45E19EE9" w14:textId="77777777" w:rsidTr="00B77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C3E4E1" w14:textId="77777777" w:rsidR="00B77B10" w:rsidRPr="00B855BF" w:rsidRDefault="00B77B10" w:rsidP="00A95ED3">
            <w:pPr>
              <w:spacing w:line="240" w:lineRule="auto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Adult Heart and/or Lung</w:t>
            </w:r>
          </w:p>
        </w:tc>
        <w:tc>
          <w:tcPr>
            <w:tcW w:w="6011" w:type="dxa"/>
            <w:hideMark/>
          </w:tcPr>
          <w:p w14:paraId="0E308859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RCT ATGAM vs. Daclizumab (2001-2005 heart, 2001-2003 lung)</w:t>
            </w:r>
          </w:p>
          <w:p w14:paraId="76EB7481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Heart recipients received ATGAM (2005-2011) or Thymoglobulin (2011- 2018)</w:t>
            </w:r>
          </w:p>
          <w:p w14:paraId="41E15F37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Lung recipients received Daclizumab (2003-2011)/ Basiliximab (2011-2018) or ATGAM (2003-2018) at the physician’s discretion</w:t>
            </w:r>
          </w:p>
        </w:tc>
        <w:tc>
          <w:tcPr>
            <w:tcW w:w="6478" w:type="dxa"/>
          </w:tcPr>
          <w:p w14:paraId="7E0E9F9D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Triple therapy throughout study period, using Tacrolimus, MMF and steroids. Sirolimus used only in CNI toxicity.</w:t>
            </w:r>
          </w:p>
          <w:p w14:paraId="120E33B0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77B10" w:rsidRPr="00B855BF" w14:paraId="2C82E539" w14:textId="77777777" w:rsidTr="00B77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A1E6B" w14:textId="77777777" w:rsidR="00B77B10" w:rsidRPr="00B855BF" w:rsidRDefault="00B77B10" w:rsidP="00A95ED3">
            <w:pPr>
              <w:spacing w:line="240" w:lineRule="auto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Pediatric Heart</w:t>
            </w:r>
          </w:p>
        </w:tc>
        <w:tc>
          <w:tcPr>
            <w:tcW w:w="6011" w:type="dxa"/>
          </w:tcPr>
          <w:p w14:paraId="628DDD8A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(2000-2010) ATG</w:t>
            </w:r>
          </w:p>
          <w:p w14:paraId="72995F3F" w14:textId="20B4A302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(2011-2018) ATG for high risk, otherwise Basiliximab for most</w:t>
            </w:r>
          </w:p>
          <w:p w14:paraId="00E7D96B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(2010-2016) unsensitized  ABO compatible infant transplants received no induction, since 2016 received Basiliximab</w:t>
            </w:r>
          </w:p>
        </w:tc>
        <w:tc>
          <w:tcPr>
            <w:tcW w:w="6478" w:type="dxa"/>
          </w:tcPr>
          <w:p w14:paraId="598C9624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Tacrolimus with MMF and steroids initially. Steroids weaned at 3-6 months post-transplant.</w:t>
            </w:r>
          </w:p>
          <w:p w14:paraId="0168CCBB" w14:textId="77777777" w:rsidR="00B77B10" w:rsidRPr="00B855BF" w:rsidRDefault="00B77B10" w:rsidP="00A95ED3">
            <w:pPr>
              <w:tabs>
                <w:tab w:val="left" w:pos="112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ab/>
            </w:r>
          </w:p>
        </w:tc>
      </w:tr>
      <w:tr w:rsidR="00B77B10" w:rsidRPr="00B855BF" w14:paraId="441DDFA2" w14:textId="77777777" w:rsidTr="00B77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07388" w14:textId="77777777" w:rsidR="00B77B10" w:rsidRPr="00B855BF" w:rsidRDefault="00B77B10" w:rsidP="00A95ED3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Adult and Pediatric Intestinal /</w:t>
            </w:r>
          </w:p>
          <w:p w14:paraId="0A7CF3C0" w14:textId="77777777" w:rsidR="00B77B10" w:rsidRPr="00B855BF" w:rsidRDefault="00B77B10" w:rsidP="00A95ED3">
            <w:pPr>
              <w:spacing w:line="240" w:lineRule="auto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multi-visceral</w:t>
            </w:r>
          </w:p>
        </w:tc>
        <w:tc>
          <w:tcPr>
            <w:tcW w:w="6011" w:type="dxa"/>
          </w:tcPr>
          <w:p w14:paraId="769FC595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Thymoglobulin (2003-2018)</w:t>
            </w:r>
          </w:p>
        </w:tc>
        <w:tc>
          <w:tcPr>
            <w:tcW w:w="6478" w:type="dxa"/>
          </w:tcPr>
          <w:p w14:paraId="6A6BC97E" w14:textId="77777777" w:rsidR="00B77B10" w:rsidRPr="00B855BF" w:rsidRDefault="00B77B10" w:rsidP="00A95E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5BF">
              <w:rPr>
                <w:sz w:val="20"/>
                <w:szCs w:val="20"/>
              </w:rPr>
              <w:t>Triple therapy throughout the study period with low-dose tacrolimus, sirolimus and steroids tapered to steady state levels over one year</w:t>
            </w:r>
          </w:p>
        </w:tc>
      </w:tr>
    </w:tbl>
    <w:p w14:paraId="4919232A" w14:textId="6EB9F7BF" w:rsidR="00B77B10" w:rsidRPr="00B855BF" w:rsidRDefault="00B77B10" w:rsidP="00A95ED3">
      <w:pPr>
        <w:spacing w:line="240" w:lineRule="auto"/>
        <w:rPr>
          <w:sz w:val="20"/>
          <w:szCs w:val="20"/>
        </w:rPr>
      </w:pPr>
      <w:r w:rsidRPr="00B855BF">
        <w:rPr>
          <w:sz w:val="20"/>
          <w:szCs w:val="20"/>
        </w:rPr>
        <w:t xml:space="preserve">CNI = calcineurin inhibitor, HCC = hepatocellular carcinoma, MMF = mycophenolate mofetil, pts = patients. </w:t>
      </w:r>
    </w:p>
    <w:p w14:paraId="6466EFE0" w14:textId="77777777" w:rsidR="00B77B10" w:rsidRPr="00B855BF" w:rsidRDefault="00B77B10" w:rsidP="00A95ED3">
      <w:pPr>
        <w:spacing w:line="240" w:lineRule="auto"/>
        <w:rPr>
          <w:sz w:val="20"/>
          <w:szCs w:val="20"/>
        </w:rPr>
      </w:pPr>
    </w:p>
    <w:p w14:paraId="5C0D5A9C" w14:textId="77777777" w:rsidR="00B77B10" w:rsidRPr="00B855BF" w:rsidRDefault="00B77B10" w:rsidP="00A95ED3">
      <w:pPr>
        <w:spacing w:line="240" w:lineRule="auto"/>
        <w:rPr>
          <w:sz w:val="20"/>
          <w:szCs w:val="20"/>
        </w:rPr>
      </w:pPr>
    </w:p>
    <w:p w14:paraId="6168D79C" w14:textId="77777777" w:rsidR="00B77B10" w:rsidRPr="00A95ED3" w:rsidRDefault="00B77B10" w:rsidP="00A95ED3">
      <w:pPr>
        <w:spacing w:line="240" w:lineRule="auto"/>
        <w:rPr>
          <w:b/>
          <w:bCs/>
        </w:rPr>
      </w:pPr>
      <w:r w:rsidRPr="00A95ED3">
        <w:rPr>
          <w:b/>
          <w:bCs/>
          <w:sz w:val="22"/>
          <w:szCs w:val="22"/>
        </w:rPr>
        <w:br w:type="page"/>
      </w:r>
      <w:r w:rsidRPr="00A95ED3">
        <w:rPr>
          <w:b/>
          <w:bCs/>
        </w:rPr>
        <w:lastRenderedPageBreak/>
        <w:t xml:space="preserve">Supplementary Table S2. </w:t>
      </w:r>
      <w:bookmarkStart w:id="0" w:name="_Hlk105588073"/>
      <w:r w:rsidRPr="00A95ED3">
        <w:rPr>
          <w:b/>
          <w:bCs/>
        </w:rPr>
        <w:t>Demographics of EBV mismatched (EBV D+/R-) recipients by organ group</w:t>
      </w:r>
      <w:bookmarkEnd w:id="0"/>
    </w:p>
    <w:tbl>
      <w:tblPr>
        <w:tblStyle w:val="TableGridLight1"/>
        <w:tblW w:w="1318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2145"/>
        <w:gridCol w:w="1966"/>
        <w:gridCol w:w="2126"/>
        <w:gridCol w:w="1985"/>
        <w:gridCol w:w="2126"/>
      </w:tblGrid>
      <w:tr w:rsidR="00B77B10" w:rsidRPr="00B855BF" w14:paraId="109C20CA" w14:textId="77777777" w:rsidTr="00B855BF">
        <w:trPr>
          <w:trHeight w:val="36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45CA2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267FA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N of Kidney recipients (%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BB359" w14:textId="77777777" w:rsidR="00B77B10" w:rsidRPr="00B855BF" w:rsidRDefault="00B77B10" w:rsidP="00A95ED3">
            <w:pPr>
              <w:widowControl/>
              <w:spacing w:line="240" w:lineRule="auto"/>
              <w:ind w:right="80"/>
              <w:jc w:val="center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N of Liver recipients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C026C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N of Heart recipients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5BFB3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N of Lung recipients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82764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N of All recipients (%)</w:t>
            </w:r>
          </w:p>
        </w:tc>
      </w:tr>
      <w:tr w:rsidR="00B77B10" w:rsidRPr="00B855BF" w14:paraId="7DB6025F" w14:textId="77777777" w:rsidTr="00B855BF">
        <w:trPr>
          <w:trHeight w:val="36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2A9B7" w14:textId="77777777" w:rsidR="00B77B10" w:rsidRPr="00B855BF" w:rsidRDefault="00B77B10" w:rsidP="00A95ED3">
            <w:pPr>
              <w:widowControl/>
              <w:spacing w:line="240" w:lineRule="auto"/>
              <w:ind w:left="35" w:right="80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Recipient Ag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5C480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00F01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C9586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0E868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0B67F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</w:p>
        </w:tc>
      </w:tr>
      <w:tr w:rsidR="00B77B10" w:rsidRPr="00B855BF" w14:paraId="4D9E7657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85E75A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&lt;6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E0956D1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0 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175451B7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5  (5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CF9F64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4 (32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2284DC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0 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4FDB56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9 (11.3%)</w:t>
            </w:r>
          </w:p>
        </w:tc>
      </w:tr>
      <w:tr w:rsidR="00B77B10" w:rsidRPr="00B855BF" w14:paraId="52849EEA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2ECA6F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6M-12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518F491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0 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696B3C42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45 (48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F3AB28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6 (21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A0F0D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0 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202052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61 (23.7%)</w:t>
            </w:r>
          </w:p>
        </w:tc>
      </w:tr>
      <w:tr w:rsidR="00B77B10" w:rsidRPr="00B855BF" w14:paraId="04B1EC4C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D14888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12M-5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BD854DC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8 (12.5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253C5264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7 (1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19156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0 (1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A13CE7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0 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AA2748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35 (13.6%)</w:t>
            </w:r>
          </w:p>
        </w:tc>
      </w:tr>
      <w:tr w:rsidR="00B77B10" w:rsidRPr="00B855BF" w14:paraId="0D045671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C2CBE5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5y-17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414D115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3 (20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4DA5D1A5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1 (1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687790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3 (17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FBA3C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0 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58716D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37 (14.4%)</w:t>
            </w:r>
          </w:p>
        </w:tc>
      </w:tr>
      <w:tr w:rsidR="00B77B10" w:rsidRPr="00B855BF" w14:paraId="11C1D102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74D97B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≥17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FC838DE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43  (67.2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6F3AA025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5  (16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1EA341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2  (1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69B92D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5 (10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F1AE8A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95  (37.0%)</w:t>
            </w:r>
          </w:p>
        </w:tc>
      </w:tr>
      <w:tr w:rsidR="00B77B10" w:rsidRPr="00B855BF" w14:paraId="11530CF8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7BEA47" w14:textId="77777777" w:rsidR="00B77B10" w:rsidRPr="00B855BF" w:rsidRDefault="00B77B10" w:rsidP="00A95ED3">
            <w:pPr>
              <w:widowControl/>
              <w:spacing w:line="240" w:lineRule="auto"/>
              <w:ind w:left="35" w:right="80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Donor Age</w:t>
            </w:r>
          </w:p>
        </w:tc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D79A9B" w14:textId="77777777" w:rsidR="00B77B10" w:rsidRPr="00B855BF" w:rsidRDefault="00B77B10" w:rsidP="00A95ED3">
            <w:pPr>
              <w:widowControl/>
              <w:spacing w:line="240" w:lineRule="auto"/>
              <w:ind w:right="80"/>
              <w:jc w:val="center"/>
              <w:rPr>
                <w:b/>
                <w:color w:val="111111"/>
                <w:sz w:val="22"/>
                <w:szCs w:val="22"/>
                <w:lang w:val="en-US" w:eastAsia="en-US"/>
              </w:rPr>
            </w:pPr>
          </w:p>
        </w:tc>
      </w:tr>
      <w:tr w:rsidR="00B77B10" w:rsidRPr="00B855BF" w14:paraId="3C3AC079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2545B5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&lt;12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2F012C3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0 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0F0C8CCC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8  (8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822C4C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3 (30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EA56AB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0 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0BD017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31 (12.1%)</w:t>
            </w:r>
          </w:p>
        </w:tc>
      </w:tr>
      <w:tr w:rsidR="00B77B10" w:rsidRPr="00B855BF" w14:paraId="19A85E5E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F6ABB0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≥12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6254E95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64 (10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1044AD8E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85  (9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2EB24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52  (69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C393A8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5 (10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0443C3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26  (87.9%)</w:t>
            </w:r>
          </w:p>
        </w:tc>
      </w:tr>
      <w:tr w:rsidR="00B77B10" w:rsidRPr="00B855BF" w14:paraId="396DED88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38FD69" w14:textId="77777777" w:rsidR="00B77B10" w:rsidRPr="00B855BF" w:rsidRDefault="00B77B10" w:rsidP="00A95ED3">
            <w:pPr>
              <w:widowControl/>
              <w:spacing w:line="240" w:lineRule="auto"/>
              <w:ind w:left="35" w:right="80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Recipient Sex</w:t>
            </w:r>
          </w:p>
        </w:tc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5E8701" w14:textId="77777777" w:rsidR="00B77B10" w:rsidRPr="00B855BF" w:rsidRDefault="00B77B10" w:rsidP="00A95ED3">
            <w:pPr>
              <w:widowControl/>
              <w:spacing w:line="240" w:lineRule="auto"/>
              <w:ind w:right="80"/>
              <w:jc w:val="center"/>
              <w:rPr>
                <w:b/>
                <w:color w:val="111111"/>
                <w:sz w:val="22"/>
                <w:szCs w:val="22"/>
                <w:lang w:val="en-US" w:eastAsia="en-US"/>
              </w:rPr>
            </w:pPr>
          </w:p>
        </w:tc>
      </w:tr>
      <w:tr w:rsidR="00B77B10" w:rsidRPr="00B855BF" w14:paraId="45731103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3E4EC6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Fema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660EFFF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2 (34.4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FE40351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42 (4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603A07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8 (37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9F0545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2 (48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9A0308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04 (40.5%)</w:t>
            </w:r>
          </w:p>
        </w:tc>
      </w:tr>
      <w:tr w:rsidR="00B77B10" w:rsidRPr="00B855BF" w14:paraId="3D9B2E4C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608863" w14:textId="77777777" w:rsidR="00B77B10" w:rsidRPr="00B855BF" w:rsidRDefault="00B77B10" w:rsidP="00A95ED3">
            <w:pPr>
              <w:widowControl/>
              <w:spacing w:line="240" w:lineRule="auto"/>
              <w:ind w:left="319" w:right="80"/>
              <w:rPr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45D382D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42 (65.6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5740D3A3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51 (5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40461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47 (62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28FA38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3 (5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140F49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153 (59.5%)</w:t>
            </w:r>
          </w:p>
        </w:tc>
      </w:tr>
      <w:tr w:rsidR="00B77B10" w:rsidRPr="00B855BF" w14:paraId="4A4CD469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4BFE18" w14:textId="77777777" w:rsidR="00B77B10" w:rsidRPr="00B855BF" w:rsidRDefault="00B77B10" w:rsidP="00A95ED3">
            <w:pPr>
              <w:widowControl/>
              <w:spacing w:line="240" w:lineRule="auto"/>
              <w:ind w:left="35" w:right="80"/>
              <w:rPr>
                <w:rFonts w:eastAsia="MS Mincho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>Total Recipient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F5F8216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rFonts w:eastAsia="MS Mincho"/>
                <w:color w:val="auto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64 (10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1E0E55A5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rFonts w:eastAsia="MS Mincho"/>
                <w:color w:val="auto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93 (10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F851A4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rFonts w:eastAsia="MS Mincho"/>
                <w:color w:val="auto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75 (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60CAFC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rFonts w:eastAsia="MS Mincho"/>
                <w:color w:val="auto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5 (10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57E72F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rFonts w:eastAsia="MS Mincho"/>
                <w:color w:val="auto"/>
                <w:sz w:val="22"/>
                <w:szCs w:val="22"/>
                <w:lang w:val="en-US" w:eastAsia="en-US"/>
              </w:rPr>
            </w:pPr>
            <w:r w:rsidRPr="00B855BF">
              <w:rPr>
                <w:color w:val="111111"/>
                <w:sz w:val="22"/>
                <w:szCs w:val="22"/>
              </w:rPr>
              <w:t>257 (100.0%)</w:t>
            </w:r>
          </w:p>
        </w:tc>
      </w:tr>
      <w:tr w:rsidR="00B77B10" w:rsidRPr="00B855BF" w14:paraId="28FB3837" w14:textId="77777777" w:rsidTr="00B855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D8DED" w14:textId="77777777" w:rsidR="00B77B10" w:rsidRPr="00B855BF" w:rsidRDefault="00B77B10" w:rsidP="00A95ED3">
            <w:pPr>
              <w:widowControl/>
              <w:spacing w:line="240" w:lineRule="auto"/>
              <w:ind w:left="35" w:right="80"/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</w:pPr>
            <w:r w:rsidRPr="00B855BF">
              <w:rPr>
                <w:b/>
                <w:bCs/>
                <w:color w:val="111111"/>
                <w:sz w:val="22"/>
                <w:szCs w:val="22"/>
                <w:lang w:val="en-US" w:eastAsia="en-US"/>
              </w:rPr>
              <w:t xml:space="preserve">Median % (Q1-Q3) Compliant with follow-up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A5F0A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  <w:r w:rsidRPr="00B855BF">
              <w:rPr>
                <w:color w:val="111111"/>
                <w:sz w:val="22"/>
                <w:szCs w:val="22"/>
              </w:rPr>
              <w:t>100% (</w:t>
            </w:r>
            <w:r w:rsidRPr="00B855BF">
              <w:rPr>
                <w:color w:val="auto"/>
                <w:sz w:val="22"/>
                <w:szCs w:val="22"/>
              </w:rPr>
              <w:t>87.5-10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CE756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  <w:r w:rsidRPr="00B855BF">
              <w:rPr>
                <w:color w:val="111111"/>
                <w:sz w:val="22"/>
                <w:szCs w:val="22"/>
              </w:rPr>
              <w:t>100% (</w:t>
            </w:r>
            <w:r w:rsidRPr="00B855BF">
              <w:rPr>
                <w:color w:val="auto"/>
                <w:sz w:val="22"/>
                <w:szCs w:val="22"/>
              </w:rPr>
              <w:t>75.0-100</w:t>
            </w:r>
            <w:r w:rsidRPr="00B855BF">
              <w:rPr>
                <w:color w:val="111111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3B86B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  <w:r w:rsidRPr="00B855BF">
              <w:rPr>
                <w:color w:val="111111"/>
                <w:sz w:val="22"/>
                <w:szCs w:val="22"/>
              </w:rPr>
              <w:t>66.7% (29.2-62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6A31C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  <w:r w:rsidRPr="00B855BF">
              <w:rPr>
                <w:color w:val="111111"/>
                <w:sz w:val="22"/>
                <w:szCs w:val="22"/>
              </w:rPr>
              <w:t>29.2% (</w:t>
            </w:r>
            <w:r w:rsidRPr="00B855BF">
              <w:rPr>
                <w:color w:val="auto"/>
                <w:sz w:val="22"/>
                <w:szCs w:val="22"/>
              </w:rPr>
              <w:t>8.3-87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C3288" w14:textId="77777777" w:rsidR="00B77B10" w:rsidRPr="00B855BF" w:rsidRDefault="00B77B10" w:rsidP="00A95ED3">
            <w:pPr>
              <w:widowControl/>
              <w:spacing w:line="240" w:lineRule="auto"/>
              <w:ind w:left="80" w:right="80"/>
              <w:jc w:val="center"/>
              <w:rPr>
                <w:color w:val="111111"/>
                <w:sz w:val="22"/>
                <w:szCs w:val="22"/>
              </w:rPr>
            </w:pPr>
            <w:r w:rsidRPr="00B855BF">
              <w:rPr>
                <w:color w:val="111111"/>
                <w:sz w:val="22"/>
                <w:szCs w:val="22"/>
              </w:rPr>
              <w:t>91.6% (58.3-100%)</w:t>
            </w:r>
          </w:p>
        </w:tc>
      </w:tr>
    </w:tbl>
    <w:p w14:paraId="48A86149" w14:textId="77777777" w:rsidR="00B77B10" w:rsidRPr="00B855BF" w:rsidRDefault="00B77B10" w:rsidP="00A95ED3">
      <w:pPr>
        <w:spacing w:line="240" w:lineRule="auto"/>
        <w:rPr>
          <w:b/>
        </w:rPr>
      </w:pPr>
      <w:r w:rsidRPr="00B855BF">
        <w:rPr>
          <w:b/>
        </w:rPr>
        <w:t xml:space="preserve"> </w:t>
      </w:r>
    </w:p>
    <w:p w14:paraId="2E1DABDA" w14:textId="7EA90D0D" w:rsidR="00B77B10" w:rsidRPr="00B855BF" w:rsidRDefault="00B77B10" w:rsidP="00A95ED3">
      <w:pPr>
        <w:widowControl/>
        <w:spacing w:line="240" w:lineRule="auto"/>
        <w:rPr>
          <w:rFonts w:eastAsiaTheme="majorEastAsia"/>
          <w:color w:val="auto"/>
          <w:sz w:val="22"/>
          <w:szCs w:val="22"/>
        </w:rPr>
      </w:pPr>
      <w:r w:rsidRPr="00B855BF">
        <w:rPr>
          <w:rFonts w:eastAsiaTheme="majorEastAsia"/>
          <w:color w:val="auto"/>
          <w:sz w:val="22"/>
          <w:szCs w:val="22"/>
        </w:rPr>
        <w:br w:type="page"/>
      </w:r>
    </w:p>
    <w:p w14:paraId="6D7B3D2A" w14:textId="5D1E9FC4" w:rsidR="004F77B2" w:rsidRPr="00A95ED3" w:rsidRDefault="004870B8" w:rsidP="00A95ED3">
      <w:pPr>
        <w:spacing w:line="240" w:lineRule="auto"/>
        <w:rPr>
          <w:b/>
          <w:bCs/>
        </w:rPr>
      </w:pPr>
      <w:r w:rsidRPr="00A95ED3">
        <w:rPr>
          <w:b/>
          <w:bCs/>
        </w:rPr>
        <w:lastRenderedPageBreak/>
        <w:t xml:space="preserve">Supplementary </w:t>
      </w:r>
      <w:r w:rsidR="004F77B2" w:rsidRPr="00A95ED3">
        <w:rPr>
          <w:b/>
          <w:bCs/>
        </w:rPr>
        <w:t xml:space="preserve">Figure S1. Time to first detectable whole blood EBV DNAemia during the first post-transplant year in EBV D+/R- SOT recipients (N=126) </w:t>
      </w:r>
    </w:p>
    <w:p w14:paraId="39F0FF34" w14:textId="062ACEB4" w:rsidR="004F77B2" w:rsidRPr="00B855BF" w:rsidRDefault="00F21AA0" w:rsidP="00A95ED3">
      <w:pPr>
        <w:widowControl/>
        <w:spacing w:line="240" w:lineRule="auto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06EC04F4" wp14:editId="06E123E5">
            <wp:extent cx="7772400" cy="5181600"/>
            <wp:effectExtent l="0" t="0" r="0" b="0"/>
            <wp:docPr id="16316027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7B2" w:rsidRPr="00B855BF">
        <w:rPr>
          <w:b/>
        </w:rPr>
        <w:br w:type="page"/>
      </w:r>
    </w:p>
    <w:p w14:paraId="48D1362B" w14:textId="77777777" w:rsidR="009156E9" w:rsidRPr="00B855BF" w:rsidRDefault="009156E9" w:rsidP="00A95ED3">
      <w:pPr>
        <w:widowControl/>
        <w:spacing w:line="240" w:lineRule="auto"/>
        <w:rPr>
          <w:b/>
        </w:rPr>
      </w:pPr>
    </w:p>
    <w:p w14:paraId="0886501B" w14:textId="2808E83C" w:rsidR="00EE5B7B" w:rsidRPr="00A95ED3" w:rsidRDefault="004870B8" w:rsidP="00A95ED3">
      <w:pPr>
        <w:spacing w:line="240" w:lineRule="auto"/>
        <w:rPr>
          <w:b/>
          <w:bCs/>
          <w:lang w:val="en-US"/>
        </w:rPr>
      </w:pPr>
      <w:r w:rsidRPr="00A95ED3">
        <w:rPr>
          <w:b/>
          <w:bCs/>
          <w:lang w:val="en-US"/>
        </w:rPr>
        <w:t xml:space="preserve">Supplementary </w:t>
      </w:r>
      <w:r w:rsidR="00EE5B7B" w:rsidRPr="00A95ED3">
        <w:rPr>
          <w:b/>
          <w:bCs/>
          <w:lang w:val="en-US"/>
        </w:rPr>
        <w:t xml:space="preserve">Figure </w:t>
      </w:r>
      <w:r w:rsidR="007466F5" w:rsidRPr="00A95ED3">
        <w:rPr>
          <w:b/>
          <w:bCs/>
          <w:lang w:val="en-US"/>
        </w:rPr>
        <w:t>S2</w:t>
      </w:r>
      <w:r w:rsidR="00EE5B7B" w:rsidRPr="00A95ED3">
        <w:rPr>
          <w:b/>
          <w:bCs/>
          <w:lang w:val="en-US"/>
        </w:rPr>
        <w:t xml:space="preserve">a. </w:t>
      </w:r>
      <w:bookmarkStart w:id="1" w:name="_Hlk163479386"/>
      <w:r w:rsidR="00EE5B7B" w:rsidRPr="00A95ED3">
        <w:rPr>
          <w:b/>
          <w:bCs/>
          <w:lang w:val="en-US"/>
        </w:rPr>
        <w:t>Timeline of EBV Viral load testing and PTLD Diagnosis: 9 cases with no detectable whole blood EBV DNAemia prior to/at the time of PTLD Diagnosis.</w:t>
      </w:r>
    </w:p>
    <w:p w14:paraId="23BBD009" w14:textId="77777777" w:rsidR="00EE5B7B" w:rsidRDefault="00EE5B7B" w:rsidP="00A95ED3">
      <w:pPr>
        <w:spacing w:line="240" w:lineRule="auto"/>
        <w:rPr>
          <w:rFonts w:eastAsiaTheme="minorHAnsi"/>
          <w:color w:val="3F3F3F"/>
          <w:sz w:val="20"/>
          <w:szCs w:val="20"/>
          <w:lang w:val="en-US" w:eastAsia="en-US"/>
        </w:rPr>
      </w:pPr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 xml:space="preserve">Case details </w:t>
      </w:r>
      <w:proofErr w:type="gramStart"/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>include:</w:t>
      </w:r>
      <w:proofErr w:type="gramEnd"/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 xml:space="preserve"> organ transplanted, PTLD </w:t>
      </w:r>
      <w:bookmarkStart w:id="2" w:name="_Hlk163476604"/>
      <w:r w:rsidRPr="00B855BF">
        <w:rPr>
          <w:rFonts w:eastAsiaTheme="minorHAnsi"/>
          <w:color w:val="3F3F3F"/>
          <w:sz w:val="20"/>
          <w:szCs w:val="20"/>
          <w:lang w:eastAsia="en-US"/>
        </w:rPr>
        <w:t>EBV- encoded small RNAs (EBER)</w:t>
      </w:r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 xml:space="preserve"> </w:t>
      </w:r>
      <w:bookmarkEnd w:id="2"/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>status (Positive (+), Negative (-), Unknown (?)), and Age at transplant (in years). *Age 10 days, ** Age 0 days.</w:t>
      </w:r>
    </w:p>
    <w:p w14:paraId="751BDEDF" w14:textId="5638C963" w:rsidR="00F21AA0" w:rsidRPr="00B855BF" w:rsidRDefault="00F21AA0" w:rsidP="00A95ED3">
      <w:pPr>
        <w:spacing w:line="240" w:lineRule="auto"/>
        <w:rPr>
          <w:rFonts w:eastAsiaTheme="minorHAnsi"/>
          <w:color w:val="3F3F3F"/>
          <w:sz w:val="20"/>
          <w:szCs w:val="20"/>
          <w:lang w:val="en-US" w:eastAsia="en-US"/>
        </w:rPr>
      </w:pPr>
      <w:r>
        <w:rPr>
          <w:rFonts w:eastAsiaTheme="minorHAnsi"/>
          <w:noProof/>
          <w:color w:val="3F3F3F"/>
          <w:sz w:val="20"/>
          <w:szCs w:val="20"/>
          <w:lang w:val="en-US" w:eastAsia="en-US"/>
        </w:rPr>
        <w:drawing>
          <wp:inline distT="0" distB="0" distL="0" distR="0" wp14:anchorId="074A8013" wp14:editId="3D288310">
            <wp:extent cx="7524750" cy="4705350"/>
            <wp:effectExtent l="0" t="0" r="0" b="0"/>
            <wp:docPr id="6421089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0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501647D1" w14:textId="060C99B5" w:rsidR="00EE5B7B" w:rsidRPr="00B855BF" w:rsidRDefault="00EE5B7B" w:rsidP="00A95ED3">
      <w:pPr>
        <w:spacing w:line="240" w:lineRule="auto"/>
        <w:rPr>
          <w:lang w:val="en-US"/>
        </w:rPr>
      </w:pPr>
      <w:r w:rsidRPr="00B855BF">
        <w:rPr>
          <w:b/>
        </w:rPr>
        <w:br w:type="page"/>
      </w:r>
    </w:p>
    <w:p w14:paraId="167143FC" w14:textId="43EB999D" w:rsidR="00EE5B7B" w:rsidRPr="00A95ED3" w:rsidRDefault="004870B8" w:rsidP="00A95ED3">
      <w:pPr>
        <w:spacing w:line="240" w:lineRule="auto"/>
        <w:rPr>
          <w:b/>
          <w:bCs/>
          <w:lang w:val="en-US"/>
        </w:rPr>
      </w:pPr>
      <w:r w:rsidRPr="00A95ED3">
        <w:rPr>
          <w:b/>
          <w:bCs/>
          <w:lang w:val="en-US"/>
        </w:rPr>
        <w:lastRenderedPageBreak/>
        <w:t xml:space="preserve">Supplementary </w:t>
      </w:r>
      <w:r w:rsidR="00EE5B7B" w:rsidRPr="00A95ED3">
        <w:rPr>
          <w:b/>
          <w:bCs/>
          <w:lang w:val="en-US"/>
        </w:rPr>
        <w:t xml:space="preserve">Figure </w:t>
      </w:r>
      <w:r w:rsidR="007466F5" w:rsidRPr="00A95ED3">
        <w:rPr>
          <w:b/>
          <w:bCs/>
          <w:lang w:val="en-US"/>
        </w:rPr>
        <w:t>S2</w:t>
      </w:r>
      <w:r w:rsidR="00EE5B7B" w:rsidRPr="00A95ED3">
        <w:rPr>
          <w:b/>
          <w:bCs/>
          <w:lang w:val="en-US"/>
        </w:rPr>
        <w:t xml:space="preserve">b. </w:t>
      </w:r>
      <w:bookmarkStart w:id="3" w:name="_Hlk163479453"/>
      <w:r w:rsidR="00EE5B7B" w:rsidRPr="00A95ED3">
        <w:rPr>
          <w:b/>
          <w:bCs/>
          <w:lang w:val="en-US"/>
        </w:rPr>
        <w:t>Timeline of EBV Viral load testing and PTLD Diagnosis: 29 cases with detectable Whole Blood EBV DNAemia prior to/at time of PTLD diagnosis</w:t>
      </w:r>
    </w:p>
    <w:p w14:paraId="1249D0FC" w14:textId="77777777" w:rsidR="00EE5B7B" w:rsidRPr="00B855BF" w:rsidRDefault="00EE5B7B" w:rsidP="00A95ED3">
      <w:pPr>
        <w:spacing w:line="240" w:lineRule="auto"/>
        <w:rPr>
          <w:rFonts w:eastAsiaTheme="minorHAnsi"/>
          <w:color w:val="3F3F3F"/>
          <w:sz w:val="20"/>
          <w:szCs w:val="20"/>
          <w:lang w:val="en-US" w:eastAsia="en-US"/>
        </w:rPr>
      </w:pPr>
      <w:bookmarkStart w:id="4" w:name="_Hlk157441116"/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 xml:space="preserve">Case details </w:t>
      </w:r>
      <w:proofErr w:type="gramStart"/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>include:</w:t>
      </w:r>
      <w:proofErr w:type="gramEnd"/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 xml:space="preserve"> organ transplanted, PTLD </w:t>
      </w:r>
      <w:r w:rsidRPr="00B855BF">
        <w:rPr>
          <w:rFonts w:eastAsiaTheme="minorHAnsi"/>
          <w:color w:val="3F3F3F"/>
          <w:sz w:val="20"/>
          <w:szCs w:val="20"/>
          <w:lang w:eastAsia="en-US"/>
        </w:rPr>
        <w:t>EBV- encoded small RNAs (EBER)</w:t>
      </w:r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 xml:space="preserve"> status (Positive (+), Negative (-), Unknown (?)), Age at transplant (in years) and time from first detectable EBV VL to PTLD diagnosis in years.  </w:t>
      </w:r>
      <w:r w:rsidRPr="00B855BF">
        <w:rPr>
          <w:sz w:val="20"/>
          <w:szCs w:val="20"/>
          <w:lang w:val="en-US"/>
        </w:rPr>
        <w:t xml:space="preserve">Time from first EBV detection to PTLD diagnosis includes first EBV detection up to 4 weeks post-diagnosis of PTLD – these values are adjusted and reported as 0 in the figure for cases marked with *  </w:t>
      </w:r>
      <w:r w:rsidRPr="00B855BF">
        <w:rPr>
          <w:rFonts w:eastAsiaTheme="minorHAnsi"/>
          <w:color w:val="3F3F3F"/>
          <w:sz w:val="20"/>
          <w:szCs w:val="20"/>
          <w:lang w:val="en-US" w:eastAsia="en-US"/>
        </w:rPr>
        <w:t xml:space="preserve"> </w:t>
      </w:r>
    </w:p>
    <w:p w14:paraId="34E318BF" w14:textId="77777777" w:rsidR="00EE5B7B" w:rsidRPr="00B855BF" w:rsidRDefault="00EE5B7B" w:rsidP="00A95ED3">
      <w:pPr>
        <w:spacing w:line="240" w:lineRule="auto"/>
        <w:rPr>
          <w:sz w:val="20"/>
          <w:szCs w:val="20"/>
          <w:lang w:val="en-US"/>
        </w:rPr>
      </w:pPr>
      <w:r w:rsidRPr="00B855BF">
        <w:rPr>
          <w:sz w:val="20"/>
          <w:szCs w:val="20"/>
          <w:lang w:val="en-US"/>
        </w:rPr>
        <w:t>‡Smooth Muscle Tumor is not true PTLD but included in our analysis</w:t>
      </w:r>
    </w:p>
    <w:bookmarkEnd w:id="3"/>
    <w:bookmarkEnd w:id="4"/>
    <w:p w14:paraId="75D41993" w14:textId="35225555" w:rsidR="00EE5B7B" w:rsidRPr="00B855BF" w:rsidRDefault="00F21AA0" w:rsidP="00A95ED3">
      <w:pPr>
        <w:spacing w:line="240" w:lineRule="auto"/>
      </w:pPr>
      <w:r>
        <w:rPr>
          <w:noProof/>
        </w:rPr>
        <w:drawing>
          <wp:inline distT="0" distB="0" distL="0" distR="0" wp14:anchorId="4531D337" wp14:editId="675B503E">
            <wp:extent cx="7896225" cy="4438650"/>
            <wp:effectExtent l="0" t="0" r="9525" b="0"/>
            <wp:docPr id="83033179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62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5B7B" w:rsidRPr="00B855BF" w:rsidSect="00A1221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284" w:right="851" w:bottom="28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0CA9C" w14:textId="77777777" w:rsidR="00D020C6" w:rsidRDefault="00D020C6" w:rsidP="00942EB6">
      <w:r>
        <w:separator/>
      </w:r>
    </w:p>
  </w:endnote>
  <w:endnote w:type="continuationSeparator" w:id="0">
    <w:p w14:paraId="2EC70337" w14:textId="77777777" w:rsidR="00D020C6" w:rsidRDefault="00D020C6" w:rsidP="00942EB6">
      <w:r>
        <w:continuationSeparator/>
      </w:r>
    </w:p>
  </w:endnote>
  <w:endnote w:type="continuationNotice" w:id="1">
    <w:p w14:paraId="76DD89C9" w14:textId="77777777" w:rsidR="00D020C6" w:rsidRDefault="00D020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3C434" w14:textId="77777777" w:rsidR="00AA1FE4" w:rsidRDefault="00AA1F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0A9329" w14:textId="77777777" w:rsidR="00AA1FE4" w:rsidRDefault="00AA1FE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DD15B5" w14:textId="77777777" w:rsidR="00AA1FE4" w:rsidRDefault="00AA1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1D63B" w14:textId="77777777" w:rsidR="00D020C6" w:rsidRDefault="00D020C6" w:rsidP="00942EB6">
      <w:r>
        <w:separator/>
      </w:r>
    </w:p>
  </w:footnote>
  <w:footnote w:type="continuationSeparator" w:id="0">
    <w:p w14:paraId="1D84565A" w14:textId="77777777" w:rsidR="00D020C6" w:rsidRDefault="00D020C6" w:rsidP="00942EB6">
      <w:r>
        <w:continuationSeparator/>
      </w:r>
    </w:p>
  </w:footnote>
  <w:footnote w:type="continuationNotice" w:id="1">
    <w:p w14:paraId="6355860C" w14:textId="77777777" w:rsidR="00D020C6" w:rsidRDefault="00D020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3109BE" w14:textId="77777777" w:rsidR="00AA1FE4" w:rsidRDefault="00AA1F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FD971" w14:textId="77777777" w:rsidR="00AA1FE4" w:rsidRDefault="00AA1F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F980A" w14:textId="77777777" w:rsidR="00AA1FE4" w:rsidRDefault="00AA1F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92D32"/>
    <w:multiLevelType w:val="hybridMultilevel"/>
    <w:tmpl w:val="13480CFE"/>
    <w:lvl w:ilvl="0" w:tplc="0409000F">
      <w:start w:val="1"/>
      <w:numFmt w:val="decimal"/>
      <w:lvlText w:val="%1."/>
      <w:lvlJc w:val="left"/>
      <w:pPr>
        <w:ind w:left="38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559" w:hanging="360"/>
      </w:pPr>
    </w:lvl>
    <w:lvl w:ilvl="2" w:tplc="0409001B" w:tentative="1">
      <w:start w:val="1"/>
      <w:numFmt w:val="lowerRoman"/>
      <w:lvlText w:val="%3."/>
      <w:lvlJc w:val="right"/>
      <w:pPr>
        <w:ind w:left="5279" w:hanging="180"/>
      </w:pPr>
    </w:lvl>
    <w:lvl w:ilvl="3" w:tplc="0409000F" w:tentative="1">
      <w:start w:val="1"/>
      <w:numFmt w:val="decimal"/>
      <w:lvlText w:val="%4."/>
      <w:lvlJc w:val="left"/>
      <w:pPr>
        <w:ind w:left="5999" w:hanging="360"/>
      </w:pPr>
    </w:lvl>
    <w:lvl w:ilvl="4" w:tplc="04090019" w:tentative="1">
      <w:start w:val="1"/>
      <w:numFmt w:val="lowerLetter"/>
      <w:lvlText w:val="%5."/>
      <w:lvlJc w:val="left"/>
      <w:pPr>
        <w:ind w:left="6719" w:hanging="360"/>
      </w:pPr>
    </w:lvl>
    <w:lvl w:ilvl="5" w:tplc="0409001B" w:tentative="1">
      <w:start w:val="1"/>
      <w:numFmt w:val="lowerRoman"/>
      <w:lvlText w:val="%6."/>
      <w:lvlJc w:val="right"/>
      <w:pPr>
        <w:ind w:left="7439" w:hanging="180"/>
      </w:pPr>
    </w:lvl>
    <w:lvl w:ilvl="6" w:tplc="0409000F" w:tentative="1">
      <w:start w:val="1"/>
      <w:numFmt w:val="decimal"/>
      <w:lvlText w:val="%7."/>
      <w:lvlJc w:val="left"/>
      <w:pPr>
        <w:ind w:left="8159" w:hanging="360"/>
      </w:pPr>
    </w:lvl>
    <w:lvl w:ilvl="7" w:tplc="04090019" w:tentative="1">
      <w:start w:val="1"/>
      <w:numFmt w:val="lowerLetter"/>
      <w:lvlText w:val="%8."/>
      <w:lvlJc w:val="left"/>
      <w:pPr>
        <w:ind w:left="8879" w:hanging="360"/>
      </w:pPr>
    </w:lvl>
    <w:lvl w:ilvl="8" w:tplc="0409001B" w:tentative="1">
      <w:start w:val="1"/>
      <w:numFmt w:val="lowerRoman"/>
      <w:lvlText w:val="%9."/>
      <w:lvlJc w:val="right"/>
      <w:pPr>
        <w:ind w:left="9599" w:hanging="180"/>
      </w:pPr>
    </w:lvl>
  </w:abstractNum>
  <w:abstractNum w:abstractNumId="1" w15:restartNumberingAfterBreak="0">
    <w:nsid w:val="0D86700D"/>
    <w:multiLevelType w:val="hybridMultilevel"/>
    <w:tmpl w:val="FDE49AF4"/>
    <w:lvl w:ilvl="0" w:tplc="2B9675CE">
      <w:start w:val="8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043E4"/>
    <w:multiLevelType w:val="multilevel"/>
    <w:tmpl w:val="730AE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222BD9"/>
    <w:multiLevelType w:val="hybridMultilevel"/>
    <w:tmpl w:val="CF5EF9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760A3"/>
    <w:multiLevelType w:val="hybridMultilevel"/>
    <w:tmpl w:val="1E60CD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4D4D29"/>
    <w:multiLevelType w:val="hybridMultilevel"/>
    <w:tmpl w:val="EF1E13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543DFF"/>
    <w:multiLevelType w:val="hybridMultilevel"/>
    <w:tmpl w:val="35A44C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CB4B26"/>
    <w:multiLevelType w:val="hybridMultilevel"/>
    <w:tmpl w:val="4A6EC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9344D3"/>
    <w:multiLevelType w:val="hybridMultilevel"/>
    <w:tmpl w:val="3D3689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BE5644"/>
    <w:multiLevelType w:val="hybridMultilevel"/>
    <w:tmpl w:val="621E9C38"/>
    <w:lvl w:ilvl="0" w:tplc="4CA822CC">
      <w:start w:val="35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CE0BCF"/>
    <w:multiLevelType w:val="hybridMultilevel"/>
    <w:tmpl w:val="53CE7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DA6367"/>
    <w:multiLevelType w:val="multilevel"/>
    <w:tmpl w:val="6EE27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92A40DF"/>
    <w:multiLevelType w:val="hybridMultilevel"/>
    <w:tmpl w:val="FBCAF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6F052A"/>
    <w:multiLevelType w:val="hybridMultilevel"/>
    <w:tmpl w:val="77D0F8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F9F6F47"/>
    <w:multiLevelType w:val="multilevel"/>
    <w:tmpl w:val="83A0E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01B0048"/>
    <w:multiLevelType w:val="multilevel"/>
    <w:tmpl w:val="DC2E7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6E9163E"/>
    <w:multiLevelType w:val="hybridMultilevel"/>
    <w:tmpl w:val="D272E9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5305E"/>
    <w:multiLevelType w:val="hybridMultilevel"/>
    <w:tmpl w:val="5FF6F0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65112E"/>
    <w:multiLevelType w:val="multilevel"/>
    <w:tmpl w:val="D91210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9" w15:restartNumberingAfterBreak="0">
    <w:nsid w:val="4C9E1A47"/>
    <w:multiLevelType w:val="hybridMultilevel"/>
    <w:tmpl w:val="A664FB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68784A"/>
    <w:multiLevelType w:val="multilevel"/>
    <w:tmpl w:val="DFFEC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7774192"/>
    <w:multiLevelType w:val="hybridMultilevel"/>
    <w:tmpl w:val="EA38F7CA"/>
    <w:lvl w:ilvl="0" w:tplc="0409000F">
      <w:start w:val="1"/>
      <w:numFmt w:val="decimal"/>
      <w:lvlText w:val="%1."/>
      <w:lvlJc w:val="left"/>
      <w:pPr>
        <w:ind w:left="34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B43D00"/>
    <w:multiLevelType w:val="hybridMultilevel"/>
    <w:tmpl w:val="3054930A"/>
    <w:lvl w:ilvl="0" w:tplc="2334F48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E483AA3"/>
    <w:multiLevelType w:val="hybridMultilevel"/>
    <w:tmpl w:val="6A9084F8"/>
    <w:lvl w:ilvl="0" w:tplc="95F08A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4CD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2AE03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F1EED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8727C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0A4A7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AE8C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AFA3B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2ACB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5FFD279F"/>
    <w:multiLevelType w:val="hybridMultilevel"/>
    <w:tmpl w:val="51D830DA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48D3C18"/>
    <w:multiLevelType w:val="hybridMultilevel"/>
    <w:tmpl w:val="2BDC25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F4220B"/>
    <w:multiLevelType w:val="hybridMultilevel"/>
    <w:tmpl w:val="74CAF99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4D0DED"/>
    <w:multiLevelType w:val="multilevel"/>
    <w:tmpl w:val="FA38C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54E3C01"/>
    <w:multiLevelType w:val="hybridMultilevel"/>
    <w:tmpl w:val="40869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2236EE"/>
    <w:multiLevelType w:val="hybridMultilevel"/>
    <w:tmpl w:val="1C1CB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B36888"/>
    <w:multiLevelType w:val="hybridMultilevel"/>
    <w:tmpl w:val="0F6E3890"/>
    <w:lvl w:ilvl="0" w:tplc="25C8F5D8">
      <w:start w:val="4"/>
      <w:numFmt w:val="bullet"/>
      <w:lvlText w:val=""/>
      <w:lvlJc w:val="left"/>
      <w:pPr>
        <w:ind w:left="1080" w:hanging="72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0E70B1"/>
    <w:multiLevelType w:val="multilevel"/>
    <w:tmpl w:val="ED1A8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6A0464"/>
    <w:multiLevelType w:val="hybridMultilevel"/>
    <w:tmpl w:val="F0D0E308"/>
    <w:lvl w:ilvl="0" w:tplc="CD20C188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E95B4A"/>
    <w:multiLevelType w:val="hybridMultilevel"/>
    <w:tmpl w:val="F17839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015131"/>
    <w:multiLevelType w:val="hybridMultilevel"/>
    <w:tmpl w:val="2E92EC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172295"/>
    <w:multiLevelType w:val="hybridMultilevel"/>
    <w:tmpl w:val="DF80D260"/>
    <w:lvl w:ilvl="0" w:tplc="F1E8FF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400431"/>
    <w:multiLevelType w:val="hybridMultilevel"/>
    <w:tmpl w:val="150E2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F70A32"/>
    <w:multiLevelType w:val="hybridMultilevel"/>
    <w:tmpl w:val="8604D4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758556">
    <w:abstractNumId w:val="24"/>
  </w:num>
  <w:num w:numId="2" w16cid:durableId="1620530340">
    <w:abstractNumId w:val="36"/>
  </w:num>
  <w:num w:numId="3" w16cid:durableId="861478616">
    <w:abstractNumId w:val="28"/>
  </w:num>
  <w:num w:numId="4" w16cid:durableId="483471206">
    <w:abstractNumId w:val="22"/>
  </w:num>
  <w:num w:numId="5" w16cid:durableId="775095874">
    <w:abstractNumId w:val="37"/>
  </w:num>
  <w:num w:numId="6" w16cid:durableId="1513491135">
    <w:abstractNumId w:val="3"/>
  </w:num>
  <w:num w:numId="7" w16cid:durableId="1943149978">
    <w:abstractNumId w:val="8"/>
  </w:num>
  <w:num w:numId="8" w16cid:durableId="1441221873">
    <w:abstractNumId w:val="33"/>
  </w:num>
  <w:num w:numId="9" w16cid:durableId="1808930157">
    <w:abstractNumId w:val="27"/>
  </w:num>
  <w:num w:numId="10" w16cid:durableId="1500654329">
    <w:abstractNumId w:val="5"/>
  </w:num>
  <w:num w:numId="11" w16cid:durableId="725297201">
    <w:abstractNumId w:val="25"/>
  </w:num>
  <w:num w:numId="12" w16cid:durableId="267665312">
    <w:abstractNumId w:val="16"/>
  </w:num>
  <w:num w:numId="13" w16cid:durableId="1739478408">
    <w:abstractNumId w:val="1"/>
  </w:num>
  <w:num w:numId="14" w16cid:durableId="1108890695">
    <w:abstractNumId w:val="15"/>
  </w:num>
  <w:num w:numId="15" w16cid:durableId="1999074379">
    <w:abstractNumId w:val="20"/>
  </w:num>
  <w:num w:numId="16" w16cid:durableId="1880317562">
    <w:abstractNumId w:val="2"/>
  </w:num>
  <w:num w:numId="17" w16cid:durableId="278415910">
    <w:abstractNumId w:val="11"/>
  </w:num>
  <w:num w:numId="18" w16cid:durableId="967125984">
    <w:abstractNumId w:val="14"/>
  </w:num>
  <w:num w:numId="19" w16cid:durableId="640619757">
    <w:abstractNumId w:val="13"/>
  </w:num>
  <w:num w:numId="20" w16cid:durableId="1232812400">
    <w:abstractNumId w:val="7"/>
  </w:num>
  <w:num w:numId="21" w16cid:durableId="1004162891">
    <w:abstractNumId w:val="6"/>
  </w:num>
  <w:num w:numId="22" w16cid:durableId="1527526551">
    <w:abstractNumId w:val="19"/>
  </w:num>
  <w:num w:numId="23" w16cid:durableId="768815276">
    <w:abstractNumId w:val="17"/>
  </w:num>
  <w:num w:numId="24" w16cid:durableId="1011642056">
    <w:abstractNumId w:val="29"/>
  </w:num>
  <w:num w:numId="25" w16cid:durableId="576594709">
    <w:abstractNumId w:val="10"/>
  </w:num>
  <w:num w:numId="26" w16cid:durableId="1136530672">
    <w:abstractNumId w:val="12"/>
  </w:num>
  <w:num w:numId="27" w16cid:durableId="1669408149">
    <w:abstractNumId w:val="34"/>
  </w:num>
  <w:num w:numId="28" w16cid:durableId="1854147977">
    <w:abstractNumId w:val="0"/>
  </w:num>
  <w:num w:numId="29" w16cid:durableId="1743218587">
    <w:abstractNumId w:val="21"/>
  </w:num>
  <w:num w:numId="30" w16cid:durableId="832259493">
    <w:abstractNumId w:val="18"/>
  </w:num>
  <w:num w:numId="31" w16cid:durableId="1284730334">
    <w:abstractNumId w:val="31"/>
  </w:num>
  <w:num w:numId="32" w16cid:durableId="917863143">
    <w:abstractNumId w:val="4"/>
  </w:num>
  <w:num w:numId="33" w16cid:durableId="1866793128">
    <w:abstractNumId w:val="30"/>
  </w:num>
  <w:num w:numId="34" w16cid:durableId="1044212133">
    <w:abstractNumId w:val="26"/>
  </w:num>
  <w:num w:numId="35" w16cid:durableId="1393581411">
    <w:abstractNumId w:val="35"/>
  </w:num>
  <w:num w:numId="36" w16cid:durableId="1504541054">
    <w:abstractNumId w:val="9"/>
  </w:num>
  <w:num w:numId="37" w16cid:durableId="795294939">
    <w:abstractNumId w:val="32"/>
  </w:num>
  <w:num w:numId="38" w16cid:durableId="20043880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D62"/>
    <w:rsid w:val="0000028E"/>
    <w:rsid w:val="00000B23"/>
    <w:rsid w:val="00000E3D"/>
    <w:rsid w:val="00001991"/>
    <w:rsid w:val="00001A91"/>
    <w:rsid w:val="0000224E"/>
    <w:rsid w:val="00002655"/>
    <w:rsid w:val="0000352F"/>
    <w:rsid w:val="00003770"/>
    <w:rsid w:val="0000388E"/>
    <w:rsid w:val="00003B30"/>
    <w:rsid w:val="00005A5A"/>
    <w:rsid w:val="00005D48"/>
    <w:rsid w:val="00006462"/>
    <w:rsid w:val="00006814"/>
    <w:rsid w:val="00006B02"/>
    <w:rsid w:val="00006CF0"/>
    <w:rsid w:val="00006FAB"/>
    <w:rsid w:val="000071D3"/>
    <w:rsid w:val="0000731B"/>
    <w:rsid w:val="0000750B"/>
    <w:rsid w:val="0000783C"/>
    <w:rsid w:val="00010355"/>
    <w:rsid w:val="00011245"/>
    <w:rsid w:val="000118FE"/>
    <w:rsid w:val="0001208F"/>
    <w:rsid w:val="00013088"/>
    <w:rsid w:val="0001325C"/>
    <w:rsid w:val="000135B9"/>
    <w:rsid w:val="000135FD"/>
    <w:rsid w:val="0001464B"/>
    <w:rsid w:val="000148C7"/>
    <w:rsid w:val="000150E6"/>
    <w:rsid w:val="00016383"/>
    <w:rsid w:val="00016481"/>
    <w:rsid w:val="000171AF"/>
    <w:rsid w:val="00020521"/>
    <w:rsid w:val="00020C14"/>
    <w:rsid w:val="00020C56"/>
    <w:rsid w:val="00021226"/>
    <w:rsid w:val="00021A29"/>
    <w:rsid w:val="00021C68"/>
    <w:rsid w:val="00021CE6"/>
    <w:rsid w:val="000225C0"/>
    <w:rsid w:val="00023C6D"/>
    <w:rsid w:val="00024CCC"/>
    <w:rsid w:val="00024D0E"/>
    <w:rsid w:val="000253D1"/>
    <w:rsid w:val="00025679"/>
    <w:rsid w:val="00025B94"/>
    <w:rsid w:val="00025C4D"/>
    <w:rsid w:val="00025D93"/>
    <w:rsid w:val="000264F7"/>
    <w:rsid w:val="00026B44"/>
    <w:rsid w:val="0003043C"/>
    <w:rsid w:val="0003064D"/>
    <w:rsid w:val="00030D1A"/>
    <w:rsid w:val="00031195"/>
    <w:rsid w:val="00032032"/>
    <w:rsid w:val="0003289A"/>
    <w:rsid w:val="00033019"/>
    <w:rsid w:val="00034186"/>
    <w:rsid w:val="00034C5D"/>
    <w:rsid w:val="00034EDF"/>
    <w:rsid w:val="000352B2"/>
    <w:rsid w:val="000359EB"/>
    <w:rsid w:val="00035D96"/>
    <w:rsid w:val="0003600F"/>
    <w:rsid w:val="00036B17"/>
    <w:rsid w:val="000373A0"/>
    <w:rsid w:val="00037627"/>
    <w:rsid w:val="0003798B"/>
    <w:rsid w:val="00037AFB"/>
    <w:rsid w:val="000404B8"/>
    <w:rsid w:val="00041D3F"/>
    <w:rsid w:val="00041D4E"/>
    <w:rsid w:val="000428BD"/>
    <w:rsid w:val="00042A11"/>
    <w:rsid w:val="00043ACE"/>
    <w:rsid w:val="00044469"/>
    <w:rsid w:val="00047319"/>
    <w:rsid w:val="00047579"/>
    <w:rsid w:val="000476CA"/>
    <w:rsid w:val="00047FE6"/>
    <w:rsid w:val="00050601"/>
    <w:rsid w:val="00050995"/>
    <w:rsid w:val="00051E0A"/>
    <w:rsid w:val="00052765"/>
    <w:rsid w:val="00052C0C"/>
    <w:rsid w:val="00052E3F"/>
    <w:rsid w:val="00054158"/>
    <w:rsid w:val="0005466A"/>
    <w:rsid w:val="0005475B"/>
    <w:rsid w:val="00054911"/>
    <w:rsid w:val="00055216"/>
    <w:rsid w:val="00055282"/>
    <w:rsid w:val="00055556"/>
    <w:rsid w:val="0005604E"/>
    <w:rsid w:val="000561B2"/>
    <w:rsid w:val="00056EB8"/>
    <w:rsid w:val="00057573"/>
    <w:rsid w:val="00060AD0"/>
    <w:rsid w:val="00060CE3"/>
    <w:rsid w:val="00060D02"/>
    <w:rsid w:val="000622F4"/>
    <w:rsid w:val="00063029"/>
    <w:rsid w:val="0006391F"/>
    <w:rsid w:val="00063E2D"/>
    <w:rsid w:val="00064DEB"/>
    <w:rsid w:val="0006677B"/>
    <w:rsid w:val="0006736E"/>
    <w:rsid w:val="000674EA"/>
    <w:rsid w:val="00070324"/>
    <w:rsid w:val="0007068F"/>
    <w:rsid w:val="00070C70"/>
    <w:rsid w:val="000716C6"/>
    <w:rsid w:val="00071C25"/>
    <w:rsid w:val="00071E98"/>
    <w:rsid w:val="00071EFD"/>
    <w:rsid w:val="00072C44"/>
    <w:rsid w:val="00073090"/>
    <w:rsid w:val="000731C2"/>
    <w:rsid w:val="00073228"/>
    <w:rsid w:val="00074096"/>
    <w:rsid w:val="0007464F"/>
    <w:rsid w:val="000756F2"/>
    <w:rsid w:val="0007639C"/>
    <w:rsid w:val="000765CC"/>
    <w:rsid w:val="000778C6"/>
    <w:rsid w:val="00081978"/>
    <w:rsid w:val="0008276C"/>
    <w:rsid w:val="00082972"/>
    <w:rsid w:val="00083051"/>
    <w:rsid w:val="00083AE7"/>
    <w:rsid w:val="00083DEB"/>
    <w:rsid w:val="00084832"/>
    <w:rsid w:val="00084B67"/>
    <w:rsid w:val="000852B0"/>
    <w:rsid w:val="000858A9"/>
    <w:rsid w:val="000865CF"/>
    <w:rsid w:val="00086BD6"/>
    <w:rsid w:val="00086E19"/>
    <w:rsid w:val="00086F11"/>
    <w:rsid w:val="000873F6"/>
    <w:rsid w:val="00087B8E"/>
    <w:rsid w:val="00087C75"/>
    <w:rsid w:val="00087FB8"/>
    <w:rsid w:val="00090C5C"/>
    <w:rsid w:val="000920EF"/>
    <w:rsid w:val="000921AF"/>
    <w:rsid w:val="00092BA3"/>
    <w:rsid w:val="00093906"/>
    <w:rsid w:val="00093D76"/>
    <w:rsid w:val="000940B7"/>
    <w:rsid w:val="00095608"/>
    <w:rsid w:val="00095725"/>
    <w:rsid w:val="00095950"/>
    <w:rsid w:val="00096682"/>
    <w:rsid w:val="000969D0"/>
    <w:rsid w:val="000972FB"/>
    <w:rsid w:val="00097FAF"/>
    <w:rsid w:val="000A2051"/>
    <w:rsid w:val="000A27BE"/>
    <w:rsid w:val="000A2F12"/>
    <w:rsid w:val="000A32B6"/>
    <w:rsid w:val="000A36A0"/>
    <w:rsid w:val="000A3DA8"/>
    <w:rsid w:val="000A40FA"/>
    <w:rsid w:val="000A488C"/>
    <w:rsid w:val="000A524A"/>
    <w:rsid w:val="000A5C94"/>
    <w:rsid w:val="000A6CB7"/>
    <w:rsid w:val="000A6E14"/>
    <w:rsid w:val="000A7D20"/>
    <w:rsid w:val="000B1162"/>
    <w:rsid w:val="000B28FB"/>
    <w:rsid w:val="000B2D07"/>
    <w:rsid w:val="000B2EAD"/>
    <w:rsid w:val="000B3445"/>
    <w:rsid w:val="000B3D20"/>
    <w:rsid w:val="000B43C4"/>
    <w:rsid w:val="000B4C67"/>
    <w:rsid w:val="000B4E6C"/>
    <w:rsid w:val="000B50B9"/>
    <w:rsid w:val="000B5D92"/>
    <w:rsid w:val="000B6467"/>
    <w:rsid w:val="000C189A"/>
    <w:rsid w:val="000C1EC1"/>
    <w:rsid w:val="000C220B"/>
    <w:rsid w:val="000C283A"/>
    <w:rsid w:val="000C28BD"/>
    <w:rsid w:val="000C31D1"/>
    <w:rsid w:val="000C3532"/>
    <w:rsid w:val="000C3EC5"/>
    <w:rsid w:val="000C3FBE"/>
    <w:rsid w:val="000C44E7"/>
    <w:rsid w:val="000C4702"/>
    <w:rsid w:val="000C4E74"/>
    <w:rsid w:val="000C753C"/>
    <w:rsid w:val="000D0F94"/>
    <w:rsid w:val="000D11B4"/>
    <w:rsid w:val="000D1426"/>
    <w:rsid w:val="000D33C6"/>
    <w:rsid w:val="000D4016"/>
    <w:rsid w:val="000D4250"/>
    <w:rsid w:val="000D4659"/>
    <w:rsid w:val="000D472E"/>
    <w:rsid w:val="000D4784"/>
    <w:rsid w:val="000E1181"/>
    <w:rsid w:val="000E119D"/>
    <w:rsid w:val="000E3EC3"/>
    <w:rsid w:val="000E444C"/>
    <w:rsid w:val="000E45F6"/>
    <w:rsid w:val="000E4611"/>
    <w:rsid w:val="000E465B"/>
    <w:rsid w:val="000E48E5"/>
    <w:rsid w:val="000E4F5C"/>
    <w:rsid w:val="000E55E7"/>
    <w:rsid w:val="000E57E9"/>
    <w:rsid w:val="000E651F"/>
    <w:rsid w:val="000E67A9"/>
    <w:rsid w:val="000E7FE6"/>
    <w:rsid w:val="000F025D"/>
    <w:rsid w:val="000F10DA"/>
    <w:rsid w:val="000F16A6"/>
    <w:rsid w:val="000F2B6C"/>
    <w:rsid w:val="000F313E"/>
    <w:rsid w:val="000F3A4B"/>
    <w:rsid w:val="000F4975"/>
    <w:rsid w:val="000F7574"/>
    <w:rsid w:val="000F79F6"/>
    <w:rsid w:val="000F79FB"/>
    <w:rsid w:val="0010016E"/>
    <w:rsid w:val="00100592"/>
    <w:rsid w:val="0010079F"/>
    <w:rsid w:val="001024EC"/>
    <w:rsid w:val="001026CE"/>
    <w:rsid w:val="00102915"/>
    <w:rsid w:val="001046F1"/>
    <w:rsid w:val="00105475"/>
    <w:rsid w:val="00106337"/>
    <w:rsid w:val="00106621"/>
    <w:rsid w:val="00106769"/>
    <w:rsid w:val="00106F95"/>
    <w:rsid w:val="00107435"/>
    <w:rsid w:val="001103C8"/>
    <w:rsid w:val="00112C2B"/>
    <w:rsid w:val="0011390E"/>
    <w:rsid w:val="00113B0F"/>
    <w:rsid w:val="0011556A"/>
    <w:rsid w:val="00120070"/>
    <w:rsid w:val="00120B2A"/>
    <w:rsid w:val="00121624"/>
    <w:rsid w:val="00122C05"/>
    <w:rsid w:val="00122EB5"/>
    <w:rsid w:val="001238B0"/>
    <w:rsid w:val="0012430F"/>
    <w:rsid w:val="00124EDE"/>
    <w:rsid w:val="001255E8"/>
    <w:rsid w:val="00125990"/>
    <w:rsid w:val="001275DC"/>
    <w:rsid w:val="001305F8"/>
    <w:rsid w:val="00131809"/>
    <w:rsid w:val="00132D37"/>
    <w:rsid w:val="00132EC9"/>
    <w:rsid w:val="00132F77"/>
    <w:rsid w:val="00133A39"/>
    <w:rsid w:val="00134446"/>
    <w:rsid w:val="00134B9A"/>
    <w:rsid w:val="00134CB6"/>
    <w:rsid w:val="00135679"/>
    <w:rsid w:val="00135706"/>
    <w:rsid w:val="00136494"/>
    <w:rsid w:val="0013658D"/>
    <w:rsid w:val="00137B37"/>
    <w:rsid w:val="00137CDF"/>
    <w:rsid w:val="00137DAF"/>
    <w:rsid w:val="00137F97"/>
    <w:rsid w:val="001416FA"/>
    <w:rsid w:val="00142631"/>
    <w:rsid w:val="00143497"/>
    <w:rsid w:val="00143D0C"/>
    <w:rsid w:val="001444AB"/>
    <w:rsid w:val="00144B59"/>
    <w:rsid w:val="00145672"/>
    <w:rsid w:val="00146CE0"/>
    <w:rsid w:val="00146FD4"/>
    <w:rsid w:val="00147B1E"/>
    <w:rsid w:val="00147BE5"/>
    <w:rsid w:val="001501B6"/>
    <w:rsid w:val="00150331"/>
    <w:rsid w:val="00150C39"/>
    <w:rsid w:val="00151A68"/>
    <w:rsid w:val="0015308E"/>
    <w:rsid w:val="001538E4"/>
    <w:rsid w:val="00153B7A"/>
    <w:rsid w:val="00153EE8"/>
    <w:rsid w:val="00154227"/>
    <w:rsid w:val="00154906"/>
    <w:rsid w:val="00155D3A"/>
    <w:rsid w:val="00155E18"/>
    <w:rsid w:val="00156BD8"/>
    <w:rsid w:val="00157E7A"/>
    <w:rsid w:val="00160A13"/>
    <w:rsid w:val="00160BAB"/>
    <w:rsid w:val="00162360"/>
    <w:rsid w:val="00162610"/>
    <w:rsid w:val="001631FB"/>
    <w:rsid w:val="0016444C"/>
    <w:rsid w:val="001647BC"/>
    <w:rsid w:val="00164976"/>
    <w:rsid w:val="00164F87"/>
    <w:rsid w:val="00167CA8"/>
    <w:rsid w:val="001707D6"/>
    <w:rsid w:val="00171257"/>
    <w:rsid w:val="0017134A"/>
    <w:rsid w:val="00171510"/>
    <w:rsid w:val="001719AF"/>
    <w:rsid w:val="00171A96"/>
    <w:rsid w:val="001721B3"/>
    <w:rsid w:val="00172D8D"/>
    <w:rsid w:val="00173228"/>
    <w:rsid w:val="001733BE"/>
    <w:rsid w:val="00173C01"/>
    <w:rsid w:val="00175273"/>
    <w:rsid w:val="00175335"/>
    <w:rsid w:val="00175615"/>
    <w:rsid w:val="00176342"/>
    <w:rsid w:val="001775C7"/>
    <w:rsid w:val="00180238"/>
    <w:rsid w:val="00180D3E"/>
    <w:rsid w:val="00181F37"/>
    <w:rsid w:val="00182291"/>
    <w:rsid w:val="00182A0D"/>
    <w:rsid w:val="001831EA"/>
    <w:rsid w:val="00183777"/>
    <w:rsid w:val="00183895"/>
    <w:rsid w:val="00184789"/>
    <w:rsid w:val="00184BD5"/>
    <w:rsid w:val="0018555E"/>
    <w:rsid w:val="0018677D"/>
    <w:rsid w:val="00187A2B"/>
    <w:rsid w:val="001905A5"/>
    <w:rsid w:val="0019187C"/>
    <w:rsid w:val="00192C0B"/>
    <w:rsid w:val="00192D3C"/>
    <w:rsid w:val="00193B62"/>
    <w:rsid w:val="00193CBB"/>
    <w:rsid w:val="00194E15"/>
    <w:rsid w:val="00194F11"/>
    <w:rsid w:val="0019635C"/>
    <w:rsid w:val="001963CB"/>
    <w:rsid w:val="0019646F"/>
    <w:rsid w:val="0019732E"/>
    <w:rsid w:val="0019742A"/>
    <w:rsid w:val="001979BF"/>
    <w:rsid w:val="001A02FA"/>
    <w:rsid w:val="001A0617"/>
    <w:rsid w:val="001A0F93"/>
    <w:rsid w:val="001A1189"/>
    <w:rsid w:val="001A18C2"/>
    <w:rsid w:val="001A1D7C"/>
    <w:rsid w:val="001A203C"/>
    <w:rsid w:val="001A2765"/>
    <w:rsid w:val="001A466C"/>
    <w:rsid w:val="001A4B72"/>
    <w:rsid w:val="001A6DD5"/>
    <w:rsid w:val="001A76DC"/>
    <w:rsid w:val="001A7A00"/>
    <w:rsid w:val="001A7A33"/>
    <w:rsid w:val="001B1FD5"/>
    <w:rsid w:val="001B211E"/>
    <w:rsid w:val="001B269C"/>
    <w:rsid w:val="001B289C"/>
    <w:rsid w:val="001B28AF"/>
    <w:rsid w:val="001B3434"/>
    <w:rsid w:val="001B43EC"/>
    <w:rsid w:val="001B4479"/>
    <w:rsid w:val="001B4915"/>
    <w:rsid w:val="001B4995"/>
    <w:rsid w:val="001B4D8D"/>
    <w:rsid w:val="001B598D"/>
    <w:rsid w:val="001B6323"/>
    <w:rsid w:val="001B714A"/>
    <w:rsid w:val="001B769A"/>
    <w:rsid w:val="001C0333"/>
    <w:rsid w:val="001C080D"/>
    <w:rsid w:val="001C0FDA"/>
    <w:rsid w:val="001C1D5C"/>
    <w:rsid w:val="001C1E86"/>
    <w:rsid w:val="001C27F9"/>
    <w:rsid w:val="001C2CF3"/>
    <w:rsid w:val="001C4B11"/>
    <w:rsid w:val="001C4C41"/>
    <w:rsid w:val="001C5E49"/>
    <w:rsid w:val="001C6820"/>
    <w:rsid w:val="001C6A44"/>
    <w:rsid w:val="001C7336"/>
    <w:rsid w:val="001D0368"/>
    <w:rsid w:val="001D1315"/>
    <w:rsid w:val="001D235A"/>
    <w:rsid w:val="001D339C"/>
    <w:rsid w:val="001D3791"/>
    <w:rsid w:val="001D3BF0"/>
    <w:rsid w:val="001D3CE8"/>
    <w:rsid w:val="001D3D72"/>
    <w:rsid w:val="001D5366"/>
    <w:rsid w:val="001D6412"/>
    <w:rsid w:val="001D7692"/>
    <w:rsid w:val="001D7F7D"/>
    <w:rsid w:val="001E072C"/>
    <w:rsid w:val="001E19B1"/>
    <w:rsid w:val="001E232E"/>
    <w:rsid w:val="001E2FCB"/>
    <w:rsid w:val="001E389B"/>
    <w:rsid w:val="001E39F5"/>
    <w:rsid w:val="001E4A73"/>
    <w:rsid w:val="001E5942"/>
    <w:rsid w:val="001E5C34"/>
    <w:rsid w:val="001E7A88"/>
    <w:rsid w:val="001E7C32"/>
    <w:rsid w:val="001F0C42"/>
    <w:rsid w:val="001F1E2C"/>
    <w:rsid w:val="001F2DA4"/>
    <w:rsid w:val="001F2E8A"/>
    <w:rsid w:val="001F354F"/>
    <w:rsid w:val="001F35A3"/>
    <w:rsid w:val="001F390A"/>
    <w:rsid w:val="001F3FE4"/>
    <w:rsid w:val="001F418D"/>
    <w:rsid w:val="001F4567"/>
    <w:rsid w:val="001F4E49"/>
    <w:rsid w:val="001F4F8B"/>
    <w:rsid w:val="001F5482"/>
    <w:rsid w:val="001F5BA2"/>
    <w:rsid w:val="001F796E"/>
    <w:rsid w:val="001F7A23"/>
    <w:rsid w:val="001F7B91"/>
    <w:rsid w:val="001F7BE4"/>
    <w:rsid w:val="002000C3"/>
    <w:rsid w:val="00200190"/>
    <w:rsid w:val="0020112E"/>
    <w:rsid w:val="00202326"/>
    <w:rsid w:val="002029D6"/>
    <w:rsid w:val="002040D3"/>
    <w:rsid w:val="002051AD"/>
    <w:rsid w:val="00205AD0"/>
    <w:rsid w:val="00205F7E"/>
    <w:rsid w:val="00206229"/>
    <w:rsid w:val="00206C18"/>
    <w:rsid w:val="00207198"/>
    <w:rsid w:val="00207A7D"/>
    <w:rsid w:val="00210B5D"/>
    <w:rsid w:val="00210FDD"/>
    <w:rsid w:val="002111AA"/>
    <w:rsid w:val="00214321"/>
    <w:rsid w:val="0021433B"/>
    <w:rsid w:val="0021441B"/>
    <w:rsid w:val="00214722"/>
    <w:rsid w:val="002178C9"/>
    <w:rsid w:val="00217A9A"/>
    <w:rsid w:val="00220DC5"/>
    <w:rsid w:val="00221015"/>
    <w:rsid w:val="00221BFC"/>
    <w:rsid w:val="0022294B"/>
    <w:rsid w:val="0022321B"/>
    <w:rsid w:val="002233E9"/>
    <w:rsid w:val="002240E0"/>
    <w:rsid w:val="00224534"/>
    <w:rsid w:val="002246CD"/>
    <w:rsid w:val="002248EB"/>
    <w:rsid w:val="00225107"/>
    <w:rsid w:val="00225269"/>
    <w:rsid w:val="00225E94"/>
    <w:rsid w:val="00226DCA"/>
    <w:rsid w:val="002275DD"/>
    <w:rsid w:val="0023117A"/>
    <w:rsid w:val="002322A2"/>
    <w:rsid w:val="00232E38"/>
    <w:rsid w:val="00234574"/>
    <w:rsid w:val="0023465C"/>
    <w:rsid w:val="00234962"/>
    <w:rsid w:val="002361B4"/>
    <w:rsid w:val="00236354"/>
    <w:rsid w:val="002368B2"/>
    <w:rsid w:val="00236AC2"/>
    <w:rsid w:val="00236DC0"/>
    <w:rsid w:val="00237065"/>
    <w:rsid w:val="0023794B"/>
    <w:rsid w:val="002402BB"/>
    <w:rsid w:val="00240E41"/>
    <w:rsid w:val="00241188"/>
    <w:rsid w:val="0024133B"/>
    <w:rsid w:val="00242991"/>
    <w:rsid w:val="00242CF0"/>
    <w:rsid w:val="0024448B"/>
    <w:rsid w:val="00245B2F"/>
    <w:rsid w:val="00245F59"/>
    <w:rsid w:val="00247135"/>
    <w:rsid w:val="002472B1"/>
    <w:rsid w:val="00247585"/>
    <w:rsid w:val="00247C69"/>
    <w:rsid w:val="00250DCF"/>
    <w:rsid w:val="002518F3"/>
    <w:rsid w:val="0025259D"/>
    <w:rsid w:val="00253378"/>
    <w:rsid w:val="00253B9E"/>
    <w:rsid w:val="002545B6"/>
    <w:rsid w:val="002551F4"/>
    <w:rsid w:val="00255213"/>
    <w:rsid w:val="00255322"/>
    <w:rsid w:val="0026189E"/>
    <w:rsid w:val="00261B26"/>
    <w:rsid w:val="00261CE8"/>
    <w:rsid w:val="002625CC"/>
    <w:rsid w:val="00262F4E"/>
    <w:rsid w:val="002631A1"/>
    <w:rsid w:val="00263325"/>
    <w:rsid w:val="002636B5"/>
    <w:rsid w:val="002638F4"/>
    <w:rsid w:val="00264EDE"/>
    <w:rsid w:val="00264FD2"/>
    <w:rsid w:val="0026577E"/>
    <w:rsid w:val="00265CE8"/>
    <w:rsid w:val="00267933"/>
    <w:rsid w:val="00267B63"/>
    <w:rsid w:val="00270B0E"/>
    <w:rsid w:val="00270C5E"/>
    <w:rsid w:val="00271551"/>
    <w:rsid w:val="00271AC8"/>
    <w:rsid w:val="002721D7"/>
    <w:rsid w:val="00273308"/>
    <w:rsid w:val="002734A1"/>
    <w:rsid w:val="00273BC1"/>
    <w:rsid w:val="0027412F"/>
    <w:rsid w:val="00274A91"/>
    <w:rsid w:val="0027563C"/>
    <w:rsid w:val="00275755"/>
    <w:rsid w:val="00275A34"/>
    <w:rsid w:val="002764A8"/>
    <w:rsid w:val="00276938"/>
    <w:rsid w:val="00277DF1"/>
    <w:rsid w:val="0028048F"/>
    <w:rsid w:val="00281168"/>
    <w:rsid w:val="0028119A"/>
    <w:rsid w:val="00281338"/>
    <w:rsid w:val="00281383"/>
    <w:rsid w:val="00281574"/>
    <w:rsid w:val="00282D7B"/>
    <w:rsid w:val="00282E46"/>
    <w:rsid w:val="0028320D"/>
    <w:rsid w:val="002835E8"/>
    <w:rsid w:val="00283C55"/>
    <w:rsid w:val="00283EA2"/>
    <w:rsid w:val="002841B4"/>
    <w:rsid w:val="00284784"/>
    <w:rsid w:val="002855F4"/>
    <w:rsid w:val="00286545"/>
    <w:rsid w:val="00286674"/>
    <w:rsid w:val="00286B1E"/>
    <w:rsid w:val="00287590"/>
    <w:rsid w:val="00291E97"/>
    <w:rsid w:val="002924ED"/>
    <w:rsid w:val="00292B32"/>
    <w:rsid w:val="00292E84"/>
    <w:rsid w:val="002934A9"/>
    <w:rsid w:val="00293B2A"/>
    <w:rsid w:val="00293E06"/>
    <w:rsid w:val="0029402D"/>
    <w:rsid w:val="00294157"/>
    <w:rsid w:val="0029442D"/>
    <w:rsid w:val="0029498E"/>
    <w:rsid w:val="00295877"/>
    <w:rsid w:val="00296ECD"/>
    <w:rsid w:val="00297B54"/>
    <w:rsid w:val="002A0C78"/>
    <w:rsid w:val="002A0DC9"/>
    <w:rsid w:val="002A1097"/>
    <w:rsid w:val="002A11B0"/>
    <w:rsid w:val="002A137E"/>
    <w:rsid w:val="002A16FE"/>
    <w:rsid w:val="002A1D9C"/>
    <w:rsid w:val="002A2048"/>
    <w:rsid w:val="002A2564"/>
    <w:rsid w:val="002A2C0E"/>
    <w:rsid w:val="002A3DE3"/>
    <w:rsid w:val="002A41ED"/>
    <w:rsid w:val="002A47C4"/>
    <w:rsid w:val="002A4D81"/>
    <w:rsid w:val="002A5D43"/>
    <w:rsid w:val="002A6047"/>
    <w:rsid w:val="002A6742"/>
    <w:rsid w:val="002A69A0"/>
    <w:rsid w:val="002A710C"/>
    <w:rsid w:val="002A7D18"/>
    <w:rsid w:val="002B1B65"/>
    <w:rsid w:val="002B2253"/>
    <w:rsid w:val="002B324A"/>
    <w:rsid w:val="002B3351"/>
    <w:rsid w:val="002B34B7"/>
    <w:rsid w:val="002B41B5"/>
    <w:rsid w:val="002B460C"/>
    <w:rsid w:val="002B4B25"/>
    <w:rsid w:val="002B4E13"/>
    <w:rsid w:val="002B545F"/>
    <w:rsid w:val="002B58B5"/>
    <w:rsid w:val="002B6A2E"/>
    <w:rsid w:val="002B7CC5"/>
    <w:rsid w:val="002C0466"/>
    <w:rsid w:val="002C0825"/>
    <w:rsid w:val="002C1717"/>
    <w:rsid w:val="002C1D0B"/>
    <w:rsid w:val="002C212B"/>
    <w:rsid w:val="002C265C"/>
    <w:rsid w:val="002C351C"/>
    <w:rsid w:val="002C3570"/>
    <w:rsid w:val="002C36D6"/>
    <w:rsid w:val="002C4A9A"/>
    <w:rsid w:val="002C4E74"/>
    <w:rsid w:val="002C552A"/>
    <w:rsid w:val="002C61BF"/>
    <w:rsid w:val="002C6BD9"/>
    <w:rsid w:val="002C720B"/>
    <w:rsid w:val="002D1610"/>
    <w:rsid w:val="002D1C2B"/>
    <w:rsid w:val="002D1FFE"/>
    <w:rsid w:val="002D2567"/>
    <w:rsid w:val="002D2627"/>
    <w:rsid w:val="002D29F8"/>
    <w:rsid w:val="002D3510"/>
    <w:rsid w:val="002D5264"/>
    <w:rsid w:val="002D5430"/>
    <w:rsid w:val="002E183F"/>
    <w:rsid w:val="002E19F1"/>
    <w:rsid w:val="002E277D"/>
    <w:rsid w:val="002E3490"/>
    <w:rsid w:val="002E39AD"/>
    <w:rsid w:val="002E4189"/>
    <w:rsid w:val="002E4F9D"/>
    <w:rsid w:val="002E57BD"/>
    <w:rsid w:val="002E5A87"/>
    <w:rsid w:val="002E5FB6"/>
    <w:rsid w:val="002E69BE"/>
    <w:rsid w:val="002E6D37"/>
    <w:rsid w:val="002E7536"/>
    <w:rsid w:val="002E77B8"/>
    <w:rsid w:val="002E7B9B"/>
    <w:rsid w:val="002F09F6"/>
    <w:rsid w:val="002F0A4B"/>
    <w:rsid w:val="002F0B27"/>
    <w:rsid w:val="002F1F13"/>
    <w:rsid w:val="002F2868"/>
    <w:rsid w:val="002F35EA"/>
    <w:rsid w:val="002F371C"/>
    <w:rsid w:val="002F5F29"/>
    <w:rsid w:val="002F60D1"/>
    <w:rsid w:val="002F6860"/>
    <w:rsid w:val="002F73FE"/>
    <w:rsid w:val="002F74F9"/>
    <w:rsid w:val="002F7CC2"/>
    <w:rsid w:val="00300A55"/>
    <w:rsid w:val="00300D7D"/>
    <w:rsid w:val="003033CD"/>
    <w:rsid w:val="003033D8"/>
    <w:rsid w:val="0030509C"/>
    <w:rsid w:val="0030644A"/>
    <w:rsid w:val="00307DC3"/>
    <w:rsid w:val="00307E8B"/>
    <w:rsid w:val="003104C1"/>
    <w:rsid w:val="00310757"/>
    <w:rsid w:val="00310A6C"/>
    <w:rsid w:val="0031143D"/>
    <w:rsid w:val="003117C2"/>
    <w:rsid w:val="00311B02"/>
    <w:rsid w:val="00311BBE"/>
    <w:rsid w:val="00313742"/>
    <w:rsid w:val="00315AB2"/>
    <w:rsid w:val="00316DB4"/>
    <w:rsid w:val="0032076F"/>
    <w:rsid w:val="00320AB0"/>
    <w:rsid w:val="00320B25"/>
    <w:rsid w:val="00320BE9"/>
    <w:rsid w:val="00321ABB"/>
    <w:rsid w:val="003230E2"/>
    <w:rsid w:val="00323740"/>
    <w:rsid w:val="003237C9"/>
    <w:rsid w:val="0032472D"/>
    <w:rsid w:val="00325197"/>
    <w:rsid w:val="003252EE"/>
    <w:rsid w:val="003259B9"/>
    <w:rsid w:val="00326265"/>
    <w:rsid w:val="00326328"/>
    <w:rsid w:val="003279B3"/>
    <w:rsid w:val="00327EE7"/>
    <w:rsid w:val="00330AE1"/>
    <w:rsid w:val="00331062"/>
    <w:rsid w:val="0033160D"/>
    <w:rsid w:val="00331E68"/>
    <w:rsid w:val="0033243C"/>
    <w:rsid w:val="0033339D"/>
    <w:rsid w:val="0033378C"/>
    <w:rsid w:val="003341F6"/>
    <w:rsid w:val="0033582A"/>
    <w:rsid w:val="0033622F"/>
    <w:rsid w:val="00336AA7"/>
    <w:rsid w:val="00336C6B"/>
    <w:rsid w:val="00336D19"/>
    <w:rsid w:val="003371D5"/>
    <w:rsid w:val="00337AEF"/>
    <w:rsid w:val="00340A72"/>
    <w:rsid w:val="00340C77"/>
    <w:rsid w:val="0034125F"/>
    <w:rsid w:val="00342A8D"/>
    <w:rsid w:val="003438C8"/>
    <w:rsid w:val="0034399B"/>
    <w:rsid w:val="00343EB5"/>
    <w:rsid w:val="0034426D"/>
    <w:rsid w:val="00344443"/>
    <w:rsid w:val="00344F64"/>
    <w:rsid w:val="00345CBE"/>
    <w:rsid w:val="00346AD4"/>
    <w:rsid w:val="003508A4"/>
    <w:rsid w:val="00350C73"/>
    <w:rsid w:val="00350FB1"/>
    <w:rsid w:val="00352208"/>
    <w:rsid w:val="00353BB0"/>
    <w:rsid w:val="00354126"/>
    <w:rsid w:val="003547F6"/>
    <w:rsid w:val="00354B4F"/>
    <w:rsid w:val="00354FD7"/>
    <w:rsid w:val="00355FAE"/>
    <w:rsid w:val="003568ED"/>
    <w:rsid w:val="003569FE"/>
    <w:rsid w:val="00360A07"/>
    <w:rsid w:val="003616CC"/>
    <w:rsid w:val="0036316A"/>
    <w:rsid w:val="00363700"/>
    <w:rsid w:val="003637C4"/>
    <w:rsid w:val="00364522"/>
    <w:rsid w:val="0036535A"/>
    <w:rsid w:val="003663E6"/>
    <w:rsid w:val="003664ED"/>
    <w:rsid w:val="003667E0"/>
    <w:rsid w:val="00366852"/>
    <w:rsid w:val="00367A5F"/>
    <w:rsid w:val="00370B3C"/>
    <w:rsid w:val="00371A52"/>
    <w:rsid w:val="00371FAD"/>
    <w:rsid w:val="00373296"/>
    <w:rsid w:val="003742D8"/>
    <w:rsid w:val="003743C1"/>
    <w:rsid w:val="003746DC"/>
    <w:rsid w:val="003753E5"/>
    <w:rsid w:val="00376EBF"/>
    <w:rsid w:val="00380603"/>
    <w:rsid w:val="00380799"/>
    <w:rsid w:val="00380D85"/>
    <w:rsid w:val="00380FB2"/>
    <w:rsid w:val="003830D0"/>
    <w:rsid w:val="00383500"/>
    <w:rsid w:val="00383CFC"/>
    <w:rsid w:val="0038414E"/>
    <w:rsid w:val="00384805"/>
    <w:rsid w:val="003868CD"/>
    <w:rsid w:val="003868D5"/>
    <w:rsid w:val="0038706B"/>
    <w:rsid w:val="003874C5"/>
    <w:rsid w:val="003902BC"/>
    <w:rsid w:val="00391BBE"/>
    <w:rsid w:val="00391FB9"/>
    <w:rsid w:val="00392155"/>
    <w:rsid w:val="003923E9"/>
    <w:rsid w:val="00392488"/>
    <w:rsid w:val="0039322B"/>
    <w:rsid w:val="00393A26"/>
    <w:rsid w:val="00393C98"/>
    <w:rsid w:val="00394734"/>
    <w:rsid w:val="0039478F"/>
    <w:rsid w:val="00395A9C"/>
    <w:rsid w:val="00395B43"/>
    <w:rsid w:val="003A07CD"/>
    <w:rsid w:val="003A0A08"/>
    <w:rsid w:val="003A17BC"/>
    <w:rsid w:val="003A28C1"/>
    <w:rsid w:val="003A28CC"/>
    <w:rsid w:val="003A33AE"/>
    <w:rsid w:val="003A44F2"/>
    <w:rsid w:val="003A458E"/>
    <w:rsid w:val="003A50DD"/>
    <w:rsid w:val="003A5596"/>
    <w:rsid w:val="003A69DE"/>
    <w:rsid w:val="003A6D40"/>
    <w:rsid w:val="003B082A"/>
    <w:rsid w:val="003B24FD"/>
    <w:rsid w:val="003B2EF8"/>
    <w:rsid w:val="003B3EF0"/>
    <w:rsid w:val="003B7957"/>
    <w:rsid w:val="003B79DE"/>
    <w:rsid w:val="003C1183"/>
    <w:rsid w:val="003C2039"/>
    <w:rsid w:val="003C2D6E"/>
    <w:rsid w:val="003C348B"/>
    <w:rsid w:val="003C3770"/>
    <w:rsid w:val="003C379A"/>
    <w:rsid w:val="003C43EA"/>
    <w:rsid w:val="003C5074"/>
    <w:rsid w:val="003C51FA"/>
    <w:rsid w:val="003C6F3B"/>
    <w:rsid w:val="003C722E"/>
    <w:rsid w:val="003C79D5"/>
    <w:rsid w:val="003D0435"/>
    <w:rsid w:val="003D09DF"/>
    <w:rsid w:val="003D16E6"/>
    <w:rsid w:val="003D19EB"/>
    <w:rsid w:val="003D29C5"/>
    <w:rsid w:val="003D30ED"/>
    <w:rsid w:val="003D329B"/>
    <w:rsid w:val="003D37EE"/>
    <w:rsid w:val="003D3FA7"/>
    <w:rsid w:val="003D5A6C"/>
    <w:rsid w:val="003D5C82"/>
    <w:rsid w:val="003D5E73"/>
    <w:rsid w:val="003D636C"/>
    <w:rsid w:val="003D7097"/>
    <w:rsid w:val="003D71DD"/>
    <w:rsid w:val="003D759D"/>
    <w:rsid w:val="003E0028"/>
    <w:rsid w:val="003E0432"/>
    <w:rsid w:val="003E1D60"/>
    <w:rsid w:val="003E23B9"/>
    <w:rsid w:val="003E2847"/>
    <w:rsid w:val="003E3600"/>
    <w:rsid w:val="003E411E"/>
    <w:rsid w:val="003E4443"/>
    <w:rsid w:val="003E4C88"/>
    <w:rsid w:val="003E4D31"/>
    <w:rsid w:val="003E52DB"/>
    <w:rsid w:val="003E5854"/>
    <w:rsid w:val="003E6934"/>
    <w:rsid w:val="003E6B2C"/>
    <w:rsid w:val="003E6CE2"/>
    <w:rsid w:val="003E6F17"/>
    <w:rsid w:val="003E715A"/>
    <w:rsid w:val="003E73B7"/>
    <w:rsid w:val="003E76AF"/>
    <w:rsid w:val="003F008B"/>
    <w:rsid w:val="003F0C7A"/>
    <w:rsid w:val="003F18B7"/>
    <w:rsid w:val="003F1C25"/>
    <w:rsid w:val="003F1D89"/>
    <w:rsid w:val="003F1E7E"/>
    <w:rsid w:val="003F24A0"/>
    <w:rsid w:val="003F2ED8"/>
    <w:rsid w:val="003F30CB"/>
    <w:rsid w:val="003F3E78"/>
    <w:rsid w:val="003F4266"/>
    <w:rsid w:val="003F4728"/>
    <w:rsid w:val="003F5B73"/>
    <w:rsid w:val="003F5CCF"/>
    <w:rsid w:val="003F6104"/>
    <w:rsid w:val="003F7413"/>
    <w:rsid w:val="003F77BF"/>
    <w:rsid w:val="004003D1"/>
    <w:rsid w:val="0040091B"/>
    <w:rsid w:val="004033C5"/>
    <w:rsid w:val="00404B4E"/>
    <w:rsid w:val="004053C3"/>
    <w:rsid w:val="004062A2"/>
    <w:rsid w:val="0040654A"/>
    <w:rsid w:val="004066E6"/>
    <w:rsid w:val="0040718E"/>
    <w:rsid w:val="004118CD"/>
    <w:rsid w:val="00412D75"/>
    <w:rsid w:val="00413109"/>
    <w:rsid w:val="00413D73"/>
    <w:rsid w:val="00415AF2"/>
    <w:rsid w:val="0041606F"/>
    <w:rsid w:val="004172AC"/>
    <w:rsid w:val="0041793F"/>
    <w:rsid w:val="00417B18"/>
    <w:rsid w:val="00417FE5"/>
    <w:rsid w:val="00420C20"/>
    <w:rsid w:val="00420F76"/>
    <w:rsid w:val="00420FFE"/>
    <w:rsid w:val="004220DB"/>
    <w:rsid w:val="004228C2"/>
    <w:rsid w:val="00423229"/>
    <w:rsid w:val="00423ACA"/>
    <w:rsid w:val="00423E00"/>
    <w:rsid w:val="00425165"/>
    <w:rsid w:val="00425959"/>
    <w:rsid w:val="004263CE"/>
    <w:rsid w:val="00426B3C"/>
    <w:rsid w:val="00426E44"/>
    <w:rsid w:val="0042705D"/>
    <w:rsid w:val="0042712F"/>
    <w:rsid w:val="00427283"/>
    <w:rsid w:val="00431C00"/>
    <w:rsid w:val="00432FE3"/>
    <w:rsid w:val="00433F10"/>
    <w:rsid w:val="004341D4"/>
    <w:rsid w:val="0043476F"/>
    <w:rsid w:val="004349E6"/>
    <w:rsid w:val="00434FED"/>
    <w:rsid w:val="00435C3C"/>
    <w:rsid w:val="004365E0"/>
    <w:rsid w:val="0043699A"/>
    <w:rsid w:val="00436A0C"/>
    <w:rsid w:val="004376AD"/>
    <w:rsid w:val="00437B83"/>
    <w:rsid w:val="00440961"/>
    <w:rsid w:val="00440FAB"/>
    <w:rsid w:val="00442509"/>
    <w:rsid w:val="004425CA"/>
    <w:rsid w:val="00443E0A"/>
    <w:rsid w:val="00444421"/>
    <w:rsid w:val="00444915"/>
    <w:rsid w:val="00444DFE"/>
    <w:rsid w:val="00444FCB"/>
    <w:rsid w:val="00445624"/>
    <w:rsid w:val="00445CAA"/>
    <w:rsid w:val="00446413"/>
    <w:rsid w:val="004466D5"/>
    <w:rsid w:val="0044674B"/>
    <w:rsid w:val="00446CBC"/>
    <w:rsid w:val="00446E5E"/>
    <w:rsid w:val="00447D02"/>
    <w:rsid w:val="00450B20"/>
    <w:rsid w:val="00451109"/>
    <w:rsid w:val="004518CE"/>
    <w:rsid w:val="00451BE9"/>
    <w:rsid w:val="00452127"/>
    <w:rsid w:val="00452A77"/>
    <w:rsid w:val="004541B3"/>
    <w:rsid w:val="00454A19"/>
    <w:rsid w:val="00454E29"/>
    <w:rsid w:val="004550D6"/>
    <w:rsid w:val="0045795E"/>
    <w:rsid w:val="004608A6"/>
    <w:rsid w:val="0046300E"/>
    <w:rsid w:val="0046337E"/>
    <w:rsid w:val="00463B78"/>
    <w:rsid w:val="00464322"/>
    <w:rsid w:val="00465912"/>
    <w:rsid w:val="00466284"/>
    <w:rsid w:val="00466DA1"/>
    <w:rsid w:val="00466F50"/>
    <w:rsid w:val="004672D0"/>
    <w:rsid w:val="004677BC"/>
    <w:rsid w:val="004712A7"/>
    <w:rsid w:val="004712D9"/>
    <w:rsid w:val="004719CE"/>
    <w:rsid w:val="00472805"/>
    <w:rsid w:val="00472A73"/>
    <w:rsid w:val="004733B6"/>
    <w:rsid w:val="00473D7F"/>
    <w:rsid w:val="004749E2"/>
    <w:rsid w:val="00475384"/>
    <w:rsid w:val="00476EDB"/>
    <w:rsid w:val="004776D3"/>
    <w:rsid w:val="00477F08"/>
    <w:rsid w:val="00480EDA"/>
    <w:rsid w:val="00481176"/>
    <w:rsid w:val="00481DD7"/>
    <w:rsid w:val="00482179"/>
    <w:rsid w:val="00482600"/>
    <w:rsid w:val="004828F8"/>
    <w:rsid w:val="00483E85"/>
    <w:rsid w:val="004840AB"/>
    <w:rsid w:val="00484F96"/>
    <w:rsid w:val="00486DCB"/>
    <w:rsid w:val="004870B8"/>
    <w:rsid w:val="004874F1"/>
    <w:rsid w:val="00487CE3"/>
    <w:rsid w:val="00487FB9"/>
    <w:rsid w:val="00491321"/>
    <w:rsid w:val="00491C5D"/>
    <w:rsid w:val="004923B9"/>
    <w:rsid w:val="0049279D"/>
    <w:rsid w:val="00492BC7"/>
    <w:rsid w:val="00493E28"/>
    <w:rsid w:val="00494C79"/>
    <w:rsid w:val="00494C7B"/>
    <w:rsid w:val="004961F3"/>
    <w:rsid w:val="0049732E"/>
    <w:rsid w:val="004978A3"/>
    <w:rsid w:val="004A0276"/>
    <w:rsid w:val="004A02A4"/>
    <w:rsid w:val="004A1A26"/>
    <w:rsid w:val="004A2323"/>
    <w:rsid w:val="004A255E"/>
    <w:rsid w:val="004A3426"/>
    <w:rsid w:val="004A3704"/>
    <w:rsid w:val="004A3F21"/>
    <w:rsid w:val="004A5675"/>
    <w:rsid w:val="004A56C8"/>
    <w:rsid w:val="004A5AA5"/>
    <w:rsid w:val="004A5E94"/>
    <w:rsid w:val="004A6CFA"/>
    <w:rsid w:val="004B0360"/>
    <w:rsid w:val="004B0DB1"/>
    <w:rsid w:val="004B1359"/>
    <w:rsid w:val="004B15CB"/>
    <w:rsid w:val="004B1B84"/>
    <w:rsid w:val="004B1E10"/>
    <w:rsid w:val="004B1E88"/>
    <w:rsid w:val="004B2CC9"/>
    <w:rsid w:val="004B3176"/>
    <w:rsid w:val="004B3DDE"/>
    <w:rsid w:val="004B3F7C"/>
    <w:rsid w:val="004B40D4"/>
    <w:rsid w:val="004B482A"/>
    <w:rsid w:val="004B5E17"/>
    <w:rsid w:val="004B5E6B"/>
    <w:rsid w:val="004B6314"/>
    <w:rsid w:val="004B7CFB"/>
    <w:rsid w:val="004C01F4"/>
    <w:rsid w:val="004C07FB"/>
    <w:rsid w:val="004C12B5"/>
    <w:rsid w:val="004C1DA1"/>
    <w:rsid w:val="004C2074"/>
    <w:rsid w:val="004C2F61"/>
    <w:rsid w:val="004C3535"/>
    <w:rsid w:val="004C3BE1"/>
    <w:rsid w:val="004C50CE"/>
    <w:rsid w:val="004C5581"/>
    <w:rsid w:val="004C563E"/>
    <w:rsid w:val="004C59B6"/>
    <w:rsid w:val="004C731D"/>
    <w:rsid w:val="004C76BD"/>
    <w:rsid w:val="004D02AB"/>
    <w:rsid w:val="004D063C"/>
    <w:rsid w:val="004D09A5"/>
    <w:rsid w:val="004D0C13"/>
    <w:rsid w:val="004D0C98"/>
    <w:rsid w:val="004D1D2C"/>
    <w:rsid w:val="004D1D88"/>
    <w:rsid w:val="004D1F66"/>
    <w:rsid w:val="004D2385"/>
    <w:rsid w:val="004D23D9"/>
    <w:rsid w:val="004D2402"/>
    <w:rsid w:val="004D2624"/>
    <w:rsid w:val="004D31BD"/>
    <w:rsid w:val="004D47F2"/>
    <w:rsid w:val="004D68EC"/>
    <w:rsid w:val="004D6FEB"/>
    <w:rsid w:val="004D7118"/>
    <w:rsid w:val="004D7C9E"/>
    <w:rsid w:val="004D7E3A"/>
    <w:rsid w:val="004E0404"/>
    <w:rsid w:val="004E0475"/>
    <w:rsid w:val="004E07BB"/>
    <w:rsid w:val="004E1C3B"/>
    <w:rsid w:val="004E1C5E"/>
    <w:rsid w:val="004E1F00"/>
    <w:rsid w:val="004E2099"/>
    <w:rsid w:val="004E2401"/>
    <w:rsid w:val="004E2934"/>
    <w:rsid w:val="004E43C7"/>
    <w:rsid w:val="004E43FD"/>
    <w:rsid w:val="004E44F2"/>
    <w:rsid w:val="004E4589"/>
    <w:rsid w:val="004E68BC"/>
    <w:rsid w:val="004E787A"/>
    <w:rsid w:val="004E7BE8"/>
    <w:rsid w:val="004F03BF"/>
    <w:rsid w:val="004F05EF"/>
    <w:rsid w:val="004F0D3F"/>
    <w:rsid w:val="004F0E3F"/>
    <w:rsid w:val="004F242C"/>
    <w:rsid w:val="004F34B4"/>
    <w:rsid w:val="004F4DD1"/>
    <w:rsid w:val="004F53F9"/>
    <w:rsid w:val="004F5BB1"/>
    <w:rsid w:val="004F5DBA"/>
    <w:rsid w:val="004F6406"/>
    <w:rsid w:val="004F685A"/>
    <w:rsid w:val="004F6E64"/>
    <w:rsid w:val="004F7602"/>
    <w:rsid w:val="004F77B2"/>
    <w:rsid w:val="004F7C58"/>
    <w:rsid w:val="00500117"/>
    <w:rsid w:val="005017CF"/>
    <w:rsid w:val="0050180D"/>
    <w:rsid w:val="00501BF1"/>
    <w:rsid w:val="0050245C"/>
    <w:rsid w:val="00502817"/>
    <w:rsid w:val="005034A7"/>
    <w:rsid w:val="005034D9"/>
    <w:rsid w:val="005039F8"/>
    <w:rsid w:val="00503D9A"/>
    <w:rsid w:val="005045C8"/>
    <w:rsid w:val="00504D48"/>
    <w:rsid w:val="00504DCC"/>
    <w:rsid w:val="00505627"/>
    <w:rsid w:val="00505CF1"/>
    <w:rsid w:val="00506F55"/>
    <w:rsid w:val="00507079"/>
    <w:rsid w:val="0050784B"/>
    <w:rsid w:val="00507BB7"/>
    <w:rsid w:val="00507D73"/>
    <w:rsid w:val="00507FA0"/>
    <w:rsid w:val="00510C82"/>
    <w:rsid w:val="00510D4C"/>
    <w:rsid w:val="00510FF3"/>
    <w:rsid w:val="005112C8"/>
    <w:rsid w:val="00511BE2"/>
    <w:rsid w:val="00511D88"/>
    <w:rsid w:val="00512927"/>
    <w:rsid w:val="00513163"/>
    <w:rsid w:val="005135B1"/>
    <w:rsid w:val="00513824"/>
    <w:rsid w:val="00513DD4"/>
    <w:rsid w:val="0051436D"/>
    <w:rsid w:val="00514891"/>
    <w:rsid w:val="005149D3"/>
    <w:rsid w:val="00514F0A"/>
    <w:rsid w:val="00515CFF"/>
    <w:rsid w:val="0051648A"/>
    <w:rsid w:val="005175AD"/>
    <w:rsid w:val="00517BF4"/>
    <w:rsid w:val="005202EB"/>
    <w:rsid w:val="005204A8"/>
    <w:rsid w:val="005215A7"/>
    <w:rsid w:val="005219B7"/>
    <w:rsid w:val="00521EB4"/>
    <w:rsid w:val="00522A40"/>
    <w:rsid w:val="00524AA8"/>
    <w:rsid w:val="00524E0E"/>
    <w:rsid w:val="005251D7"/>
    <w:rsid w:val="00526232"/>
    <w:rsid w:val="005275AE"/>
    <w:rsid w:val="005306C5"/>
    <w:rsid w:val="005323C3"/>
    <w:rsid w:val="005337D7"/>
    <w:rsid w:val="00533D7D"/>
    <w:rsid w:val="0053632C"/>
    <w:rsid w:val="005367B9"/>
    <w:rsid w:val="00537C2F"/>
    <w:rsid w:val="00537D5D"/>
    <w:rsid w:val="00541D13"/>
    <w:rsid w:val="00542BB7"/>
    <w:rsid w:val="00542E89"/>
    <w:rsid w:val="00545492"/>
    <w:rsid w:val="00546325"/>
    <w:rsid w:val="0054676B"/>
    <w:rsid w:val="00547931"/>
    <w:rsid w:val="005500FA"/>
    <w:rsid w:val="00550379"/>
    <w:rsid w:val="00550826"/>
    <w:rsid w:val="00551219"/>
    <w:rsid w:val="005512EB"/>
    <w:rsid w:val="0055216D"/>
    <w:rsid w:val="00552564"/>
    <w:rsid w:val="00555852"/>
    <w:rsid w:val="00555AAC"/>
    <w:rsid w:val="005561FB"/>
    <w:rsid w:val="00556496"/>
    <w:rsid w:val="005568F9"/>
    <w:rsid w:val="00556C09"/>
    <w:rsid w:val="005573C6"/>
    <w:rsid w:val="00557759"/>
    <w:rsid w:val="00557971"/>
    <w:rsid w:val="00557D54"/>
    <w:rsid w:val="005604CC"/>
    <w:rsid w:val="0056155F"/>
    <w:rsid w:val="00561922"/>
    <w:rsid w:val="00562992"/>
    <w:rsid w:val="005630D0"/>
    <w:rsid w:val="0056329B"/>
    <w:rsid w:val="00563315"/>
    <w:rsid w:val="0056397C"/>
    <w:rsid w:val="00563A52"/>
    <w:rsid w:val="00564DAB"/>
    <w:rsid w:val="005661EE"/>
    <w:rsid w:val="00566453"/>
    <w:rsid w:val="00566AC1"/>
    <w:rsid w:val="00566C25"/>
    <w:rsid w:val="00567456"/>
    <w:rsid w:val="005677F8"/>
    <w:rsid w:val="005678A7"/>
    <w:rsid w:val="00570FF6"/>
    <w:rsid w:val="00571FFF"/>
    <w:rsid w:val="005726EB"/>
    <w:rsid w:val="00572CE5"/>
    <w:rsid w:val="0057474D"/>
    <w:rsid w:val="00574ADA"/>
    <w:rsid w:val="005755E4"/>
    <w:rsid w:val="0057567A"/>
    <w:rsid w:val="00576066"/>
    <w:rsid w:val="00576469"/>
    <w:rsid w:val="005765A5"/>
    <w:rsid w:val="005765AC"/>
    <w:rsid w:val="00580F8E"/>
    <w:rsid w:val="00581D07"/>
    <w:rsid w:val="005821CF"/>
    <w:rsid w:val="0058336B"/>
    <w:rsid w:val="00583C8B"/>
    <w:rsid w:val="0058542F"/>
    <w:rsid w:val="00585C3A"/>
    <w:rsid w:val="005864F9"/>
    <w:rsid w:val="00587016"/>
    <w:rsid w:val="005871A4"/>
    <w:rsid w:val="0058784A"/>
    <w:rsid w:val="00587B86"/>
    <w:rsid w:val="00591F2D"/>
    <w:rsid w:val="005925BF"/>
    <w:rsid w:val="00593065"/>
    <w:rsid w:val="0059326C"/>
    <w:rsid w:val="00593AC6"/>
    <w:rsid w:val="005941AF"/>
    <w:rsid w:val="005947E4"/>
    <w:rsid w:val="00595746"/>
    <w:rsid w:val="00595B4D"/>
    <w:rsid w:val="00596004"/>
    <w:rsid w:val="0059613A"/>
    <w:rsid w:val="0059623F"/>
    <w:rsid w:val="005963F2"/>
    <w:rsid w:val="005968B3"/>
    <w:rsid w:val="00597CA4"/>
    <w:rsid w:val="005A0862"/>
    <w:rsid w:val="005A0B50"/>
    <w:rsid w:val="005A152B"/>
    <w:rsid w:val="005A25E6"/>
    <w:rsid w:val="005A3294"/>
    <w:rsid w:val="005A39BD"/>
    <w:rsid w:val="005A4E82"/>
    <w:rsid w:val="005A5109"/>
    <w:rsid w:val="005A6403"/>
    <w:rsid w:val="005A64DE"/>
    <w:rsid w:val="005A6EA6"/>
    <w:rsid w:val="005A7180"/>
    <w:rsid w:val="005A7213"/>
    <w:rsid w:val="005A73A7"/>
    <w:rsid w:val="005A7F4B"/>
    <w:rsid w:val="005B058E"/>
    <w:rsid w:val="005B06E9"/>
    <w:rsid w:val="005B0DDF"/>
    <w:rsid w:val="005B15E8"/>
    <w:rsid w:val="005B178E"/>
    <w:rsid w:val="005B2079"/>
    <w:rsid w:val="005B256B"/>
    <w:rsid w:val="005B3338"/>
    <w:rsid w:val="005B3728"/>
    <w:rsid w:val="005B3E6A"/>
    <w:rsid w:val="005B47AA"/>
    <w:rsid w:val="005B5976"/>
    <w:rsid w:val="005B59FE"/>
    <w:rsid w:val="005B5FA1"/>
    <w:rsid w:val="005B6BE8"/>
    <w:rsid w:val="005B7103"/>
    <w:rsid w:val="005B75B2"/>
    <w:rsid w:val="005B795A"/>
    <w:rsid w:val="005C162B"/>
    <w:rsid w:val="005C2DC9"/>
    <w:rsid w:val="005C3616"/>
    <w:rsid w:val="005C37F8"/>
    <w:rsid w:val="005C3F7E"/>
    <w:rsid w:val="005C536C"/>
    <w:rsid w:val="005C57A9"/>
    <w:rsid w:val="005C582C"/>
    <w:rsid w:val="005C5985"/>
    <w:rsid w:val="005C6786"/>
    <w:rsid w:val="005C765E"/>
    <w:rsid w:val="005C77F0"/>
    <w:rsid w:val="005D0428"/>
    <w:rsid w:val="005D09CF"/>
    <w:rsid w:val="005D1674"/>
    <w:rsid w:val="005D2012"/>
    <w:rsid w:val="005D2170"/>
    <w:rsid w:val="005D25EC"/>
    <w:rsid w:val="005D2EF3"/>
    <w:rsid w:val="005D2FBE"/>
    <w:rsid w:val="005D40A2"/>
    <w:rsid w:val="005D411D"/>
    <w:rsid w:val="005D4230"/>
    <w:rsid w:val="005D46F7"/>
    <w:rsid w:val="005D4AC3"/>
    <w:rsid w:val="005D57BD"/>
    <w:rsid w:val="005D57F3"/>
    <w:rsid w:val="005D58A2"/>
    <w:rsid w:val="005D7F55"/>
    <w:rsid w:val="005E087D"/>
    <w:rsid w:val="005E09F8"/>
    <w:rsid w:val="005E0D1F"/>
    <w:rsid w:val="005E1E73"/>
    <w:rsid w:val="005E218B"/>
    <w:rsid w:val="005E29C5"/>
    <w:rsid w:val="005E39CA"/>
    <w:rsid w:val="005E406B"/>
    <w:rsid w:val="005E43FB"/>
    <w:rsid w:val="005E44ED"/>
    <w:rsid w:val="005E4ADF"/>
    <w:rsid w:val="005E4B5F"/>
    <w:rsid w:val="005E5C1C"/>
    <w:rsid w:val="005E654B"/>
    <w:rsid w:val="005F07EB"/>
    <w:rsid w:val="005F0864"/>
    <w:rsid w:val="005F094D"/>
    <w:rsid w:val="005F263C"/>
    <w:rsid w:val="005F2D1F"/>
    <w:rsid w:val="005F3F65"/>
    <w:rsid w:val="005F4102"/>
    <w:rsid w:val="005F4409"/>
    <w:rsid w:val="005F46F4"/>
    <w:rsid w:val="005F49A0"/>
    <w:rsid w:val="005F4AAA"/>
    <w:rsid w:val="005F510C"/>
    <w:rsid w:val="005F53C7"/>
    <w:rsid w:val="005F5980"/>
    <w:rsid w:val="005F703F"/>
    <w:rsid w:val="005F719D"/>
    <w:rsid w:val="005F7627"/>
    <w:rsid w:val="005F7E79"/>
    <w:rsid w:val="00600407"/>
    <w:rsid w:val="00600F7C"/>
    <w:rsid w:val="0060212F"/>
    <w:rsid w:val="00602245"/>
    <w:rsid w:val="00602754"/>
    <w:rsid w:val="006029CC"/>
    <w:rsid w:val="00603BAE"/>
    <w:rsid w:val="00603E13"/>
    <w:rsid w:val="00603E2C"/>
    <w:rsid w:val="00604488"/>
    <w:rsid w:val="006045AA"/>
    <w:rsid w:val="00605051"/>
    <w:rsid w:val="00605EC8"/>
    <w:rsid w:val="00606B13"/>
    <w:rsid w:val="0060708A"/>
    <w:rsid w:val="006114E7"/>
    <w:rsid w:val="00612E78"/>
    <w:rsid w:val="006133B6"/>
    <w:rsid w:val="0061388B"/>
    <w:rsid w:val="006139B2"/>
    <w:rsid w:val="00613FF5"/>
    <w:rsid w:val="00614555"/>
    <w:rsid w:val="00614A6D"/>
    <w:rsid w:val="00614E02"/>
    <w:rsid w:val="00614FCD"/>
    <w:rsid w:val="0061511C"/>
    <w:rsid w:val="0061549A"/>
    <w:rsid w:val="006156EC"/>
    <w:rsid w:val="00615C33"/>
    <w:rsid w:val="00616277"/>
    <w:rsid w:val="0061651A"/>
    <w:rsid w:val="0061661D"/>
    <w:rsid w:val="00620073"/>
    <w:rsid w:val="0062132B"/>
    <w:rsid w:val="006213B9"/>
    <w:rsid w:val="006214E2"/>
    <w:rsid w:val="006223B2"/>
    <w:rsid w:val="006227FF"/>
    <w:rsid w:val="00622926"/>
    <w:rsid w:val="00622A1A"/>
    <w:rsid w:val="00622B9F"/>
    <w:rsid w:val="0062440A"/>
    <w:rsid w:val="00624609"/>
    <w:rsid w:val="00624A5D"/>
    <w:rsid w:val="00625933"/>
    <w:rsid w:val="00625A1F"/>
    <w:rsid w:val="00625F51"/>
    <w:rsid w:val="006260CE"/>
    <w:rsid w:val="006260F0"/>
    <w:rsid w:val="006269F7"/>
    <w:rsid w:val="00627362"/>
    <w:rsid w:val="00627ABA"/>
    <w:rsid w:val="00627FDF"/>
    <w:rsid w:val="00630571"/>
    <w:rsid w:val="006316D9"/>
    <w:rsid w:val="006317FA"/>
    <w:rsid w:val="006326A7"/>
    <w:rsid w:val="006329D6"/>
    <w:rsid w:val="00632A39"/>
    <w:rsid w:val="0063390B"/>
    <w:rsid w:val="00634A3D"/>
    <w:rsid w:val="00635681"/>
    <w:rsid w:val="0063633E"/>
    <w:rsid w:val="006366BF"/>
    <w:rsid w:val="006367D0"/>
    <w:rsid w:val="006376C4"/>
    <w:rsid w:val="00637CC2"/>
    <w:rsid w:val="0064192D"/>
    <w:rsid w:val="00641BE2"/>
    <w:rsid w:val="00641C5E"/>
    <w:rsid w:val="00641D97"/>
    <w:rsid w:val="006420DE"/>
    <w:rsid w:val="00642F56"/>
    <w:rsid w:val="00644470"/>
    <w:rsid w:val="00644BEE"/>
    <w:rsid w:val="00645B4B"/>
    <w:rsid w:val="0064650B"/>
    <w:rsid w:val="00646837"/>
    <w:rsid w:val="0065081C"/>
    <w:rsid w:val="00651803"/>
    <w:rsid w:val="00651B0B"/>
    <w:rsid w:val="00651B5B"/>
    <w:rsid w:val="00651F05"/>
    <w:rsid w:val="006528D3"/>
    <w:rsid w:val="00652CA0"/>
    <w:rsid w:val="00653C19"/>
    <w:rsid w:val="006552F8"/>
    <w:rsid w:val="006553F7"/>
    <w:rsid w:val="006559E6"/>
    <w:rsid w:val="00657C5D"/>
    <w:rsid w:val="00660007"/>
    <w:rsid w:val="00660235"/>
    <w:rsid w:val="0066067E"/>
    <w:rsid w:val="00661144"/>
    <w:rsid w:val="00661811"/>
    <w:rsid w:val="00661CD0"/>
    <w:rsid w:val="0066218C"/>
    <w:rsid w:val="00662281"/>
    <w:rsid w:val="006634C3"/>
    <w:rsid w:val="00663A84"/>
    <w:rsid w:val="00663B68"/>
    <w:rsid w:val="006644D9"/>
    <w:rsid w:val="00665A86"/>
    <w:rsid w:val="006662FD"/>
    <w:rsid w:val="00666723"/>
    <w:rsid w:val="006674D4"/>
    <w:rsid w:val="006675A4"/>
    <w:rsid w:val="00671E30"/>
    <w:rsid w:val="00673A03"/>
    <w:rsid w:val="006740BF"/>
    <w:rsid w:val="00674BE1"/>
    <w:rsid w:val="00675ADB"/>
    <w:rsid w:val="006773B4"/>
    <w:rsid w:val="006776BA"/>
    <w:rsid w:val="00677D24"/>
    <w:rsid w:val="00677EEA"/>
    <w:rsid w:val="006812F9"/>
    <w:rsid w:val="0068144C"/>
    <w:rsid w:val="00681500"/>
    <w:rsid w:val="006818A4"/>
    <w:rsid w:val="00681BFB"/>
    <w:rsid w:val="006823BF"/>
    <w:rsid w:val="006826F6"/>
    <w:rsid w:val="00683552"/>
    <w:rsid w:val="00683780"/>
    <w:rsid w:val="0068427C"/>
    <w:rsid w:val="00684C06"/>
    <w:rsid w:val="006865ED"/>
    <w:rsid w:val="00686A14"/>
    <w:rsid w:val="00686B8C"/>
    <w:rsid w:val="0069027B"/>
    <w:rsid w:val="00690D0A"/>
    <w:rsid w:val="00691839"/>
    <w:rsid w:val="006924DC"/>
    <w:rsid w:val="00692B38"/>
    <w:rsid w:val="00692C44"/>
    <w:rsid w:val="00692E71"/>
    <w:rsid w:val="0069346C"/>
    <w:rsid w:val="0069388A"/>
    <w:rsid w:val="00693E35"/>
    <w:rsid w:val="00694D3A"/>
    <w:rsid w:val="0069528D"/>
    <w:rsid w:val="00696083"/>
    <w:rsid w:val="006963FF"/>
    <w:rsid w:val="00697888"/>
    <w:rsid w:val="006A069E"/>
    <w:rsid w:val="006A0B5C"/>
    <w:rsid w:val="006A0E64"/>
    <w:rsid w:val="006A1715"/>
    <w:rsid w:val="006A17F0"/>
    <w:rsid w:val="006A225E"/>
    <w:rsid w:val="006A2E0A"/>
    <w:rsid w:val="006A35E9"/>
    <w:rsid w:val="006A4F57"/>
    <w:rsid w:val="006A5911"/>
    <w:rsid w:val="006A5B3A"/>
    <w:rsid w:val="006A6A47"/>
    <w:rsid w:val="006A6F7A"/>
    <w:rsid w:val="006A75DB"/>
    <w:rsid w:val="006A76D4"/>
    <w:rsid w:val="006B09F4"/>
    <w:rsid w:val="006B141A"/>
    <w:rsid w:val="006B2A29"/>
    <w:rsid w:val="006B35C2"/>
    <w:rsid w:val="006B3D6A"/>
    <w:rsid w:val="006B43C2"/>
    <w:rsid w:val="006B52AC"/>
    <w:rsid w:val="006B5726"/>
    <w:rsid w:val="006B584E"/>
    <w:rsid w:val="006B5A7A"/>
    <w:rsid w:val="006B7240"/>
    <w:rsid w:val="006C1B67"/>
    <w:rsid w:val="006C1C87"/>
    <w:rsid w:val="006C23EA"/>
    <w:rsid w:val="006C2A30"/>
    <w:rsid w:val="006C2C74"/>
    <w:rsid w:val="006C3577"/>
    <w:rsid w:val="006C38AF"/>
    <w:rsid w:val="006C4A99"/>
    <w:rsid w:val="006C4FED"/>
    <w:rsid w:val="006C719F"/>
    <w:rsid w:val="006C79D5"/>
    <w:rsid w:val="006C7A6D"/>
    <w:rsid w:val="006C7E70"/>
    <w:rsid w:val="006D099B"/>
    <w:rsid w:val="006D159C"/>
    <w:rsid w:val="006D1D13"/>
    <w:rsid w:val="006D26AC"/>
    <w:rsid w:val="006D26E6"/>
    <w:rsid w:val="006D3424"/>
    <w:rsid w:val="006D352A"/>
    <w:rsid w:val="006D4790"/>
    <w:rsid w:val="006D6662"/>
    <w:rsid w:val="006D7063"/>
    <w:rsid w:val="006E0161"/>
    <w:rsid w:val="006E055A"/>
    <w:rsid w:val="006E0991"/>
    <w:rsid w:val="006E0C36"/>
    <w:rsid w:val="006E15FA"/>
    <w:rsid w:val="006E22B2"/>
    <w:rsid w:val="006E291B"/>
    <w:rsid w:val="006E3062"/>
    <w:rsid w:val="006E34F4"/>
    <w:rsid w:val="006E3FB6"/>
    <w:rsid w:val="006E4E3D"/>
    <w:rsid w:val="006E5B2C"/>
    <w:rsid w:val="006E619E"/>
    <w:rsid w:val="006E668A"/>
    <w:rsid w:val="006E671C"/>
    <w:rsid w:val="006E6A7A"/>
    <w:rsid w:val="006E7121"/>
    <w:rsid w:val="006E77F7"/>
    <w:rsid w:val="006E7E80"/>
    <w:rsid w:val="006F1351"/>
    <w:rsid w:val="006F1B5B"/>
    <w:rsid w:val="006F1E2C"/>
    <w:rsid w:val="006F33C3"/>
    <w:rsid w:val="006F4DCB"/>
    <w:rsid w:val="006F508B"/>
    <w:rsid w:val="006F525D"/>
    <w:rsid w:val="006F5426"/>
    <w:rsid w:val="006F5F8A"/>
    <w:rsid w:val="006F6662"/>
    <w:rsid w:val="006F7359"/>
    <w:rsid w:val="006F7FF5"/>
    <w:rsid w:val="00700D94"/>
    <w:rsid w:val="007011BD"/>
    <w:rsid w:val="00701207"/>
    <w:rsid w:val="00701841"/>
    <w:rsid w:val="00701C9A"/>
    <w:rsid w:val="0070264A"/>
    <w:rsid w:val="00702B85"/>
    <w:rsid w:val="00702F89"/>
    <w:rsid w:val="00703412"/>
    <w:rsid w:val="00703C2C"/>
    <w:rsid w:val="00703C84"/>
    <w:rsid w:val="00704251"/>
    <w:rsid w:val="00704F65"/>
    <w:rsid w:val="007056D9"/>
    <w:rsid w:val="00706A37"/>
    <w:rsid w:val="0070767C"/>
    <w:rsid w:val="00711E81"/>
    <w:rsid w:val="00712E19"/>
    <w:rsid w:val="0071350B"/>
    <w:rsid w:val="0071510C"/>
    <w:rsid w:val="00715599"/>
    <w:rsid w:val="007160FB"/>
    <w:rsid w:val="00717F3C"/>
    <w:rsid w:val="00720004"/>
    <w:rsid w:val="00720A9D"/>
    <w:rsid w:val="00720C74"/>
    <w:rsid w:val="00720E5B"/>
    <w:rsid w:val="00720EB6"/>
    <w:rsid w:val="00720EDF"/>
    <w:rsid w:val="00721926"/>
    <w:rsid w:val="00721F49"/>
    <w:rsid w:val="00722037"/>
    <w:rsid w:val="0072271A"/>
    <w:rsid w:val="00723433"/>
    <w:rsid w:val="007240DA"/>
    <w:rsid w:val="0072595A"/>
    <w:rsid w:val="00727464"/>
    <w:rsid w:val="0072749B"/>
    <w:rsid w:val="007279BD"/>
    <w:rsid w:val="00727FFE"/>
    <w:rsid w:val="007303E4"/>
    <w:rsid w:val="007305D8"/>
    <w:rsid w:val="00731FE7"/>
    <w:rsid w:val="00732B23"/>
    <w:rsid w:val="00732C47"/>
    <w:rsid w:val="007337EC"/>
    <w:rsid w:val="007345E8"/>
    <w:rsid w:val="00734926"/>
    <w:rsid w:val="00734B51"/>
    <w:rsid w:val="0073571D"/>
    <w:rsid w:val="00735C85"/>
    <w:rsid w:val="00736C2C"/>
    <w:rsid w:val="0074009C"/>
    <w:rsid w:val="00740AA8"/>
    <w:rsid w:val="00740B9F"/>
    <w:rsid w:val="00740C4F"/>
    <w:rsid w:val="00740D7B"/>
    <w:rsid w:val="00742254"/>
    <w:rsid w:val="0074250D"/>
    <w:rsid w:val="00743AE6"/>
    <w:rsid w:val="00743C37"/>
    <w:rsid w:val="007446CB"/>
    <w:rsid w:val="00744B88"/>
    <w:rsid w:val="007466F5"/>
    <w:rsid w:val="007468EB"/>
    <w:rsid w:val="0074746E"/>
    <w:rsid w:val="007508B0"/>
    <w:rsid w:val="007508EF"/>
    <w:rsid w:val="00750AFE"/>
    <w:rsid w:val="00751728"/>
    <w:rsid w:val="00751EAB"/>
    <w:rsid w:val="00751EC2"/>
    <w:rsid w:val="0075217B"/>
    <w:rsid w:val="007530E6"/>
    <w:rsid w:val="007532D3"/>
    <w:rsid w:val="00753714"/>
    <w:rsid w:val="00753A76"/>
    <w:rsid w:val="00753C5C"/>
    <w:rsid w:val="00753EE6"/>
    <w:rsid w:val="00754023"/>
    <w:rsid w:val="007541A2"/>
    <w:rsid w:val="00755137"/>
    <w:rsid w:val="007554CC"/>
    <w:rsid w:val="0075559E"/>
    <w:rsid w:val="00755BF3"/>
    <w:rsid w:val="00756170"/>
    <w:rsid w:val="00757C71"/>
    <w:rsid w:val="00760F6E"/>
    <w:rsid w:val="00761A5B"/>
    <w:rsid w:val="00761E3C"/>
    <w:rsid w:val="0076287C"/>
    <w:rsid w:val="0076313C"/>
    <w:rsid w:val="00763E08"/>
    <w:rsid w:val="00764408"/>
    <w:rsid w:val="00764E13"/>
    <w:rsid w:val="00765522"/>
    <w:rsid w:val="00766CA3"/>
    <w:rsid w:val="00767420"/>
    <w:rsid w:val="00767C49"/>
    <w:rsid w:val="00770031"/>
    <w:rsid w:val="0077039C"/>
    <w:rsid w:val="007703E6"/>
    <w:rsid w:val="00771213"/>
    <w:rsid w:val="007713A0"/>
    <w:rsid w:val="00771449"/>
    <w:rsid w:val="00772228"/>
    <w:rsid w:val="00773EB6"/>
    <w:rsid w:val="0077401C"/>
    <w:rsid w:val="00774F81"/>
    <w:rsid w:val="007754A1"/>
    <w:rsid w:val="00775F3E"/>
    <w:rsid w:val="007763DE"/>
    <w:rsid w:val="00776A9D"/>
    <w:rsid w:val="00777ED2"/>
    <w:rsid w:val="00780113"/>
    <w:rsid w:val="00780DBD"/>
    <w:rsid w:val="007826DE"/>
    <w:rsid w:val="0078376B"/>
    <w:rsid w:val="00783C78"/>
    <w:rsid w:val="00783D21"/>
    <w:rsid w:val="00783DAB"/>
    <w:rsid w:val="00783FA0"/>
    <w:rsid w:val="007841CE"/>
    <w:rsid w:val="007846DA"/>
    <w:rsid w:val="00785551"/>
    <w:rsid w:val="0078595C"/>
    <w:rsid w:val="00785DB6"/>
    <w:rsid w:val="007874D9"/>
    <w:rsid w:val="0079160C"/>
    <w:rsid w:val="0079198E"/>
    <w:rsid w:val="007935F3"/>
    <w:rsid w:val="007936F9"/>
    <w:rsid w:val="0079537D"/>
    <w:rsid w:val="00795CE0"/>
    <w:rsid w:val="00795D87"/>
    <w:rsid w:val="00796B5A"/>
    <w:rsid w:val="007A040C"/>
    <w:rsid w:val="007A0741"/>
    <w:rsid w:val="007A0841"/>
    <w:rsid w:val="007A0C1E"/>
    <w:rsid w:val="007A1075"/>
    <w:rsid w:val="007A12C3"/>
    <w:rsid w:val="007A2D46"/>
    <w:rsid w:val="007A3420"/>
    <w:rsid w:val="007A3837"/>
    <w:rsid w:val="007A4205"/>
    <w:rsid w:val="007A4A7D"/>
    <w:rsid w:val="007A5278"/>
    <w:rsid w:val="007A575D"/>
    <w:rsid w:val="007A608C"/>
    <w:rsid w:val="007A7133"/>
    <w:rsid w:val="007A7CA5"/>
    <w:rsid w:val="007B07BB"/>
    <w:rsid w:val="007B1A32"/>
    <w:rsid w:val="007B1CB8"/>
    <w:rsid w:val="007B20B8"/>
    <w:rsid w:val="007B24D9"/>
    <w:rsid w:val="007B2B4D"/>
    <w:rsid w:val="007B2EAB"/>
    <w:rsid w:val="007B339B"/>
    <w:rsid w:val="007B36DD"/>
    <w:rsid w:val="007B57A5"/>
    <w:rsid w:val="007B5B5B"/>
    <w:rsid w:val="007B630A"/>
    <w:rsid w:val="007B630B"/>
    <w:rsid w:val="007C09D0"/>
    <w:rsid w:val="007C18F9"/>
    <w:rsid w:val="007C21A1"/>
    <w:rsid w:val="007C300A"/>
    <w:rsid w:val="007C315D"/>
    <w:rsid w:val="007C3493"/>
    <w:rsid w:val="007C3B0C"/>
    <w:rsid w:val="007C4A91"/>
    <w:rsid w:val="007C4E8B"/>
    <w:rsid w:val="007C4ED8"/>
    <w:rsid w:val="007C562F"/>
    <w:rsid w:val="007C5A29"/>
    <w:rsid w:val="007C603E"/>
    <w:rsid w:val="007C670D"/>
    <w:rsid w:val="007C7358"/>
    <w:rsid w:val="007C77EC"/>
    <w:rsid w:val="007D0D69"/>
    <w:rsid w:val="007D2AA9"/>
    <w:rsid w:val="007D2C40"/>
    <w:rsid w:val="007D3285"/>
    <w:rsid w:val="007D3B26"/>
    <w:rsid w:val="007D3D62"/>
    <w:rsid w:val="007D3E9E"/>
    <w:rsid w:val="007D43AB"/>
    <w:rsid w:val="007D4732"/>
    <w:rsid w:val="007D4E47"/>
    <w:rsid w:val="007D4F50"/>
    <w:rsid w:val="007D7175"/>
    <w:rsid w:val="007D71A6"/>
    <w:rsid w:val="007D7269"/>
    <w:rsid w:val="007D7315"/>
    <w:rsid w:val="007D7A48"/>
    <w:rsid w:val="007E0EF7"/>
    <w:rsid w:val="007E13F1"/>
    <w:rsid w:val="007E180E"/>
    <w:rsid w:val="007E2E61"/>
    <w:rsid w:val="007E3DB0"/>
    <w:rsid w:val="007E4996"/>
    <w:rsid w:val="007E52BE"/>
    <w:rsid w:val="007E61CA"/>
    <w:rsid w:val="007E6553"/>
    <w:rsid w:val="007E7A95"/>
    <w:rsid w:val="007E7A9A"/>
    <w:rsid w:val="007E7C2D"/>
    <w:rsid w:val="007F0EFF"/>
    <w:rsid w:val="007F1D7D"/>
    <w:rsid w:val="007F2376"/>
    <w:rsid w:val="007F29A1"/>
    <w:rsid w:val="007F2E88"/>
    <w:rsid w:val="007F330D"/>
    <w:rsid w:val="007F3958"/>
    <w:rsid w:val="007F3CEE"/>
    <w:rsid w:val="007F43E9"/>
    <w:rsid w:val="007F4681"/>
    <w:rsid w:val="007F4949"/>
    <w:rsid w:val="007F4CA1"/>
    <w:rsid w:val="007F57C4"/>
    <w:rsid w:val="007F782C"/>
    <w:rsid w:val="00800022"/>
    <w:rsid w:val="008001E5"/>
    <w:rsid w:val="0080040F"/>
    <w:rsid w:val="0080089A"/>
    <w:rsid w:val="0080110F"/>
    <w:rsid w:val="0080227E"/>
    <w:rsid w:val="0080333A"/>
    <w:rsid w:val="00803540"/>
    <w:rsid w:val="008035D7"/>
    <w:rsid w:val="00803892"/>
    <w:rsid w:val="008039FB"/>
    <w:rsid w:val="008039FF"/>
    <w:rsid w:val="00803A04"/>
    <w:rsid w:val="00803D9B"/>
    <w:rsid w:val="0080662E"/>
    <w:rsid w:val="00806872"/>
    <w:rsid w:val="0081038C"/>
    <w:rsid w:val="00810A1E"/>
    <w:rsid w:val="00810C86"/>
    <w:rsid w:val="0081133F"/>
    <w:rsid w:val="008131DF"/>
    <w:rsid w:val="00813375"/>
    <w:rsid w:val="008133F9"/>
    <w:rsid w:val="00813DB5"/>
    <w:rsid w:val="0081475E"/>
    <w:rsid w:val="00815919"/>
    <w:rsid w:val="0081599B"/>
    <w:rsid w:val="0081630A"/>
    <w:rsid w:val="0081734E"/>
    <w:rsid w:val="008173F9"/>
    <w:rsid w:val="0081756E"/>
    <w:rsid w:val="00817CEF"/>
    <w:rsid w:val="00817FAF"/>
    <w:rsid w:val="00820C43"/>
    <w:rsid w:val="00823444"/>
    <w:rsid w:val="008249AA"/>
    <w:rsid w:val="00825948"/>
    <w:rsid w:val="00825A37"/>
    <w:rsid w:val="00826158"/>
    <w:rsid w:val="00827910"/>
    <w:rsid w:val="00827EE6"/>
    <w:rsid w:val="00827F30"/>
    <w:rsid w:val="00827FA2"/>
    <w:rsid w:val="008306BF"/>
    <w:rsid w:val="008307B0"/>
    <w:rsid w:val="0083095D"/>
    <w:rsid w:val="00830D29"/>
    <w:rsid w:val="0083232B"/>
    <w:rsid w:val="0083283E"/>
    <w:rsid w:val="0083378A"/>
    <w:rsid w:val="00833ABA"/>
    <w:rsid w:val="00834258"/>
    <w:rsid w:val="00834E39"/>
    <w:rsid w:val="00835EA4"/>
    <w:rsid w:val="00836C7F"/>
    <w:rsid w:val="00837F7A"/>
    <w:rsid w:val="00840221"/>
    <w:rsid w:val="00841275"/>
    <w:rsid w:val="00841752"/>
    <w:rsid w:val="00842B13"/>
    <w:rsid w:val="008438D4"/>
    <w:rsid w:val="0084405C"/>
    <w:rsid w:val="00844114"/>
    <w:rsid w:val="00844318"/>
    <w:rsid w:val="008451B3"/>
    <w:rsid w:val="008457EF"/>
    <w:rsid w:val="008462A3"/>
    <w:rsid w:val="00846D62"/>
    <w:rsid w:val="00847A91"/>
    <w:rsid w:val="00847CC7"/>
    <w:rsid w:val="00850ED6"/>
    <w:rsid w:val="008516CE"/>
    <w:rsid w:val="008517DF"/>
    <w:rsid w:val="00851E5B"/>
    <w:rsid w:val="008523D5"/>
    <w:rsid w:val="00853265"/>
    <w:rsid w:val="008532D4"/>
    <w:rsid w:val="00853907"/>
    <w:rsid w:val="0085451E"/>
    <w:rsid w:val="008561E9"/>
    <w:rsid w:val="00856C51"/>
    <w:rsid w:val="0085787F"/>
    <w:rsid w:val="0086032C"/>
    <w:rsid w:val="0086050D"/>
    <w:rsid w:val="00860BC9"/>
    <w:rsid w:val="0086212F"/>
    <w:rsid w:val="00862404"/>
    <w:rsid w:val="00863017"/>
    <w:rsid w:val="008638EF"/>
    <w:rsid w:val="00863949"/>
    <w:rsid w:val="00864573"/>
    <w:rsid w:val="008645D6"/>
    <w:rsid w:val="00864DC2"/>
    <w:rsid w:val="00865752"/>
    <w:rsid w:val="008658BB"/>
    <w:rsid w:val="00865B4E"/>
    <w:rsid w:val="00865F97"/>
    <w:rsid w:val="0086692F"/>
    <w:rsid w:val="00866C9D"/>
    <w:rsid w:val="008674FD"/>
    <w:rsid w:val="0086788F"/>
    <w:rsid w:val="00870BC0"/>
    <w:rsid w:val="00870D4D"/>
    <w:rsid w:val="008711C1"/>
    <w:rsid w:val="0087398A"/>
    <w:rsid w:val="00874076"/>
    <w:rsid w:val="00875118"/>
    <w:rsid w:val="00875218"/>
    <w:rsid w:val="008756A8"/>
    <w:rsid w:val="0087644D"/>
    <w:rsid w:val="00877EC7"/>
    <w:rsid w:val="008802C0"/>
    <w:rsid w:val="008808FA"/>
    <w:rsid w:val="00880BDA"/>
    <w:rsid w:val="00881045"/>
    <w:rsid w:val="008812AC"/>
    <w:rsid w:val="00881605"/>
    <w:rsid w:val="00882833"/>
    <w:rsid w:val="00882E17"/>
    <w:rsid w:val="0088300A"/>
    <w:rsid w:val="00883033"/>
    <w:rsid w:val="00883359"/>
    <w:rsid w:val="00883379"/>
    <w:rsid w:val="00883F19"/>
    <w:rsid w:val="00884FFB"/>
    <w:rsid w:val="008857A8"/>
    <w:rsid w:val="0088659A"/>
    <w:rsid w:val="008865B7"/>
    <w:rsid w:val="008868BA"/>
    <w:rsid w:val="008871D6"/>
    <w:rsid w:val="00887CD8"/>
    <w:rsid w:val="00887D87"/>
    <w:rsid w:val="00890514"/>
    <w:rsid w:val="008910EC"/>
    <w:rsid w:val="0089151E"/>
    <w:rsid w:val="008919AC"/>
    <w:rsid w:val="00892C37"/>
    <w:rsid w:val="00893B13"/>
    <w:rsid w:val="00896D2D"/>
    <w:rsid w:val="00896D8C"/>
    <w:rsid w:val="008970C8"/>
    <w:rsid w:val="008A00EA"/>
    <w:rsid w:val="008A0312"/>
    <w:rsid w:val="008A0518"/>
    <w:rsid w:val="008A09D8"/>
    <w:rsid w:val="008A14D8"/>
    <w:rsid w:val="008A182C"/>
    <w:rsid w:val="008A2089"/>
    <w:rsid w:val="008A2097"/>
    <w:rsid w:val="008A279F"/>
    <w:rsid w:val="008A37EC"/>
    <w:rsid w:val="008A3C3B"/>
    <w:rsid w:val="008A3E8F"/>
    <w:rsid w:val="008A4324"/>
    <w:rsid w:val="008A464A"/>
    <w:rsid w:val="008A501B"/>
    <w:rsid w:val="008A505C"/>
    <w:rsid w:val="008A534A"/>
    <w:rsid w:val="008A6194"/>
    <w:rsid w:val="008A639C"/>
    <w:rsid w:val="008A682F"/>
    <w:rsid w:val="008B00D9"/>
    <w:rsid w:val="008B0337"/>
    <w:rsid w:val="008B0ADD"/>
    <w:rsid w:val="008B0E6A"/>
    <w:rsid w:val="008B2761"/>
    <w:rsid w:val="008B28A5"/>
    <w:rsid w:val="008B3436"/>
    <w:rsid w:val="008B352C"/>
    <w:rsid w:val="008B3C03"/>
    <w:rsid w:val="008B3C78"/>
    <w:rsid w:val="008B4370"/>
    <w:rsid w:val="008B44E2"/>
    <w:rsid w:val="008B47C6"/>
    <w:rsid w:val="008B53D0"/>
    <w:rsid w:val="008B56F0"/>
    <w:rsid w:val="008B642B"/>
    <w:rsid w:val="008B7C3B"/>
    <w:rsid w:val="008B7D77"/>
    <w:rsid w:val="008C0270"/>
    <w:rsid w:val="008C0290"/>
    <w:rsid w:val="008C1083"/>
    <w:rsid w:val="008C1B6C"/>
    <w:rsid w:val="008C1DF6"/>
    <w:rsid w:val="008C1FD5"/>
    <w:rsid w:val="008C2AEA"/>
    <w:rsid w:val="008C33FD"/>
    <w:rsid w:val="008C34B1"/>
    <w:rsid w:val="008C3AE8"/>
    <w:rsid w:val="008C57E9"/>
    <w:rsid w:val="008C5BA7"/>
    <w:rsid w:val="008C6168"/>
    <w:rsid w:val="008C6583"/>
    <w:rsid w:val="008C6D06"/>
    <w:rsid w:val="008C6E9E"/>
    <w:rsid w:val="008C7566"/>
    <w:rsid w:val="008D08A1"/>
    <w:rsid w:val="008D1324"/>
    <w:rsid w:val="008D14CB"/>
    <w:rsid w:val="008D1668"/>
    <w:rsid w:val="008D1895"/>
    <w:rsid w:val="008D20C4"/>
    <w:rsid w:val="008D24D6"/>
    <w:rsid w:val="008D2AD6"/>
    <w:rsid w:val="008D345C"/>
    <w:rsid w:val="008D3515"/>
    <w:rsid w:val="008D3FDD"/>
    <w:rsid w:val="008D49DB"/>
    <w:rsid w:val="008D4EFC"/>
    <w:rsid w:val="008D5019"/>
    <w:rsid w:val="008D51C8"/>
    <w:rsid w:val="008D534E"/>
    <w:rsid w:val="008D5654"/>
    <w:rsid w:val="008D5E29"/>
    <w:rsid w:val="008D5E46"/>
    <w:rsid w:val="008D65B5"/>
    <w:rsid w:val="008E0DC0"/>
    <w:rsid w:val="008E173A"/>
    <w:rsid w:val="008E1895"/>
    <w:rsid w:val="008E2231"/>
    <w:rsid w:val="008E2687"/>
    <w:rsid w:val="008E378D"/>
    <w:rsid w:val="008E3A1F"/>
    <w:rsid w:val="008E43C1"/>
    <w:rsid w:val="008E47B2"/>
    <w:rsid w:val="008E4B46"/>
    <w:rsid w:val="008E5096"/>
    <w:rsid w:val="008E5FC5"/>
    <w:rsid w:val="008E76B1"/>
    <w:rsid w:val="008F0892"/>
    <w:rsid w:val="008F08C0"/>
    <w:rsid w:val="008F14EE"/>
    <w:rsid w:val="008F15A0"/>
    <w:rsid w:val="008F1A33"/>
    <w:rsid w:val="008F2D46"/>
    <w:rsid w:val="008F4E9A"/>
    <w:rsid w:val="008F58F0"/>
    <w:rsid w:val="008F67A7"/>
    <w:rsid w:val="008F69F3"/>
    <w:rsid w:val="008F7241"/>
    <w:rsid w:val="008F7861"/>
    <w:rsid w:val="008F7C7F"/>
    <w:rsid w:val="0090093C"/>
    <w:rsid w:val="00900E34"/>
    <w:rsid w:val="0090124B"/>
    <w:rsid w:val="009016FD"/>
    <w:rsid w:val="00902AB3"/>
    <w:rsid w:val="00902EC8"/>
    <w:rsid w:val="00903272"/>
    <w:rsid w:val="00903283"/>
    <w:rsid w:val="00903BCB"/>
    <w:rsid w:val="0090429B"/>
    <w:rsid w:val="0090462B"/>
    <w:rsid w:val="00904FF4"/>
    <w:rsid w:val="00905520"/>
    <w:rsid w:val="009055C7"/>
    <w:rsid w:val="00907648"/>
    <w:rsid w:val="00907941"/>
    <w:rsid w:val="00911323"/>
    <w:rsid w:val="009115E1"/>
    <w:rsid w:val="00911870"/>
    <w:rsid w:val="009127F9"/>
    <w:rsid w:val="00913746"/>
    <w:rsid w:val="00913A60"/>
    <w:rsid w:val="009143D2"/>
    <w:rsid w:val="00914E8D"/>
    <w:rsid w:val="00915302"/>
    <w:rsid w:val="009156E9"/>
    <w:rsid w:val="0091659B"/>
    <w:rsid w:val="009172D1"/>
    <w:rsid w:val="009179D5"/>
    <w:rsid w:val="00917C52"/>
    <w:rsid w:val="00920112"/>
    <w:rsid w:val="00920529"/>
    <w:rsid w:val="00920A04"/>
    <w:rsid w:val="00920EAB"/>
    <w:rsid w:val="00921794"/>
    <w:rsid w:val="00921F14"/>
    <w:rsid w:val="009223D2"/>
    <w:rsid w:val="009223E7"/>
    <w:rsid w:val="00922EA6"/>
    <w:rsid w:val="00923115"/>
    <w:rsid w:val="00923298"/>
    <w:rsid w:val="00923A77"/>
    <w:rsid w:val="00924401"/>
    <w:rsid w:val="0092451E"/>
    <w:rsid w:val="00924B58"/>
    <w:rsid w:val="0092584D"/>
    <w:rsid w:val="00925A42"/>
    <w:rsid w:val="00925B2F"/>
    <w:rsid w:val="00925C13"/>
    <w:rsid w:val="00925DD6"/>
    <w:rsid w:val="00925EE5"/>
    <w:rsid w:val="009267B0"/>
    <w:rsid w:val="00927473"/>
    <w:rsid w:val="00927D73"/>
    <w:rsid w:val="00927FB4"/>
    <w:rsid w:val="009308F9"/>
    <w:rsid w:val="0093098D"/>
    <w:rsid w:val="00930D11"/>
    <w:rsid w:val="009315AF"/>
    <w:rsid w:val="00931B13"/>
    <w:rsid w:val="009327F6"/>
    <w:rsid w:val="0093286A"/>
    <w:rsid w:val="009338A8"/>
    <w:rsid w:val="00933A56"/>
    <w:rsid w:val="00933BC7"/>
    <w:rsid w:val="009341E7"/>
    <w:rsid w:val="00934284"/>
    <w:rsid w:val="00934698"/>
    <w:rsid w:val="00934FD5"/>
    <w:rsid w:val="00935CA6"/>
    <w:rsid w:val="00935FF9"/>
    <w:rsid w:val="00937129"/>
    <w:rsid w:val="00937F39"/>
    <w:rsid w:val="00937FF3"/>
    <w:rsid w:val="00941019"/>
    <w:rsid w:val="0094185B"/>
    <w:rsid w:val="00941E96"/>
    <w:rsid w:val="00942536"/>
    <w:rsid w:val="0094286A"/>
    <w:rsid w:val="00942EB6"/>
    <w:rsid w:val="00942ED2"/>
    <w:rsid w:val="009430FA"/>
    <w:rsid w:val="00944001"/>
    <w:rsid w:val="0094438C"/>
    <w:rsid w:val="009446B0"/>
    <w:rsid w:val="00944B75"/>
    <w:rsid w:val="00945572"/>
    <w:rsid w:val="00945A42"/>
    <w:rsid w:val="00945B34"/>
    <w:rsid w:val="00946034"/>
    <w:rsid w:val="009464F4"/>
    <w:rsid w:val="009475B4"/>
    <w:rsid w:val="00947B02"/>
    <w:rsid w:val="009501B9"/>
    <w:rsid w:val="009520F5"/>
    <w:rsid w:val="00952BC6"/>
    <w:rsid w:val="00952DE1"/>
    <w:rsid w:val="00952E66"/>
    <w:rsid w:val="0095321B"/>
    <w:rsid w:val="00953836"/>
    <w:rsid w:val="00955186"/>
    <w:rsid w:val="00955855"/>
    <w:rsid w:val="00957318"/>
    <w:rsid w:val="00957398"/>
    <w:rsid w:val="0095766F"/>
    <w:rsid w:val="00957C6F"/>
    <w:rsid w:val="00960154"/>
    <w:rsid w:val="009608E2"/>
    <w:rsid w:val="00960AEE"/>
    <w:rsid w:val="00960F8D"/>
    <w:rsid w:val="00961CDA"/>
    <w:rsid w:val="00962CBC"/>
    <w:rsid w:val="009632F8"/>
    <w:rsid w:val="00964441"/>
    <w:rsid w:val="0096465C"/>
    <w:rsid w:val="0096510A"/>
    <w:rsid w:val="00967AF1"/>
    <w:rsid w:val="00967BFC"/>
    <w:rsid w:val="00971322"/>
    <w:rsid w:val="009719E8"/>
    <w:rsid w:val="00972DB7"/>
    <w:rsid w:val="009736A5"/>
    <w:rsid w:val="00974D69"/>
    <w:rsid w:val="00975A0A"/>
    <w:rsid w:val="009760A0"/>
    <w:rsid w:val="0097738A"/>
    <w:rsid w:val="009778DF"/>
    <w:rsid w:val="009802A1"/>
    <w:rsid w:val="00980982"/>
    <w:rsid w:val="00980BEF"/>
    <w:rsid w:val="00982162"/>
    <w:rsid w:val="009827E9"/>
    <w:rsid w:val="0098407E"/>
    <w:rsid w:val="00985376"/>
    <w:rsid w:val="00985B14"/>
    <w:rsid w:val="00985F2F"/>
    <w:rsid w:val="009876B0"/>
    <w:rsid w:val="00987CD3"/>
    <w:rsid w:val="00992E1F"/>
    <w:rsid w:val="009942D1"/>
    <w:rsid w:val="0099456B"/>
    <w:rsid w:val="00995058"/>
    <w:rsid w:val="0099508C"/>
    <w:rsid w:val="0099559A"/>
    <w:rsid w:val="009958A9"/>
    <w:rsid w:val="00996E4A"/>
    <w:rsid w:val="00996ECF"/>
    <w:rsid w:val="009978B5"/>
    <w:rsid w:val="00997DB0"/>
    <w:rsid w:val="00997E5A"/>
    <w:rsid w:val="00997F72"/>
    <w:rsid w:val="009A017E"/>
    <w:rsid w:val="009A0575"/>
    <w:rsid w:val="009A06AA"/>
    <w:rsid w:val="009A0815"/>
    <w:rsid w:val="009A116D"/>
    <w:rsid w:val="009A20D3"/>
    <w:rsid w:val="009A3423"/>
    <w:rsid w:val="009A3E26"/>
    <w:rsid w:val="009A499B"/>
    <w:rsid w:val="009A583F"/>
    <w:rsid w:val="009A6278"/>
    <w:rsid w:val="009A6D52"/>
    <w:rsid w:val="009A6F20"/>
    <w:rsid w:val="009A7062"/>
    <w:rsid w:val="009A726B"/>
    <w:rsid w:val="009B125B"/>
    <w:rsid w:val="009B1958"/>
    <w:rsid w:val="009B1B72"/>
    <w:rsid w:val="009B2CBD"/>
    <w:rsid w:val="009B3285"/>
    <w:rsid w:val="009B3AAF"/>
    <w:rsid w:val="009B5BBF"/>
    <w:rsid w:val="009B5E9D"/>
    <w:rsid w:val="009B6484"/>
    <w:rsid w:val="009B7ED2"/>
    <w:rsid w:val="009C07EC"/>
    <w:rsid w:val="009C2694"/>
    <w:rsid w:val="009C31D1"/>
    <w:rsid w:val="009C3E4C"/>
    <w:rsid w:val="009C46D0"/>
    <w:rsid w:val="009C5A68"/>
    <w:rsid w:val="009C5CD3"/>
    <w:rsid w:val="009C7075"/>
    <w:rsid w:val="009D01C4"/>
    <w:rsid w:val="009D0856"/>
    <w:rsid w:val="009D0ACC"/>
    <w:rsid w:val="009D0D67"/>
    <w:rsid w:val="009D0FEA"/>
    <w:rsid w:val="009D2422"/>
    <w:rsid w:val="009D3993"/>
    <w:rsid w:val="009D3C09"/>
    <w:rsid w:val="009D5737"/>
    <w:rsid w:val="009D5D3E"/>
    <w:rsid w:val="009D6A75"/>
    <w:rsid w:val="009D724E"/>
    <w:rsid w:val="009D79AB"/>
    <w:rsid w:val="009D7AE7"/>
    <w:rsid w:val="009D7CF7"/>
    <w:rsid w:val="009E0056"/>
    <w:rsid w:val="009E041F"/>
    <w:rsid w:val="009E06B0"/>
    <w:rsid w:val="009E1E4D"/>
    <w:rsid w:val="009E3241"/>
    <w:rsid w:val="009E374F"/>
    <w:rsid w:val="009E4224"/>
    <w:rsid w:val="009E686F"/>
    <w:rsid w:val="009E68F6"/>
    <w:rsid w:val="009E72D9"/>
    <w:rsid w:val="009E7D5A"/>
    <w:rsid w:val="009F2C6B"/>
    <w:rsid w:val="009F3DC7"/>
    <w:rsid w:val="009F3E45"/>
    <w:rsid w:val="009F45A5"/>
    <w:rsid w:val="009F4875"/>
    <w:rsid w:val="009F4D08"/>
    <w:rsid w:val="009F54B1"/>
    <w:rsid w:val="009F58AA"/>
    <w:rsid w:val="009F5ACC"/>
    <w:rsid w:val="009F611C"/>
    <w:rsid w:val="009F6395"/>
    <w:rsid w:val="009F67FE"/>
    <w:rsid w:val="009F78B9"/>
    <w:rsid w:val="009F79AE"/>
    <w:rsid w:val="009F7F46"/>
    <w:rsid w:val="009F7FDE"/>
    <w:rsid w:val="00A00068"/>
    <w:rsid w:val="00A000E2"/>
    <w:rsid w:val="00A001DE"/>
    <w:rsid w:val="00A007A2"/>
    <w:rsid w:val="00A0245B"/>
    <w:rsid w:val="00A0347A"/>
    <w:rsid w:val="00A03852"/>
    <w:rsid w:val="00A03CBE"/>
    <w:rsid w:val="00A03DCE"/>
    <w:rsid w:val="00A04238"/>
    <w:rsid w:val="00A04251"/>
    <w:rsid w:val="00A04FA8"/>
    <w:rsid w:val="00A05031"/>
    <w:rsid w:val="00A05766"/>
    <w:rsid w:val="00A05B50"/>
    <w:rsid w:val="00A05FD8"/>
    <w:rsid w:val="00A06363"/>
    <w:rsid w:val="00A1036F"/>
    <w:rsid w:val="00A10370"/>
    <w:rsid w:val="00A105D1"/>
    <w:rsid w:val="00A109DF"/>
    <w:rsid w:val="00A10AB5"/>
    <w:rsid w:val="00A10AD7"/>
    <w:rsid w:val="00A12212"/>
    <w:rsid w:val="00A133FE"/>
    <w:rsid w:val="00A14102"/>
    <w:rsid w:val="00A14143"/>
    <w:rsid w:val="00A148FC"/>
    <w:rsid w:val="00A14B33"/>
    <w:rsid w:val="00A15F32"/>
    <w:rsid w:val="00A16BEE"/>
    <w:rsid w:val="00A17405"/>
    <w:rsid w:val="00A17CF3"/>
    <w:rsid w:val="00A17D71"/>
    <w:rsid w:val="00A20D1B"/>
    <w:rsid w:val="00A2152E"/>
    <w:rsid w:val="00A216D0"/>
    <w:rsid w:val="00A224FC"/>
    <w:rsid w:val="00A22CA4"/>
    <w:rsid w:val="00A2524C"/>
    <w:rsid w:val="00A255D8"/>
    <w:rsid w:val="00A2639F"/>
    <w:rsid w:val="00A263E4"/>
    <w:rsid w:val="00A30144"/>
    <w:rsid w:val="00A30555"/>
    <w:rsid w:val="00A30729"/>
    <w:rsid w:val="00A30F68"/>
    <w:rsid w:val="00A32357"/>
    <w:rsid w:val="00A33C8E"/>
    <w:rsid w:val="00A33FDB"/>
    <w:rsid w:val="00A342C5"/>
    <w:rsid w:val="00A346A8"/>
    <w:rsid w:val="00A347AC"/>
    <w:rsid w:val="00A3495C"/>
    <w:rsid w:val="00A34F89"/>
    <w:rsid w:val="00A3557F"/>
    <w:rsid w:val="00A364BE"/>
    <w:rsid w:val="00A36C95"/>
    <w:rsid w:val="00A37087"/>
    <w:rsid w:val="00A37DBE"/>
    <w:rsid w:val="00A40CCD"/>
    <w:rsid w:val="00A40DE6"/>
    <w:rsid w:val="00A41A5A"/>
    <w:rsid w:val="00A41D0E"/>
    <w:rsid w:val="00A41D34"/>
    <w:rsid w:val="00A43E5F"/>
    <w:rsid w:val="00A4741F"/>
    <w:rsid w:val="00A479A3"/>
    <w:rsid w:val="00A479A6"/>
    <w:rsid w:val="00A47E8C"/>
    <w:rsid w:val="00A503E2"/>
    <w:rsid w:val="00A511BA"/>
    <w:rsid w:val="00A51680"/>
    <w:rsid w:val="00A51DD2"/>
    <w:rsid w:val="00A522EE"/>
    <w:rsid w:val="00A524D4"/>
    <w:rsid w:val="00A52BE6"/>
    <w:rsid w:val="00A53B4B"/>
    <w:rsid w:val="00A543AF"/>
    <w:rsid w:val="00A548E4"/>
    <w:rsid w:val="00A55327"/>
    <w:rsid w:val="00A55D1B"/>
    <w:rsid w:val="00A5650D"/>
    <w:rsid w:val="00A57070"/>
    <w:rsid w:val="00A57224"/>
    <w:rsid w:val="00A574E7"/>
    <w:rsid w:val="00A57934"/>
    <w:rsid w:val="00A60847"/>
    <w:rsid w:val="00A61A92"/>
    <w:rsid w:val="00A61D3E"/>
    <w:rsid w:val="00A62C6E"/>
    <w:rsid w:val="00A631B1"/>
    <w:rsid w:val="00A6320A"/>
    <w:rsid w:val="00A63B9F"/>
    <w:rsid w:val="00A6495A"/>
    <w:rsid w:val="00A65C9D"/>
    <w:rsid w:val="00A66ACB"/>
    <w:rsid w:val="00A67114"/>
    <w:rsid w:val="00A67182"/>
    <w:rsid w:val="00A67555"/>
    <w:rsid w:val="00A67DAA"/>
    <w:rsid w:val="00A70051"/>
    <w:rsid w:val="00A702C8"/>
    <w:rsid w:val="00A703AD"/>
    <w:rsid w:val="00A713DF"/>
    <w:rsid w:val="00A71453"/>
    <w:rsid w:val="00A73974"/>
    <w:rsid w:val="00A73A2C"/>
    <w:rsid w:val="00A73CA5"/>
    <w:rsid w:val="00A74437"/>
    <w:rsid w:val="00A75046"/>
    <w:rsid w:val="00A75EF0"/>
    <w:rsid w:val="00A76DF8"/>
    <w:rsid w:val="00A76EC2"/>
    <w:rsid w:val="00A77792"/>
    <w:rsid w:val="00A77D12"/>
    <w:rsid w:val="00A80A50"/>
    <w:rsid w:val="00A81ED8"/>
    <w:rsid w:val="00A81F82"/>
    <w:rsid w:val="00A83FD2"/>
    <w:rsid w:val="00A84AB8"/>
    <w:rsid w:val="00A84AE4"/>
    <w:rsid w:val="00A85A70"/>
    <w:rsid w:val="00A85E1E"/>
    <w:rsid w:val="00A87383"/>
    <w:rsid w:val="00A874C7"/>
    <w:rsid w:val="00A90CAE"/>
    <w:rsid w:val="00A92B49"/>
    <w:rsid w:val="00A93653"/>
    <w:rsid w:val="00A9398A"/>
    <w:rsid w:val="00A939B6"/>
    <w:rsid w:val="00A943BA"/>
    <w:rsid w:val="00A94987"/>
    <w:rsid w:val="00A94C6F"/>
    <w:rsid w:val="00A94DDC"/>
    <w:rsid w:val="00A957F9"/>
    <w:rsid w:val="00A95ED3"/>
    <w:rsid w:val="00A96C4F"/>
    <w:rsid w:val="00A9766D"/>
    <w:rsid w:val="00A97707"/>
    <w:rsid w:val="00A97849"/>
    <w:rsid w:val="00A97FCF"/>
    <w:rsid w:val="00AA070D"/>
    <w:rsid w:val="00AA114B"/>
    <w:rsid w:val="00AA1FE4"/>
    <w:rsid w:val="00AA3B93"/>
    <w:rsid w:val="00AA47B3"/>
    <w:rsid w:val="00AA5062"/>
    <w:rsid w:val="00AA6FB8"/>
    <w:rsid w:val="00AA720C"/>
    <w:rsid w:val="00AB0E1D"/>
    <w:rsid w:val="00AB225F"/>
    <w:rsid w:val="00AB259D"/>
    <w:rsid w:val="00AB27EA"/>
    <w:rsid w:val="00AB33A9"/>
    <w:rsid w:val="00AB43E5"/>
    <w:rsid w:val="00AB5725"/>
    <w:rsid w:val="00AB5E36"/>
    <w:rsid w:val="00AB6426"/>
    <w:rsid w:val="00AB6551"/>
    <w:rsid w:val="00AB6DD9"/>
    <w:rsid w:val="00AC10E8"/>
    <w:rsid w:val="00AC1326"/>
    <w:rsid w:val="00AC140D"/>
    <w:rsid w:val="00AC1B83"/>
    <w:rsid w:val="00AC2469"/>
    <w:rsid w:val="00AC293D"/>
    <w:rsid w:val="00AC2DF4"/>
    <w:rsid w:val="00AC2FDD"/>
    <w:rsid w:val="00AC316A"/>
    <w:rsid w:val="00AC375C"/>
    <w:rsid w:val="00AC3819"/>
    <w:rsid w:val="00AC38EF"/>
    <w:rsid w:val="00AC3BB1"/>
    <w:rsid w:val="00AC49D6"/>
    <w:rsid w:val="00AC4AB9"/>
    <w:rsid w:val="00AC50D3"/>
    <w:rsid w:val="00AC5514"/>
    <w:rsid w:val="00AC5EBC"/>
    <w:rsid w:val="00AC6035"/>
    <w:rsid w:val="00AC65E0"/>
    <w:rsid w:val="00AC68BF"/>
    <w:rsid w:val="00AC6B5F"/>
    <w:rsid w:val="00AC6E15"/>
    <w:rsid w:val="00AC75DF"/>
    <w:rsid w:val="00AD033E"/>
    <w:rsid w:val="00AD09A0"/>
    <w:rsid w:val="00AD1789"/>
    <w:rsid w:val="00AD1FFB"/>
    <w:rsid w:val="00AD287D"/>
    <w:rsid w:val="00AD31A2"/>
    <w:rsid w:val="00AD3B54"/>
    <w:rsid w:val="00AD3CFC"/>
    <w:rsid w:val="00AD3E49"/>
    <w:rsid w:val="00AD4195"/>
    <w:rsid w:val="00AD516E"/>
    <w:rsid w:val="00AD5E6B"/>
    <w:rsid w:val="00AD64BD"/>
    <w:rsid w:val="00AD64C3"/>
    <w:rsid w:val="00AD69B2"/>
    <w:rsid w:val="00AD74A1"/>
    <w:rsid w:val="00AD78C9"/>
    <w:rsid w:val="00AE1004"/>
    <w:rsid w:val="00AE1226"/>
    <w:rsid w:val="00AE137F"/>
    <w:rsid w:val="00AE19F4"/>
    <w:rsid w:val="00AE1BB5"/>
    <w:rsid w:val="00AE1CE1"/>
    <w:rsid w:val="00AE201C"/>
    <w:rsid w:val="00AE21E1"/>
    <w:rsid w:val="00AE24C5"/>
    <w:rsid w:val="00AE2D90"/>
    <w:rsid w:val="00AE452C"/>
    <w:rsid w:val="00AE5718"/>
    <w:rsid w:val="00AE5BD1"/>
    <w:rsid w:val="00AE636A"/>
    <w:rsid w:val="00AE75DC"/>
    <w:rsid w:val="00AE7953"/>
    <w:rsid w:val="00AF0C4E"/>
    <w:rsid w:val="00AF0E5A"/>
    <w:rsid w:val="00AF15EA"/>
    <w:rsid w:val="00AF28B5"/>
    <w:rsid w:val="00AF2950"/>
    <w:rsid w:val="00AF3A88"/>
    <w:rsid w:val="00AF3E72"/>
    <w:rsid w:val="00AF429D"/>
    <w:rsid w:val="00AF436E"/>
    <w:rsid w:val="00AF550A"/>
    <w:rsid w:val="00AF5554"/>
    <w:rsid w:val="00AF5DA7"/>
    <w:rsid w:val="00AF61FA"/>
    <w:rsid w:val="00AF6A9B"/>
    <w:rsid w:val="00AF6BE4"/>
    <w:rsid w:val="00AF776D"/>
    <w:rsid w:val="00AF7F75"/>
    <w:rsid w:val="00B014C4"/>
    <w:rsid w:val="00B0177E"/>
    <w:rsid w:val="00B01928"/>
    <w:rsid w:val="00B02FEE"/>
    <w:rsid w:val="00B03100"/>
    <w:rsid w:val="00B03454"/>
    <w:rsid w:val="00B036A7"/>
    <w:rsid w:val="00B03DAA"/>
    <w:rsid w:val="00B046D9"/>
    <w:rsid w:val="00B0489B"/>
    <w:rsid w:val="00B04AB1"/>
    <w:rsid w:val="00B04BA8"/>
    <w:rsid w:val="00B04DB8"/>
    <w:rsid w:val="00B04F25"/>
    <w:rsid w:val="00B05BAD"/>
    <w:rsid w:val="00B06809"/>
    <w:rsid w:val="00B079CF"/>
    <w:rsid w:val="00B10FE4"/>
    <w:rsid w:val="00B10FEF"/>
    <w:rsid w:val="00B112BF"/>
    <w:rsid w:val="00B1168F"/>
    <w:rsid w:val="00B11F01"/>
    <w:rsid w:val="00B1245A"/>
    <w:rsid w:val="00B13972"/>
    <w:rsid w:val="00B14109"/>
    <w:rsid w:val="00B14214"/>
    <w:rsid w:val="00B14391"/>
    <w:rsid w:val="00B148DF"/>
    <w:rsid w:val="00B14986"/>
    <w:rsid w:val="00B14D5C"/>
    <w:rsid w:val="00B15624"/>
    <w:rsid w:val="00B17451"/>
    <w:rsid w:val="00B17B87"/>
    <w:rsid w:val="00B17BBB"/>
    <w:rsid w:val="00B20CCD"/>
    <w:rsid w:val="00B22FC5"/>
    <w:rsid w:val="00B236E5"/>
    <w:rsid w:val="00B23A83"/>
    <w:rsid w:val="00B23EB7"/>
    <w:rsid w:val="00B23F24"/>
    <w:rsid w:val="00B24241"/>
    <w:rsid w:val="00B244C6"/>
    <w:rsid w:val="00B250DB"/>
    <w:rsid w:val="00B251EC"/>
    <w:rsid w:val="00B25F93"/>
    <w:rsid w:val="00B2678E"/>
    <w:rsid w:val="00B26B7A"/>
    <w:rsid w:val="00B311F4"/>
    <w:rsid w:val="00B316C8"/>
    <w:rsid w:val="00B3225C"/>
    <w:rsid w:val="00B32AC8"/>
    <w:rsid w:val="00B344C2"/>
    <w:rsid w:val="00B348DF"/>
    <w:rsid w:val="00B34C86"/>
    <w:rsid w:val="00B35108"/>
    <w:rsid w:val="00B351C5"/>
    <w:rsid w:val="00B36544"/>
    <w:rsid w:val="00B37E12"/>
    <w:rsid w:val="00B40338"/>
    <w:rsid w:val="00B41AC5"/>
    <w:rsid w:val="00B428EF"/>
    <w:rsid w:val="00B42F38"/>
    <w:rsid w:val="00B43276"/>
    <w:rsid w:val="00B43EE0"/>
    <w:rsid w:val="00B447BD"/>
    <w:rsid w:val="00B4507D"/>
    <w:rsid w:val="00B45A73"/>
    <w:rsid w:val="00B4622B"/>
    <w:rsid w:val="00B46BB0"/>
    <w:rsid w:val="00B47830"/>
    <w:rsid w:val="00B47BF3"/>
    <w:rsid w:val="00B47C60"/>
    <w:rsid w:val="00B5020F"/>
    <w:rsid w:val="00B50369"/>
    <w:rsid w:val="00B50617"/>
    <w:rsid w:val="00B50AB0"/>
    <w:rsid w:val="00B51814"/>
    <w:rsid w:val="00B52208"/>
    <w:rsid w:val="00B53706"/>
    <w:rsid w:val="00B542B2"/>
    <w:rsid w:val="00B54704"/>
    <w:rsid w:val="00B547A1"/>
    <w:rsid w:val="00B55432"/>
    <w:rsid w:val="00B56CFF"/>
    <w:rsid w:val="00B572CB"/>
    <w:rsid w:val="00B57E50"/>
    <w:rsid w:val="00B6012A"/>
    <w:rsid w:val="00B60B4F"/>
    <w:rsid w:val="00B6329C"/>
    <w:rsid w:val="00B6394F"/>
    <w:rsid w:val="00B63EA9"/>
    <w:rsid w:val="00B64A9F"/>
    <w:rsid w:val="00B65518"/>
    <w:rsid w:val="00B65D67"/>
    <w:rsid w:val="00B66E89"/>
    <w:rsid w:val="00B66E95"/>
    <w:rsid w:val="00B679CF"/>
    <w:rsid w:val="00B67D50"/>
    <w:rsid w:val="00B67FD7"/>
    <w:rsid w:val="00B70021"/>
    <w:rsid w:val="00B7096D"/>
    <w:rsid w:val="00B71208"/>
    <w:rsid w:val="00B71726"/>
    <w:rsid w:val="00B718B8"/>
    <w:rsid w:val="00B71D38"/>
    <w:rsid w:val="00B735ED"/>
    <w:rsid w:val="00B737C6"/>
    <w:rsid w:val="00B73B94"/>
    <w:rsid w:val="00B74ADA"/>
    <w:rsid w:val="00B750B1"/>
    <w:rsid w:val="00B75E1A"/>
    <w:rsid w:val="00B75FAE"/>
    <w:rsid w:val="00B76DCC"/>
    <w:rsid w:val="00B77314"/>
    <w:rsid w:val="00B7771E"/>
    <w:rsid w:val="00B77B10"/>
    <w:rsid w:val="00B77BCB"/>
    <w:rsid w:val="00B77D37"/>
    <w:rsid w:val="00B80990"/>
    <w:rsid w:val="00B8170C"/>
    <w:rsid w:val="00B82482"/>
    <w:rsid w:val="00B829A8"/>
    <w:rsid w:val="00B839AF"/>
    <w:rsid w:val="00B84221"/>
    <w:rsid w:val="00B847C1"/>
    <w:rsid w:val="00B84B02"/>
    <w:rsid w:val="00B853FB"/>
    <w:rsid w:val="00B855BF"/>
    <w:rsid w:val="00B85B80"/>
    <w:rsid w:val="00B85EEB"/>
    <w:rsid w:val="00B8654C"/>
    <w:rsid w:val="00B8693F"/>
    <w:rsid w:val="00B87DFA"/>
    <w:rsid w:val="00B90214"/>
    <w:rsid w:val="00B903B6"/>
    <w:rsid w:val="00B9063C"/>
    <w:rsid w:val="00B90700"/>
    <w:rsid w:val="00B912E7"/>
    <w:rsid w:val="00B91382"/>
    <w:rsid w:val="00B923ED"/>
    <w:rsid w:val="00B92A0C"/>
    <w:rsid w:val="00B937CD"/>
    <w:rsid w:val="00B9386B"/>
    <w:rsid w:val="00B93C2B"/>
    <w:rsid w:val="00B9507F"/>
    <w:rsid w:val="00B9508D"/>
    <w:rsid w:val="00B95632"/>
    <w:rsid w:val="00B95994"/>
    <w:rsid w:val="00B96737"/>
    <w:rsid w:val="00BA01D0"/>
    <w:rsid w:val="00BA04D5"/>
    <w:rsid w:val="00BA0CDE"/>
    <w:rsid w:val="00BA1490"/>
    <w:rsid w:val="00BA1718"/>
    <w:rsid w:val="00BA18A0"/>
    <w:rsid w:val="00BA22B8"/>
    <w:rsid w:val="00BA2D20"/>
    <w:rsid w:val="00BA2F7F"/>
    <w:rsid w:val="00BA31B3"/>
    <w:rsid w:val="00BA324B"/>
    <w:rsid w:val="00BA3265"/>
    <w:rsid w:val="00BA3966"/>
    <w:rsid w:val="00BA3F44"/>
    <w:rsid w:val="00BA4EBE"/>
    <w:rsid w:val="00BA6C0A"/>
    <w:rsid w:val="00BA736C"/>
    <w:rsid w:val="00BA78F1"/>
    <w:rsid w:val="00BB0B5F"/>
    <w:rsid w:val="00BB0EA9"/>
    <w:rsid w:val="00BB1940"/>
    <w:rsid w:val="00BB233C"/>
    <w:rsid w:val="00BB275F"/>
    <w:rsid w:val="00BB42E5"/>
    <w:rsid w:val="00BB47D6"/>
    <w:rsid w:val="00BB5176"/>
    <w:rsid w:val="00BB5B14"/>
    <w:rsid w:val="00BB5F19"/>
    <w:rsid w:val="00BB625C"/>
    <w:rsid w:val="00BB6652"/>
    <w:rsid w:val="00BB704E"/>
    <w:rsid w:val="00BB7198"/>
    <w:rsid w:val="00BB76E0"/>
    <w:rsid w:val="00BB799B"/>
    <w:rsid w:val="00BC01F6"/>
    <w:rsid w:val="00BC0EE1"/>
    <w:rsid w:val="00BC141D"/>
    <w:rsid w:val="00BC260A"/>
    <w:rsid w:val="00BC26F6"/>
    <w:rsid w:val="00BC2AC0"/>
    <w:rsid w:val="00BC2EA2"/>
    <w:rsid w:val="00BC47A2"/>
    <w:rsid w:val="00BC4C8B"/>
    <w:rsid w:val="00BC5565"/>
    <w:rsid w:val="00BC5BE6"/>
    <w:rsid w:val="00BC6D9B"/>
    <w:rsid w:val="00BC7045"/>
    <w:rsid w:val="00BC7FEE"/>
    <w:rsid w:val="00BD0E32"/>
    <w:rsid w:val="00BD1113"/>
    <w:rsid w:val="00BD199D"/>
    <w:rsid w:val="00BD1C28"/>
    <w:rsid w:val="00BD1F23"/>
    <w:rsid w:val="00BD201F"/>
    <w:rsid w:val="00BD2762"/>
    <w:rsid w:val="00BD2F75"/>
    <w:rsid w:val="00BD4B16"/>
    <w:rsid w:val="00BD4D9F"/>
    <w:rsid w:val="00BD5DB3"/>
    <w:rsid w:val="00BD5E8E"/>
    <w:rsid w:val="00BD66D0"/>
    <w:rsid w:val="00BE0780"/>
    <w:rsid w:val="00BE0CDB"/>
    <w:rsid w:val="00BE1D9D"/>
    <w:rsid w:val="00BE4C44"/>
    <w:rsid w:val="00BE5927"/>
    <w:rsid w:val="00BE5B8F"/>
    <w:rsid w:val="00BE6B21"/>
    <w:rsid w:val="00BE7429"/>
    <w:rsid w:val="00BF0856"/>
    <w:rsid w:val="00BF0912"/>
    <w:rsid w:val="00BF0C3D"/>
    <w:rsid w:val="00BF15AC"/>
    <w:rsid w:val="00BF1B20"/>
    <w:rsid w:val="00BF2151"/>
    <w:rsid w:val="00BF23D1"/>
    <w:rsid w:val="00BF33A4"/>
    <w:rsid w:val="00BF39BF"/>
    <w:rsid w:val="00BF3A79"/>
    <w:rsid w:val="00BF3B42"/>
    <w:rsid w:val="00BF3B94"/>
    <w:rsid w:val="00BF3F77"/>
    <w:rsid w:val="00BF4274"/>
    <w:rsid w:val="00BF5F7E"/>
    <w:rsid w:val="00BF6D2F"/>
    <w:rsid w:val="00C00E94"/>
    <w:rsid w:val="00C012B8"/>
    <w:rsid w:val="00C0137C"/>
    <w:rsid w:val="00C0145D"/>
    <w:rsid w:val="00C019E7"/>
    <w:rsid w:val="00C01B15"/>
    <w:rsid w:val="00C01DC6"/>
    <w:rsid w:val="00C021E6"/>
    <w:rsid w:val="00C02DB9"/>
    <w:rsid w:val="00C0365E"/>
    <w:rsid w:val="00C03774"/>
    <w:rsid w:val="00C04B1C"/>
    <w:rsid w:val="00C04E0C"/>
    <w:rsid w:val="00C0664C"/>
    <w:rsid w:val="00C10693"/>
    <w:rsid w:val="00C11217"/>
    <w:rsid w:val="00C11575"/>
    <w:rsid w:val="00C11729"/>
    <w:rsid w:val="00C11B50"/>
    <w:rsid w:val="00C11FA9"/>
    <w:rsid w:val="00C120EE"/>
    <w:rsid w:val="00C12151"/>
    <w:rsid w:val="00C13822"/>
    <w:rsid w:val="00C1388B"/>
    <w:rsid w:val="00C13EF9"/>
    <w:rsid w:val="00C14D66"/>
    <w:rsid w:val="00C14F56"/>
    <w:rsid w:val="00C15E05"/>
    <w:rsid w:val="00C171FE"/>
    <w:rsid w:val="00C17E5F"/>
    <w:rsid w:val="00C206B1"/>
    <w:rsid w:val="00C20E2B"/>
    <w:rsid w:val="00C2152F"/>
    <w:rsid w:val="00C220C9"/>
    <w:rsid w:val="00C223AB"/>
    <w:rsid w:val="00C2290D"/>
    <w:rsid w:val="00C22CFB"/>
    <w:rsid w:val="00C22DA7"/>
    <w:rsid w:val="00C2312F"/>
    <w:rsid w:val="00C236F9"/>
    <w:rsid w:val="00C24A61"/>
    <w:rsid w:val="00C24D09"/>
    <w:rsid w:val="00C25998"/>
    <w:rsid w:val="00C26199"/>
    <w:rsid w:val="00C2685C"/>
    <w:rsid w:val="00C26D28"/>
    <w:rsid w:val="00C27153"/>
    <w:rsid w:val="00C272F2"/>
    <w:rsid w:val="00C30BE9"/>
    <w:rsid w:val="00C30DB1"/>
    <w:rsid w:val="00C311FE"/>
    <w:rsid w:val="00C32671"/>
    <w:rsid w:val="00C32ABB"/>
    <w:rsid w:val="00C341C4"/>
    <w:rsid w:val="00C3552C"/>
    <w:rsid w:val="00C375B3"/>
    <w:rsid w:val="00C4023F"/>
    <w:rsid w:val="00C40637"/>
    <w:rsid w:val="00C40932"/>
    <w:rsid w:val="00C41C6E"/>
    <w:rsid w:val="00C42952"/>
    <w:rsid w:val="00C42A0D"/>
    <w:rsid w:val="00C431A3"/>
    <w:rsid w:val="00C44C1A"/>
    <w:rsid w:val="00C44F65"/>
    <w:rsid w:val="00C450BA"/>
    <w:rsid w:val="00C452DE"/>
    <w:rsid w:val="00C46C7D"/>
    <w:rsid w:val="00C47891"/>
    <w:rsid w:val="00C47E95"/>
    <w:rsid w:val="00C501BD"/>
    <w:rsid w:val="00C50D6D"/>
    <w:rsid w:val="00C52519"/>
    <w:rsid w:val="00C538F2"/>
    <w:rsid w:val="00C54CA0"/>
    <w:rsid w:val="00C55A4B"/>
    <w:rsid w:val="00C56ADB"/>
    <w:rsid w:val="00C5720E"/>
    <w:rsid w:val="00C577DB"/>
    <w:rsid w:val="00C579F8"/>
    <w:rsid w:val="00C6036A"/>
    <w:rsid w:val="00C606AF"/>
    <w:rsid w:val="00C611B8"/>
    <w:rsid w:val="00C628E9"/>
    <w:rsid w:val="00C62A1A"/>
    <w:rsid w:val="00C62E2F"/>
    <w:rsid w:val="00C635C7"/>
    <w:rsid w:val="00C6361A"/>
    <w:rsid w:val="00C63C56"/>
    <w:rsid w:val="00C64A76"/>
    <w:rsid w:val="00C650AA"/>
    <w:rsid w:val="00C66077"/>
    <w:rsid w:val="00C663CC"/>
    <w:rsid w:val="00C66E88"/>
    <w:rsid w:val="00C67901"/>
    <w:rsid w:val="00C70181"/>
    <w:rsid w:val="00C70432"/>
    <w:rsid w:val="00C71E78"/>
    <w:rsid w:val="00C724CB"/>
    <w:rsid w:val="00C72BF6"/>
    <w:rsid w:val="00C73575"/>
    <w:rsid w:val="00C7393D"/>
    <w:rsid w:val="00C73AC6"/>
    <w:rsid w:val="00C74646"/>
    <w:rsid w:val="00C74B72"/>
    <w:rsid w:val="00C74DB5"/>
    <w:rsid w:val="00C74E6F"/>
    <w:rsid w:val="00C75D89"/>
    <w:rsid w:val="00C76AEA"/>
    <w:rsid w:val="00C7769C"/>
    <w:rsid w:val="00C77F16"/>
    <w:rsid w:val="00C8005D"/>
    <w:rsid w:val="00C815E1"/>
    <w:rsid w:val="00C8253A"/>
    <w:rsid w:val="00C8369E"/>
    <w:rsid w:val="00C83E15"/>
    <w:rsid w:val="00C844EB"/>
    <w:rsid w:val="00C84A6A"/>
    <w:rsid w:val="00C84E20"/>
    <w:rsid w:val="00C858F7"/>
    <w:rsid w:val="00C86573"/>
    <w:rsid w:val="00C8671F"/>
    <w:rsid w:val="00C86B46"/>
    <w:rsid w:val="00C87121"/>
    <w:rsid w:val="00C87676"/>
    <w:rsid w:val="00C903C9"/>
    <w:rsid w:val="00C9054B"/>
    <w:rsid w:val="00C90E7F"/>
    <w:rsid w:val="00C91017"/>
    <w:rsid w:val="00C910D9"/>
    <w:rsid w:val="00C921AC"/>
    <w:rsid w:val="00C922D5"/>
    <w:rsid w:val="00C92476"/>
    <w:rsid w:val="00C92AA8"/>
    <w:rsid w:val="00C9386A"/>
    <w:rsid w:val="00C948CB"/>
    <w:rsid w:val="00C94A9C"/>
    <w:rsid w:val="00C96256"/>
    <w:rsid w:val="00C96C67"/>
    <w:rsid w:val="00C96ECC"/>
    <w:rsid w:val="00CA0479"/>
    <w:rsid w:val="00CA054B"/>
    <w:rsid w:val="00CA062E"/>
    <w:rsid w:val="00CA1028"/>
    <w:rsid w:val="00CA1844"/>
    <w:rsid w:val="00CA18A0"/>
    <w:rsid w:val="00CA1A24"/>
    <w:rsid w:val="00CA2D3B"/>
    <w:rsid w:val="00CA2F57"/>
    <w:rsid w:val="00CA364F"/>
    <w:rsid w:val="00CA3B87"/>
    <w:rsid w:val="00CA3F2C"/>
    <w:rsid w:val="00CA5389"/>
    <w:rsid w:val="00CA5625"/>
    <w:rsid w:val="00CA6108"/>
    <w:rsid w:val="00CA66B9"/>
    <w:rsid w:val="00CA6BEE"/>
    <w:rsid w:val="00CA6D58"/>
    <w:rsid w:val="00CA76DC"/>
    <w:rsid w:val="00CB1403"/>
    <w:rsid w:val="00CB1457"/>
    <w:rsid w:val="00CB26DD"/>
    <w:rsid w:val="00CB28C7"/>
    <w:rsid w:val="00CB29BD"/>
    <w:rsid w:val="00CB3C3D"/>
    <w:rsid w:val="00CB3F81"/>
    <w:rsid w:val="00CB5450"/>
    <w:rsid w:val="00CB743B"/>
    <w:rsid w:val="00CC1227"/>
    <w:rsid w:val="00CC1E30"/>
    <w:rsid w:val="00CC2041"/>
    <w:rsid w:val="00CC2181"/>
    <w:rsid w:val="00CC2F8E"/>
    <w:rsid w:val="00CC2FED"/>
    <w:rsid w:val="00CC45AA"/>
    <w:rsid w:val="00CC4F51"/>
    <w:rsid w:val="00CC653A"/>
    <w:rsid w:val="00CC66C7"/>
    <w:rsid w:val="00CC74D0"/>
    <w:rsid w:val="00CC7610"/>
    <w:rsid w:val="00CD0028"/>
    <w:rsid w:val="00CD063A"/>
    <w:rsid w:val="00CD086C"/>
    <w:rsid w:val="00CD0C16"/>
    <w:rsid w:val="00CD1D53"/>
    <w:rsid w:val="00CD2609"/>
    <w:rsid w:val="00CD29E8"/>
    <w:rsid w:val="00CD2DE1"/>
    <w:rsid w:val="00CD333B"/>
    <w:rsid w:val="00CD33D9"/>
    <w:rsid w:val="00CD4AC8"/>
    <w:rsid w:val="00CD5294"/>
    <w:rsid w:val="00CD52C9"/>
    <w:rsid w:val="00CD5BFE"/>
    <w:rsid w:val="00CD5FA0"/>
    <w:rsid w:val="00CD662F"/>
    <w:rsid w:val="00CD6DDC"/>
    <w:rsid w:val="00CD7A1A"/>
    <w:rsid w:val="00CE076C"/>
    <w:rsid w:val="00CE164B"/>
    <w:rsid w:val="00CE1DBC"/>
    <w:rsid w:val="00CE255C"/>
    <w:rsid w:val="00CE3209"/>
    <w:rsid w:val="00CE3291"/>
    <w:rsid w:val="00CE417C"/>
    <w:rsid w:val="00CE47E5"/>
    <w:rsid w:val="00CE4E6B"/>
    <w:rsid w:val="00CE4F88"/>
    <w:rsid w:val="00CE5FB1"/>
    <w:rsid w:val="00CE640A"/>
    <w:rsid w:val="00CE7368"/>
    <w:rsid w:val="00CF06B7"/>
    <w:rsid w:val="00CF0BA8"/>
    <w:rsid w:val="00CF17F4"/>
    <w:rsid w:val="00CF18F7"/>
    <w:rsid w:val="00CF1EF5"/>
    <w:rsid w:val="00CF28B7"/>
    <w:rsid w:val="00CF2BC8"/>
    <w:rsid w:val="00CF4B1E"/>
    <w:rsid w:val="00CF4D27"/>
    <w:rsid w:val="00CF5CC1"/>
    <w:rsid w:val="00CF63EC"/>
    <w:rsid w:val="00CF72CA"/>
    <w:rsid w:val="00CF74ED"/>
    <w:rsid w:val="00D020C6"/>
    <w:rsid w:val="00D02AB0"/>
    <w:rsid w:val="00D037AC"/>
    <w:rsid w:val="00D037C2"/>
    <w:rsid w:val="00D0405B"/>
    <w:rsid w:val="00D04357"/>
    <w:rsid w:val="00D04573"/>
    <w:rsid w:val="00D046CF"/>
    <w:rsid w:val="00D04AD1"/>
    <w:rsid w:val="00D04D79"/>
    <w:rsid w:val="00D05261"/>
    <w:rsid w:val="00D068C3"/>
    <w:rsid w:val="00D07293"/>
    <w:rsid w:val="00D073AA"/>
    <w:rsid w:val="00D1033A"/>
    <w:rsid w:val="00D10D23"/>
    <w:rsid w:val="00D1155F"/>
    <w:rsid w:val="00D11BDE"/>
    <w:rsid w:val="00D128CB"/>
    <w:rsid w:val="00D12C1B"/>
    <w:rsid w:val="00D14485"/>
    <w:rsid w:val="00D148BC"/>
    <w:rsid w:val="00D14A16"/>
    <w:rsid w:val="00D16412"/>
    <w:rsid w:val="00D17AE8"/>
    <w:rsid w:val="00D213C5"/>
    <w:rsid w:val="00D214EA"/>
    <w:rsid w:val="00D21595"/>
    <w:rsid w:val="00D21ADB"/>
    <w:rsid w:val="00D21B25"/>
    <w:rsid w:val="00D22D76"/>
    <w:rsid w:val="00D230DC"/>
    <w:rsid w:val="00D248EC"/>
    <w:rsid w:val="00D255A7"/>
    <w:rsid w:val="00D260FB"/>
    <w:rsid w:val="00D27705"/>
    <w:rsid w:val="00D27EE4"/>
    <w:rsid w:val="00D30381"/>
    <w:rsid w:val="00D32653"/>
    <w:rsid w:val="00D32978"/>
    <w:rsid w:val="00D32F3C"/>
    <w:rsid w:val="00D3303C"/>
    <w:rsid w:val="00D331D3"/>
    <w:rsid w:val="00D334B9"/>
    <w:rsid w:val="00D338C9"/>
    <w:rsid w:val="00D33E79"/>
    <w:rsid w:val="00D34659"/>
    <w:rsid w:val="00D347A5"/>
    <w:rsid w:val="00D349E7"/>
    <w:rsid w:val="00D354A5"/>
    <w:rsid w:val="00D3566E"/>
    <w:rsid w:val="00D35784"/>
    <w:rsid w:val="00D358BF"/>
    <w:rsid w:val="00D37632"/>
    <w:rsid w:val="00D3769B"/>
    <w:rsid w:val="00D37C6C"/>
    <w:rsid w:val="00D40744"/>
    <w:rsid w:val="00D40756"/>
    <w:rsid w:val="00D413FB"/>
    <w:rsid w:val="00D41C0C"/>
    <w:rsid w:val="00D422F2"/>
    <w:rsid w:val="00D42A54"/>
    <w:rsid w:val="00D432CE"/>
    <w:rsid w:val="00D436C3"/>
    <w:rsid w:val="00D43A2A"/>
    <w:rsid w:val="00D44249"/>
    <w:rsid w:val="00D44949"/>
    <w:rsid w:val="00D45275"/>
    <w:rsid w:val="00D45945"/>
    <w:rsid w:val="00D45ACB"/>
    <w:rsid w:val="00D45D80"/>
    <w:rsid w:val="00D46503"/>
    <w:rsid w:val="00D4674D"/>
    <w:rsid w:val="00D46ECA"/>
    <w:rsid w:val="00D47450"/>
    <w:rsid w:val="00D479CA"/>
    <w:rsid w:val="00D47E91"/>
    <w:rsid w:val="00D50236"/>
    <w:rsid w:val="00D508F4"/>
    <w:rsid w:val="00D5090A"/>
    <w:rsid w:val="00D50C05"/>
    <w:rsid w:val="00D50C7C"/>
    <w:rsid w:val="00D51567"/>
    <w:rsid w:val="00D535B1"/>
    <w:rsid w:val="00D535E5"/>
    <w:rsid w:val="00D54A3F"/>
    <w:rsid w:val="00D55398"/>
    <w:rsid w:val="00D5545F"/>
    <w:rsid w:val="00D55570"/>
    <w:rsid w:val="00D57736"/>
    <w:rsid w:val="00D602E7"/>
    <w:rsid w:val="00D60B2C"/>
    <w:rsid w:val="00D60CE4"/>
    <w:rsid w:val="00D612F7"/>
    <w:rsid w:val="00D61F18"/>
    <w:rsid w:val="00D62455"/>
    <w:rsid w:val="00D640D3"/>
    <w:rsid w:val="00D64346"/>
    <w:rsid w:val="00D649C6"/>
    <w:rsid w:val="00D64A67"/>
    <w:rsid w:val="00D64B72"/>
    <w:rsid w:val="00D64FBF"/>
    <w:rsid w:val="00D65801"/>
    <w:rsid w:val="00D701E5"/>
    <w:rsid w:val="00D70288"/>
    <w:rsid w:val="00D70768"/>
    <w:rsid w:val="00D7141B"/>
    <w:rsid w:val="00D716CA"/>
    <w:rsid w:val="00D725A5"/>
    <w:rsid w:val="00D72A75"/>
    <w:rsid w:val="00D72DAA"/>
    <w:rsid w:val="00D7398C"/>
    <w:rsid w:val="00D7435F"/>
    <w:rsid w:val="00D74EE8"/>
    <w:rsid w:val="00D751BE"/>
    <w:rsid w:val="00D7595A"/>
    <w:rsid w:val="00D75996"/>
    <w:rsid w:val="00D80EC1"/>
    <w:rsid w:val="00D810BA"/>
    <w:rsid w:val="00D8119A"/>
    <w:rsid w:val="00D81276"/>
    <w:rsid w:val="00D82166"/>
    <w:rsid w:val="00D830D6"/>
    <w:rsid w:val="00D832C7"/>
    <w:rsid w:val="00D83479"/>
    <w:rsid w:val="00D8395C"/>
    <w:rsid w:val="00D8557C"/>
    <w:rsid w:val="00D8575C"/>
    <w:rsid w:val="00D85DB6"/>
    <w:rsid w:val="00D8682E"/>
    <w:rsid w:val="00D86EED"/>
    <w:rsid w:val="00D9186F"/>
    <w:rsid w:val="00D91B6F"/>
    <w:rsid w:val="00D91F41"/>
    <w:rsid w:val="00D93A89"/>
    <w:rsid w:val="00D947F6"/>
    <w:rsid w:val="00D94B8C"/>
    <w:rsid w:val="00D96406"/>
    <w:rsid w:val="00D96C21"/>
    <w:rsid w:val="00D97C25"/>
    <w:rsid w:val="00DA0880"/>
    <w:rsid w:val="00DA191A"/>
    <w:rsid w:val="00DA2B0B"/>
    <w:rsid w:val="00DA2B1D"/>
    <w:rsid w:val="00DA3370"/>
    <w:rsid w:val="00DA3720"/>
    <w:rsid w:val="00DA3B8F"/>
    <w:rsid w:val="00DA40CE"/>
    <w:rsid w:val="00DA414E"/>
    <w:rsid w:val="00DA5229"/>
    <w:rsid w:val="00DA56EB"/>
    <w:rsid w:val="00DA5D15"/>
    <w:rsid w:val="00DA7155"/>
    <w:rsid w:val="00DA7884"/>
    <w:rsid w:val="00DA79AB"/>
    <w:rsid w:val="00DB2583"/>
    <w:rsid w:val="00DB2E52"/>
    <w:rsid w:val="00DB3613"/>
    <w:rsid w:val="00DB3B15"/>
    <w:rsid w:val="00DB3BC0"/>
    <w:rsid w:val="00DB49F4"/>
    <w:rsid w:val="00DB56AD"/>
    <w:rsid w:val="00DB64F7"/>
    <w:rsid w:val="00DB6C67"/>
    <w:rsid w:val="00DB7A6D"/>
    <w:rsid w:val="00DC028D"/>
    <w:rsid w:val="00DC0F2E"/>
    <w:rsid w:val="00DC1708"/>
    <w:rsid w:val="00DC1855"/>
    <w:rsid w:val="00DC2018"/>
    <w:rsid w:val="00DC262C"/>
    <w:rsid w:val="00DC3074"/>
    <w:rsid w:val="00DC3188"/>
    <w:rsid w:val="00DC3BF5"/>
    <w:rsid w:val="00DC3C3C"/>
    <w:rsid w:val="00DD0E82"/>
    <w:rsid w:val="00DD1882"/>
    <w:rsid w:val="00DD1B62"/>
    <w:rsid w:val="00DD2038"/>
    <w:rsid w:val="00DD25E0"/>
    <w:rsid w:val="00DD26D2"/>
    <w:rsid w:val="00DD31D7"/>
    <w:rsid w:val="00DD38F2"/>
    <w:rsid w:val="00DD3B19"/>
    <w:rsid w:val="00DD3C73"/>
    <w:rsid w:val="00DD40FB"/>
    <w:rsid w:val="00DD4BC7"/>
    <w:rsid w:val="00DD4C9A"/>
    <w:rsid w:val="00DD504D"/>
    <w:rsid w:val="00DD530D"/>
    <w:rsid w:val="00DD5503"/>
    <w:rsid w:val="00DD5684"/>
    <w:rsid w:val="00DD5F0C"/>
    <w:rsid w:val="00DD66F0"/>
    <w:rsid w:val="00DD676B"/>
    <w:rsid w:val="00DD6829"/>
    <w:rsid w:val="00DD7D84"/>
    <w:rsid w:val="00DE0B54"/>
    <w:rsid w:val="00DE284D"/>
    <w:rsid w:val="00DE4070"/>
    <w:rsid w:val="00DE5976"/>
    <w:rsid w:val="00DE6B75"/>
    <w:rsid w:val="00DF0166"/>
    <w:rsid w:val="00DF0A04"/>
    <w:rsid w:val="00DF14D1"/>
    <w:rsid w:val="00DF1ACA"/>
    <w:rsid w:val="00DF2A12"/>
    <w:rsid w:val="00DF2F7B"/>
    <w:rsid w:val="00DF323A"/>
    <w:rsid w:val="00DF367B"/>
    <w:rsid w:val="00DF3B78"/>
    <w:rsid w:val="00DF46AC"/>
    <w:rsid w:val="00DF4736"/>
    <w:rsid w:val="00DF487F"/>
    <w:rsid w:val="00DF4F05"/>
    <w:rsid w:val="00DF5353"/>
    <w:rsid w:val="00DF5F95"/>
    <w:rsid w:val="00DF62B2"/>
    <w:rsid w:val="00DF66D2"/>
    <w:rsid w:val="00DF6B5E"/>
    <w:rsid w:val="00E003D5"/>
    <w:rsid w:val="00E00885"/>
    <w:rsid w:val="00E00C8E"/>
    <w:rsid w:val="00E01B91"/>
    <w:rsid w:val="00E027F6"/>
    <w:rsid w:val="00E042D7"/>
    <w:rsid w:val="00E04E42"/>
    <w:rsid w:val="00E04F56"/>
    <w:rsid w:val="00E0532C"/>
    <w:rsid w:val="00E0564D"/>
    <w:rsid w:val="00E05CF1"/>
    <w:rsid w:val="00E05EF7"/>
    <w:rsid w:val="00E076E6"/>
    <w:rsid w:val="00E0787E"/>
    <w:rsid w:val="00E07CDB"/>
    <w:rsid w:val="00E07FA9"/>
    <w:rsid w:val="00E10376"/>
    <w:rsid w:val="00E1073C"/>
    <w:rsid w:val="00E10D54"/>
    <w:rsid w:val="00E12B69"/>
    <w:rsid w:val="00E13C87"/>
    <w:rsid w:val="00E154EC"/>
    <w:rsid w:val="00E206F7"/>
    <w:rsid w:val="00E2154E"/>
    <w:rsid w:val="00E21E8D"/>
    <w:rsid w:val="00E232C7"/>
    <w:rsid w:val="00E232D8"/>
    <w:rsid w:val="00E2394C"/>
    <w:rsid w:val="00E23A7F"/>
    <w:rsid w:val="00E244BC"/>
    <w:rsid w:val="00E24644"/>
    <w:rsid w:val="00E24A99"/>
    <w:rsid w:val="00E25FA2"/>
    <w:rsid w:val="00E26FB1"/>
    <w:rsid w:val="00E304EC"/>
    <w:rsid w:val="00E30C22"/>
    <w:rsid w:val="00E3142B"/>
    <w:rsid w:val="00E32E35"/>
    <w:rsid w:val="00E32F99"/>
    <w:rsid w:val="00E34DCF"/>
    <w:rsid w:val="00E362C8"/>
    <w:rsid w:val="00E36E13"/>
    <w:rsid w:val="00E36E9E"/>
    <w:rsid w:val="00E37817"/>
    <w:rsid w:val="00E379DA"/>
    <w:rsid w:val="00E40314"/>
    <w:rsid w:val="00E40DDB"/>
    <w:rsid w:val="00E40E12"/>
    <w:rsid w:val="00E419EE"/>
    <w:rsid w:val="00E423BE"/>
    <w:rsid w:val="00E42A3F"/>
    <w:rsid w:val="00E446B3"/>
    <w:rsid w:val="00E45076"/>
    <w:rsid w:val="00E45FE9"/>
    <w:rsid w:val="00E4732B"/>
    <w:rsid w:val="00E4737C"/>
    <w:rsid w:val="00E474AF"/>
    <w:rsid w:val="00E5024F"/>
    <w:rsid w:val="00E505F9"/>
    <w:rsid w:val="00E50F58"/>
    <w:rsid w:val="00E5169B"/>
    <w:rsid w:val="00E51AA7"/>
    <w:rsid w:val="00E5220F"/>
    <w:rsid w:val="00E52D4E"/>
    <w:rsid w:val="00E52DF3"/>
    <w:rsid w:val="00E53810"/>
    <w:rsid w:val="00E53A89"/>
    <w:rsid w:val="00E54B43"/>
    <w:rsid w:val="00E55970"/>
    <w:rsid w:val="00E564BA"/>
    <w:rsid w:val="00E57B1A"/>
    <w:rsid w:val="00E57DB8"/>
    <w:rsid w:val="00E60037"/>
    <w:rsid w:val="00E6225F"/>
    <w:rsid w:val="00E6264D"/>
    <w:rsid w:val="00E637A1"/>
    <w:rsid w:val="00E64D35"/>
    <w:rsid w:val="00E64EE8"/>
    <w:rsid w:val="00E6559F"/>
    <w:rsid w:val="00E656B2"/>
    <w:rsid w:val="00E6634C"/>
    <w:rsid w:val="00E66CBB"/>
    <w:rsid w:val="00E67003"/>
    <w:rsid w:val="00E671F9"/>
    <w:rsid w:val="00E67246"/>
    <w:rsid w:val="00E707B0"/>
    <w:rsid w:val="00E70F69"/>
    <w:rsid w:val="00E70F9D"/>
    <w:rsid w:val="00E71081"/>
    <w:rsid w:val="00E714AE"/>
    <w:rsid w:val="00E719F9"/>
    <w:rsid w:val="00E72089"/>
    <w:rsid w:val="00E720B3"/>
    <w:rsid w:val="00E73285"/>
    <w:rsid w:val="00E73DA9"/>
    <w:rsid w:val="00E74B9E"/>
    <w:rsid w:val="00E81252"/>
    <w:rsid w:val="00E815E2"/>
    <w:rsid w:val="00E81E8C"/>
    <w:rsid w:val="00E83AFD"/>
    <w:rsid w:val="00E83DE5"/>
    <w:rsid w:val="00E84CB6"/>
    <w:rsid w:val="00E858E4"/>
    <w:rsid w:val="00E85D19"/>
    <w:rsid w:val="00E86C68"/>
    <w:rsid w:val="00E87C0E"/>
    <w:rsid w:val="00E87E39"/>
    <w:rsid w:val="00E90568"/>
    <w:rsid w:val="00E90824"/>
    <w:rsid w:val="00E9145F"/>
    <w:rsid w:val="00E91761"/>
    <w:rsid w:val="00E91C55"/>
    <w:rsid w:val="00E921F1"/>
    <w:rsid w:val="00E92652"/>
    <w:rsid w:val="00E9292C"/>
    <w:rsid w:val="00E92CA6"/>
    <w:rsid w:val="00E93930"/>
    <w:rsid w:val="00EA01E9"/>
    <w:rsid w:val="00EA04D6"/>
    <w:rsid w:val="00EA0CF4"/>
    <w:rsid w:val="00EA2294"/>
    <w:rsid w:val="00EA28F2"/>
    <w:rsid w:val="00EA2B3A"/>
    <w:rsid w:val="00EA2C11"/>
    <w:rsid w:val="00EA343C"/>
    <w:rsid w:val="00EA3BC8"/>
    <w:rsid w:val="00EA44D2"/>
    <w:rsid w:val="00EA5AEA"/>
    <w:rsid w:val="00EA5F83"/>
    <w:rsid w:val="00EA6EFE"/>
    <w:rsid w:val="00EA7BE0"/>
    <w:rsid w:val="00EA7C77"/>
    <w:rsid w:val="00EB03F6"/>
    <w:rsid w:val="00EB2685"/>
    <w:rsid w:val="00EB2BEB"/>
    <w:rsid w:val="00EB3923"/>
    <w:rsid w:val="00EB39AA"/>
    <w:rsid w:val="00EB3FC0"/>
    <w:rsid w:val="00EB40C0"/>
    <w:rsid w:val="00EB4DEF"/>
    <w:rsid w:val="00EB4F59"/>
    <w:rsid w:val="00EB5221"/>
    <w:rsid w:val="00EB5AAF"/>
    <w:rsid w:val="00EB5F90"/>
    <w:rsid w:val="00EB7637"/>
    <w:rsid w:val="00EC015E"/>
    <w:rsid w:val="00EC0DED"/>
    <w:rsid w:val="00EC106C"/>
    <w:rsid w:val="00EC2BCB"/>
    <w:rsid w:val="00EC331A"/>
    <w:rsid w:val="00EC3B19"/>
    <w:rsid w:val="00EC4BF3"/>
    <w:rsid w:val="00EC5E26"/>
    <w:rsid w:val="00EC6305"/>
    <w:rsid w:val="00EC6594"/>
    <w:rsid w:val="00EC6A99"/>
    <w:rsid w:val="00EC6BF0"/>
    <w:rsid w:val="00EC7605"/>
    <w:rsid w:val="00EC7767"/>
    <w:rsid w:val="00EC7B7C"/>
    <w:rsid w:val="00EC7D0F"/>
    <w:rsid w:val="00EC7EB8"/>
    <w:rsid w:val="00ED02DA"/>
    <w:rsid w:val="00ED0B30"/>
    <w:rsid w:val="00ED119E"/>
    <w:rsid w:val="00ED24C8"/>
    <w:rsid w:val="00ED2593"/>
    <w:rsid w:val="00ED26C4"/>
    <w:rsid w:val="00ED2702"/>
    <w:rsid w:val="00ED3503"/>
    <w:rsid w:val="00ED3550"/>
    <w:rsid w:val="00ED3DA1"/>
    <w:rsid w:val="00ED4EF5"/>
    <w:rsid w:val="00ED68F9"/>
    <w:rsid w:val="00ED7897"/>
    <w:rsid w:val="00ED7962"/>
    <w:rsid w:val="00ED7B0E"/>
    <w:rsid w:val="00ED7F25"/>
    <w:rsid w:val="00ED7F6E"/>
    <w:rsid w:val="00EE0906"/>
    <w:rsid w:val="00EE2152"/>
    <w:rsid w:val="00EE3AAE"/>
    <w:rsid w:val="00EE4601"/>
    <w:rsid w:val="00EE5270"/>
    <w:rsid w:val="00EE57B3"/>
    <w:rsid w:val="00EE5B7B"/>
    <w:rsid w:val="00EE5F57"/>
    <w:rsid w:val="00EE7A68"/>
    <w:rsid w:val="00EF02F3"/>
    <w:rsid w:val="00EF1621"/>
    <w:rsid w:val="00EF1888"/>
    <w:rsid w:val="00EF199E"/>
    <w:rsid w:val="00EF4A94"/>
    <w:rsid w:val="00EF5315"/>
    <w:rsid w:val="00EF535A"/>
    <w:rsid w:val="00EF54D5"/>
    <w:rsid w:val="00EF608D"/>
    <w:rsid w:val="00EF73E2"/>
    <w:rsid w:val="00EF7446"/>
    <w:rsid w:val="00F0106C"/>
    <w:rsid w:val="00F013D8"/>
    <w:rsid w:val="00F02F69"/>
    <w:rsid w:val="00F038D8"/>
    <w:rsid w:val="00F04A82"/>
    <w:rsid w:val="00F04CB2"/>
    <w:rsid w:val="00F05027"/>
    <w:rsid w:val="00F05CA9"/>
    <w:rsid w:val="00F0617F"/>
    <w:rsid w:val="00F06BD7"/>
    <w:rsid w:val="00F075FC"/>
    <w:rsid w:val="00F07BEB"/>
    <w:rsid w:val="00F07E1F"/>
    <w:rsid w:val="00F101B5"/>
    <w:rsid w:val="00F10C8B"/>
    <w:rsid w:val="00F10E63"/>
    <w:rsid w:val="00F12344"/>
    <w:rsid w:val="00F123A7"/>
    <w:rsid w:val="00F1288C"/>
    <w:rsid w:val="00F12FE4"/>
    <w:rsid w:val="00F17948"/>
    <w:rsid w:val="00F17D2E"/>
    <w:rsid w:val="00F17F97"/>
    <w:rsid w:val="00F21AA0"/>
    <w:rsid w:val="00F21C21"/>
    <w:rsid w:val="00F21C9A"/>
    <w:rsid w:val="00F22552"/>
    <w:rsid w:val="00F22D2D"/>
    <w:rsid w:val="00F22F47"/>
    <w:rsid w:val="00F22F96"/>
    <w:rsid w:val="00F22FB3"/>
    <w:rsid w:val="00F2375A"/>
    <w:rsid w:val="00F23ABE"/>
    <w:rsid w:val="00F24356"/>
    <w:rsid w:val="00F24477"/>
    <w:rsid w:val="00F24BC9"/>
    <w:rsid w:val="00F25331"/>
    <w:rsid w:val="00F26084"/>
    <w:rsid w:val="00F26FCB"/>
    <w:rsid w:val="00F271C3"/>
    <w:rsid w:val="00F30CAE"/>
    <w:rsid w:val="00F31498"/>
    <w:rsid w:val="00F321D4"/>
    <w:rsid w:val="00F32646"/>
    <w:rsid w:val="00F32B26"/>
    <w:rsid w:val="00F32F0E"/>
    <w:rsid w:val="00F33591"/>
    <w:rsid w:val="00F3404F"/>
    <w:rsid w:val="00F347E0"/>
    <w:rsid w:val="00F34AF8"/>
    <w:rsid w:val="00F35605"/>
    <w:rsid w:val="00F3636C"/>
    <w:rsid w:val="00F3731A"/>
    <w:rsid w:val="00F401F5"/>
    <w:rsid w:val="00F40677"/>
    <w:rsid w:val="00F413AA"/>
    <w:rsid w:val="00F42BDE"/>
    <w:rsid w:val="00F42CF4"/>
    <w:rsid w:val="00F43822"/>
    <w:rsid w:val="00F43F73"/>
    <w:rsid w:val="00F4436B"/>
    <w:rsid w:val="00F46406"/>
    <w:rsid w:val="00F471D5"/>
    <w:rsid w:val="00F4745A"/>
    <w:rsid w:val="00F47F88"/>
    <w:rsid w:val="00F507CB"/>
    <w:rsid w:val="00F52B88"/>
    <w:rsid w:val="00F533BD"/>
    <w:rsid w:val="00F5369D"/>
    <w:rsid w:val="00F53C91"/>
    <w:rsid w:val="00F54569"/>
    <w:rsid w:val="00F549D7"/>
    <w:rsid w:val="00F55234"/>
    <w:rsid w:val="00F557A9"/>
    <w:rsid w:val="00F56658"/>
    <w:rsid w:val="00F57635"/>
    <w:rsid w:val="00F608A6"/>
    <w:rsid w:val="00F609F4"/>
    <w:rsid w:val="00F60A47"/>
    <w:rsid w:val="00F60A5B"/>
    <w:rsid w:val="00F60DC3"/>
    <w:rsid w:val="00F61419"/>
    <w:rsid w:val="00F6240F"/>
    <w:rsid w:val="00F6266E"/>
    <w:rsid w:val="00F63B02"/>
    <w:rsid w:val="00F644A7"/>
    <w:rsid w:val="00F64B69"/>
    <w:rsid w:val="00F65647"/>
    <w:rsid w:val="00F6612A"/>
    <w:rsid w:val="00F66A35"/>
    <w:rsid w:val="00F66B02"/>
    <w:rsid w:val="00F670FC"/>
    <w:rsid w:val="00F6736E"/>
    <w:rsid w:val="00F67783"/>
    <w:rsid w:val="00F67A34"/>
    <w:rsid w:val="00F67A9A"/>
    <w:rsid w:val="00F70FA3"/>
    <w:rsid w:val="00F722C9"/>
    <w:rsid w:val="00F72D60"/>
    <w:rsid w:val="00F72DAF"/>
    <w:rsid w:val="00F73421"/>
    <w:rsid w:val="00F73424"/>
    <w:rsid w:val="00F7349C"/>
    <w:rsid w:val="00F73CCB"/>
    <w:rsid w:val="00F741CB"/>
    <w:rsid w:val="00F7481E"/>
    <w:rsid w:val="00F7563E"/>
    <w:rsid w:val="00F7683A"/>
    <w:rsid w:val="00F7733A"/>
    <w:rsid w:val="00F77D43"/>
    <w:rsid w:val="00F77E30"/>
    <w:rsid w:val="00F80808"/>
    <w:rsid w:val="00F81C5C"/>
    <w:rsid w:val="00F8249F"/>
    <w:rsid w:val="00F83A5D"/>
    <w:rsid w:val="00F83ED3"/>
    <w:rsid w:val="00F842DB"/>
    <w:rsid w:val="00F8525E"/>
    <w:rsid w:val="00F85C0D"/>
    <w:rsid w:val="00F85C41"/>
    <w:rsid w:val="00F866B4"/>
    <w:rsid w:val="00F86C64"/>
    <w:rsid w:val="00F874BA"/>
    <w:rsid w:val="00F87993"/>
    <w:rsid w:val="00F917B7"/>
    <w:rsid w:val="00F9294F"/>
    <w:rsid w:val="00F92A0A"/>
    <w:rsid w:val="00F92BC9"/>
    <w:rsid w:val="00F95765"/>
    <w:rsid w:val="00F958B3"/>
    <w:rsid w:val="00F95908"/>
    <w:rsid w:val="00F95E39"/>
    <w:rsid w:val="00F9644A"/>
    <w:rsid w:val="00F9647E"/>
    <w:rsid w:val="00F97268"/>
    <w:rsid w:val="00F97ED8"/>
    <w:rsid w:val="00FA0037"/>
    <w:rsid w:val="00FA06BD"/>
    <w:rsid w:val="00FA0756"/>
    <w:rsid w:val="00FA0B43"/>
    <w:rsid w:val="00FA0FD1"/>
    <w:rsid w:val="00FA1022"/>
    <w:rsid w:val="00FA1830"/>
    <w:rsid w:val="00FA22D1"/>
    <w:rsid w:val="00FA3697"/>
    <w:rsid w:val="00FA37E0"/>
    <w:rsid w:val="00FA57DC"/>
    <w:rsid w:val="00FA5BA0"/>
    <w:rsid w:val="00FA5D64"/>
    <w:rsid w:val="00FA5DBB"/>
    <w:rsid w:val="00FA6102"/>
    <w:rsid w:val="00FA6271"/>
    <w:rsid w:val="00FA75BA"/>
    <w:rsid w:val="00FB12A3"/>
    <w:rsid w:val="00FB1D1C"/>
    <w:rsid w:val="00FB21ED"/>
    <w:rsid w:val="00FB25FB"/>
    <w:rsid w:val="00FB2CE1"/>
    <w:rsid w:val="00FB3129"/>
    <w:rsid w:val="00FB5FD2"/>
    <w:rsid w:val="00FB6108"/>
    <w:rsid w:val="00FC01E1"/>
    <w:rsid w:val="00FC0342"/>
    <w:rsid w:val="00FC0402"/>
    <w:rsid w:val="00FC0787"/>
    <w:rsid w:val="00FC0FB2"/>
    <w:rsid w:val="00FC10D0"/>
    <w:rsid w:val="00FC11AD"/>
    <w:rsid w:val="00FC1555"/>
    <w:rsid w:val="00FC211B"/>
    <w:rsid w:val="00FC256B"/>
    <w:rsid w:val="00FC2EFA"/>
    <w:rsid w:val="00FC300B"/>
    <w:rsid w:val="00FC5135"/>
    <w:rsid w:val="00FC5BB0"/>
    <w:rsid w:val="00FC5C98"/>
    <w:rsid w:val="00FC5D34"/>
    <w:rsid w:val="00FC64BD"/>
    <w:rsid w:val="00FC7443"/>
    <w:rsid w:val="00FC7CD3"/>
    <w:rsid w:val="00FD0161"/>
    <w:rsid w:val="00FD0255"/>
    <w:rsid w:val="00FD0841"/>
    <w:rsid w:val="00FD1515"/>
    <w:rsid w:val="00FD1C7D"/>
    <w:rsid w:val="00FD1DBE"/>
    <w:rsid w:val="00FD2277"/>
    <w:rsid w:val="00FD22CB"/>
    <w:rsid w:val="00FD22EB"/>
    <w:rsid w:val="00FD23C3"/>
    <w:rsid w:val="00FD27B2"/>
    <w:rsid w:val="00FD2DDC"/>
    <w:rsid w:val="00FD460E"/>
    <w:rsid w:val="00FD5B85"/>
    <w:rsid w:val="00FD6955"/>
    <w:rsid w:val="00FD71FE"/>
    <w:rsid w:val="00FD7746"/>
    <w:rsid w:val="00FE006D"/>
    <w:rsid w:val="00FE047C"/>
    <w:rsid w:val="00FE06C6"/>
    <w:rsid w:val="00FE1086"/>
    <w:rsid w:val="00FE10A0"/>
    <w:rsid w:val="00FE1D98"/>
    <w:rsid w:val="00FE2580"/>
    <w:rsid w:val="00FE4ECB"/>
    <w:rsid w:val="00FE5136"/>
    <w:rsid w:val="00FE566A"/>
    <w:rsid w:val="00FE5E47"/>
    <w:rsid w:val="00FE7257"/>
    <w:rsid w:val="00FF094B"/>
    <w:rsid w:val="00FF176A"/>
    <w:rsid w:val="00FF1E87"/>
    <w:rsid w:val="00FF1F07"/>
    <w:rsid w:val="00FF1F46"/>
    <w:rsid w:val="00FF2AD7"/>
    <w:rsid w:val="00FF39AF"/>
    <w:rsid w:val="00FF49BC"/>
    <w:rsid w:val="00FF49FF"/>
    <w:rsid w:val="00FF4D2D"/>
    <w:rsid w:val="00FF7B28"/>
    <w:rsid w:val="00FF7BAE"/>
    <w:rsid w:val="2DBDD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DB1D01"/>
  <w15:docId w15:val="{47C5C054-D493-449C-AD86-A779BF64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3AB"/>
    <w:pPr>
      <w:widowControl w:val="0"/>
      <w:spacing w:after="0" w:line="480" w:lineRule="auto"/>
    </w:pPr>
    <w:rPr>
      <w:rFonts w:ascii="Arial" w:eastAsia="Arial" w:hAnsi="Arial" w:cs="Arial"/>
      <w:color w:val="000000"/>
      <w:sz w:val="24"/>
      <w:szCs w:val="24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3D62"/>
    <w:pPr>
      <w:keepNext/>
      <w:spacing w:before="240" w:after="6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1B5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3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567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D62"/>
    <w:rPr>
      <w:rFonts w:ascii="Arial" w:eastAsia="Arial" w:hAnsi="Arial" w:cs="Arial"/>
      <w:b/>
      <w:color w:val="000000"/>
      <w:sz w:val="32"/>
      <w:szCs w:val="32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rsid w:val="007D3D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D62"/>
    <w:rPr>
      <w:rFonts w:ascii="Arial" w:eastAsia="Arial" w:hAnsi="Arial" w:cs="Arial"/>
      <w:color w:val="000000"/>
      <w:sz w:val="20"/>
      <w:szCs w:val="20"/>
      <w:lang w:val="en-CA" w:eastAsia="zh-CN"/>
    </w:rPr>
  </w:style>
  <w:style w:type="character" w:styleId="CommentReference">
    <w:name w:val="annotation reference"/>
    <w:uiPriority w:val="99"/>
    <w:semiHidden/>
    <w:rsid w:val="007D3D62"/>
    <w:rPr>
      <w:rFonts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7D3D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3D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D62"/>
    <w:rPr>
      <w:rFonts w:ascii="Segoe UI" w:eastAsia="Arial" w:hAnsi="Segoe UI" w:cs="Segoe UI"/>
      <w:color w:val="000000"/>
      <w:sz w:val="18"/>
      <w:szCs w:val="18"/>
      <w:lang w:val="en-CA" w:eastAsia="zh-CN"/>
    </w:rPr>
  </w:style>
  <w:style w:type="paragraph" w:styleId="EndnoteText">
    <w:name w:val="endnote text"/>
    <w:basedOn w:val="Normal"/>
    <w:link w:val="EndnoteTextChar"/>
    <w:uiPriority w:val="99"/>
    <w:semiHidden/>
    <w:rsid w:val="00942EB6"/>
    <w:pPr>
      <w:widowControl/>
    </w:pPr>
    <w:rPr>
      <w:rFonts w:ascii="Verdana" w:eastAsia="Times New Roman" w:hAnsi="Verdana" w:cs="Times New Roman"/>
      <w:color w:val="auto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2EB6"/>
    <w:rPr>
      <w:rFonts w:ascii="Verdana" w:eastAsia="Times New Roman" w:hAnsi="Verdana" w:cs="Times New Roman"/>
      <w:sz w:val="20"/>
      <w:szCs w:val="20"/>
    </w:rPr>
  </w:style>
  <w:style w:type="character" w:styleId="EndnoteReference">
    <w:name w:val="endnote reference"/>
    <w:uiPriority w:val="99"/>
    <w:rsid w:val="00942EB6"/>
    <w:rPr>
      <w:rFonts w:ascii="Times New Roman" w:hAnsi="Times New Roman" w:cs="Times New Roman"/>
      <w:color w:val="auto"/>
      <w:sz w:val="18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7B0"/>
    <w:rPr>
      <w:rFonts w:ascii="Arial" w:eastAsia="Arial" w:hAnsi="Arial" w:cs="Arial"/>
      <w:b/>
      <w:bCs/>
      <w:color w:val="000000"/>
      <w:sz w:val="20"/>
      <w:szCs w:val="20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11B5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 w:eastAsia="zh-CN"/>
    </w:rPr>
  </w:style>
  <w:style w:type="table" w:styleId="TableGrid">
    <w:name w:val="Table Grid"/>
    <w:basedOn w:val="TableNormal"/>
    <w:uiPriority w:val="99"/>
    <w:rsid w:val="00E04F5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32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276"/>
    <w:rPr>
      <w:rFonts w:ascii="Arial" w:eastAsia="Arial" w:hAnsi="Arial" w:cs="Arial"/>
      <w:color w:val="000000"/>
      <w:sz w:val="24"/>
      <w:szCs w:val="24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B432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276"/>
    <w:rPr>
      <w:rFonts w:ascii="Arial" w:eastAsia="Arial" w:hAnsi="Arial" w:cs="Arial"/>
      <w:color w:val="000000"/>
      <w:sz w:val="24"/>
      <w:szCs w:val="24"/>
      <w:lang w:val="en-CA" w:eastAsia="zh-CN"/>
    </w:rPr>
  </w:style>
  <w:style w:type="paragraph" w:styleId="Revision">
    <w:name w:val="Revision"/>
    <w:hidden/>
    <w:uiPriority w:val="99"/>
    <w:semiHidden/>
    <w:rsid w:val="004E7BE8"/>
    <w:pPr>
      <w:spacing w:after="0" w:line="240" w:lineRule="auto"/>
    </w:pPr>
    <w:rPr>
      <w:rFonts w:ascii="Arial" w:eastAsia="Arial" w:hAnsi="Arial" w:cs="Arial"/>
      <w:color w:val="000000"/>
      <w:sz w:val="24"/>
      <w:szCs w:val="24"/>
      <w:lang w:val="en-CA" w:eastAsia="zh-CN"/>
    </w:rPr>
  </w:style>
  <w:style w:type="table" w:customStyle="1" w:styleId="GridTable5Dark1">
    <w:name w:val="Grid Table 5 Dark1"/>
    <w:basedOn w:val="TableNormal"/>
    <w:uiPriority w:val="50"/>
    <w:rsid w:val="00DD4C9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1Light1">
    <w:name w:val="Grid Table 1 Light1"/>
    <w:basedOn w:val="TableNormal"/>
    <w:uiPriority w:val="46"/>
    <w:rsid w:val="00DD4C9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1">
    <w:name w:val="Grid Table 7 Colorful1"/>
    <w:basedOn w:val="TableNormal"/>
    <w:uiPriority w:val="52"/>
    <w:rsid w:val="00DD4C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7134A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34A"/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7134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864F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64F9"/>
    <w:rPr>
      <w:color w:val="605E5C"/>
      <w:shd w:val="clear" w:color="auto" w:fill="E1DFDD"/>
    </w:rPr>
  </w:style>
  <w:style w:type="paragraph" w:customStyle="1" w:styleId="m-6073796389215795053msolistparagraph">
    <w:name w:val="m_-6073796389215795053msolistparagraph"/>
    <w:basedOn w:val="Normal"/>
    <w:rsid w:val="0073571D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lang w:eastAsia="en-CA"/>
    </w:rPr>
  </w:style>
  <w:style w:type="table" w:customStyle="1" w:styleId="TableGridLight1">
    <w:name w:val="Table Grid Light1"/>
    <w:basedOn w:val="TableNormal"/>
    <w:uiPriority w:val="40"/>
    <w:rsid w:val="00F26F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ubheading">
    <w:name w:val="Subheading"/>
    <w:basedOn w:val="Normal"/>
    <w:link w:val="SubheadingChar"/>
    <w:qFormat/>
    <w:rsid w:val="009760A0"/>
    <w:rPr>
      <w:b/>
      <w:color w:val="auto"/>
    </w:rPr>
  </w:style>
  <w:style w:type="character" w:customStyle="1" w:styleId="SubheadingChar">
    <w:name w:val="Subheading Char"/>
    <w:basedOn w:val="DefaultParagraphFont"/>
    <w:link w:val="Subheading"/>
    <w:rsid w:val="009760A0"/>
    <w:rPr>
      <w:rFonts w:ascii="Arial" w:eastAsia="Arial" w:hAnsi="Arial" w:cs="Arial"/>
      <w:b/>
      <w:sz w:val="24"/>
      <w:szCs w:val="24"/>
      <w:lang w:val="en-CA" w:eastAsia="zh-CN"/>
    </w:rPr>
  </w:style>
  <w:style w:type="paragraph" w:styleId="NormalWeb">
    <w:name w:val="Normal (Web)"/>
    <w:basedOn w:val="Normal"/>
    <w:uiPriority w:val="99"/>
    <w:semiHidden/>
    <w:unhideWhenUsed/>
    <w:rsid w:val="00DF4F05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lang w:eastAsia="en-CA"/>
    </w:rPr>
  </w:style>
  <w:style w:type="character" w:styleId="Strong">
    <w:name w:val="Strong"/>
    <w:basedOn w:val="DefaultParagraphFont"/>
    <w:uiPriority w:val="22"/>
    <w:qFormat/>
    <w:rsid w:val="00DF4F05"/>
    <w:rPr>
      <w:b/>
      <w:bCs/>
    </w:rPr>
  </w:style>
  <w:style w:type="paragraph" w:styleId="NoSpacing">
    <w:name w:val="No Spacing"/>
    <w:uiPriority w:val="1"/>
    <w:qFormat/>
    <w:rsid w:val="00D02AB0"/>
    <w:pPr>
      <w:widowControl w:val="0"/>
      <w:spacing w:after="0" w:line="240" w:lineRule="auto"/>
    </w:pPr>
    <w:rPr>
      <w:rFonts w:ascii="Arial" w:eastAsia="Arial" w:hAnsi="Arial" w:cs="Arial"/>
      <w:color w:val="000000"/>
      <w:sz w:val="24"/>
      <w:szCs w:val="24"/>
      <w:lang w:val="en-CA" w:eastAsia="zh-CN"/>
    </w:rPr>
  </w:style>
  <w:style w:type="paragraph" w:customStyle="1" w:styleId="Heading">
    <w:name w:val="Heading"/>
    <w:basedOn w:val="Heading3"/>
    <w:link w:val="HeadingChar"/>
    <w:qFormat/>
    <w:rsid w:val="00D02AB0"/>
    <w:rPr>
      <w:rFonts w:ascii="Arial" w:hAnsi="Arial" w:cs="Arial"/>
      <w:b/>
      <w:bCs/>
      <w:color w:val="auto"/>
    </w:rPr>
  </w:style>
  <w:style w:type="character" w:customStyle="1" w:styleId="HeadingChar">
    <w:name w:val="Heading Char"/>
    <w:basedOn w:val="Heading3Char"/>
    <w:link w:val="Heading"/>
    <w:rsid w:val="00D02AB0"/>
    <w:rPr>
      <w:rFonts w:ascii="Arial" w:eastAsiaTheme="majorEastAsia" w:hAnsi="Arial" w:cs="Arial"/>
      <w:b/>
      <w:bCs/>
      <w:color w:val="1F4D78" w:themeColor="accent1" w:themeShade="7F"/>
      <w:sz w:val="24"/>
      <w:szCs w:val="24"/>
      <w:lang w:val="en-CA" w:eastAsia="zh-CN"/>
    </w:rPr>
  </w:style>
  <w:style w:type="table" w:customStyle="1" w:styleId="GridTable5Dark-Accent11">
    <w:name w:val="Grid Table 5 Dark - Accent 11"/>
    <w:basedOn w:val="TableNormal"/>
    <w:uiPriority w:val="50"/>
    <w:rsid w:val="0041606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41606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11">
    <w:name w:val="Grid Table 4 - Accent 11"/>
    <w:basedOn w:val="TableNormal"/>
    <w:uiPriority w:val="49"/>
    <w:rsid w:val="0041606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13567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CA" w:eastAsia="zh-CN"/>
    </w:rPr>
  </w:style>
  <w:style w:type="character" w:styleId="Emphasis">
    <w:name w:val="Emphasis"/>
    <w:basedOn w:val="DefaultParagraphFont"/>
    <w:uiPriority w:val="20"/>
    <w:qFormat/>
    <w:rsid w:val="001D1315"/>
    <w:rPr>
      <w:i/>
      <w:iCs/>
    </w:rPr>
  </w:style>
  <w:style w:type="table" w:styleId="GridTable5Dark-Accent1">
    <w:name w:val="Grid Table 5 Dark Accent 1"/>
    <w:basedOn w:val="TableNormal"/>
    <w:uiPriority w:val="50"/>
    <w:rsid w:val="00BF0C3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customStyle="1" w:styleId="gd15mcfceub">
    <w:name w:val="gd15mcfceub"/>
    <w:basedOn w:val="DefaultParagraphFont"/>
    <w:rsid w:val="0083232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2DA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B26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0744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B77B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197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3857">
          <w:marLeft w:val="126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750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1905">
          <w:marLeft w:val="126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6002">
          <w:marLeft w:val="126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231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2261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298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047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570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788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077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1433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6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54D568-F716-4390-8C5F-82BF27907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054</CharactersWithSpaces>
  <SharedDoc>false</SharedDoc>
  <HLinks>
    <vt:vector size="6" baseType="variant">
      <vt:variant>
        <vt:i4>5898360</vt:i4>
      </vt:variant>
      <vt:variant>
        <vt:i4>0</vt:i4>
      </vt:variant>
      <vt:variant>
        <vt:i4>0</vt:i4>
      </vt:variant>
      <vt:variant>
        <vt:i4>5</vt:i4>
      </vt:variant>
      <vt:variant>
        <vt:lpwstr>mailto:jutta@ualberta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Mabilangan</dc:creator>
  <cp:keywords/>
  <dc:description/>
  <cp:lastModifiedBy>Catherine Burton </cp:lastModifiedBy>
  <cp:revision>2</cp:revision>
  <cp:lastPrinted>2019-05-27T21:17:00Z</cp:lastPrinted>
  <dcterms:created xsi:type="dcterms:W3CDTF">2025-04-04T23:23:00Z</dcterms:created>
  <dcterms:modified xsi:type="dcterms:W3CDTF">2025-04-04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maj</vt:lpwstr>
  </property>
  <property fmtid="{D5CDD505-2E9C-101B-9397-08002B2CF9AE}" pid="4" name="Mendeley Unique User Id_1">
    <vt:lpwstr>ccb4355d-2c87-3ac7-8388-4ea3b2f32119</vt:lpwstr>
  </property>
  <property fmtid="{D5CDD505-2E9C-101B-9397-08002B2CF9AE}" pid="5" name="Mendeley Recent Style Id 8_1">
    <vt:lpwstr>http://www.zotero.org/styles/vancouver</vt:lpwstr>
  </property>
  <property fmtid="{D5CDD505-2E9C-101B-9397-08002B2CF9AE}" pid="6" name="Mendeley Recent Style Id 9_1">
    <vt:lpwstr>http://www.zotero.org/styles/vancouver-brackets</vt:lpwstr>
  </property>
  <property fmtid="{D5CDD505-2E9C-101B-9397-08002B2CF9AE}" pid="7" name="Mendeley Recent Style Name 9_1">
    <vt:lpwstr>Vancouver (brackets)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 11th edi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ieee</vt:lpwstr>
  </property>
  <property fmtid="{D5CDD505-2E9C-101B-9397-08002B2CF9AE}" pid="17" name="Mendeley Recent Style Name 4_1">
    <vt:lpwstr>IEEE</vt:lpwstr>
  </property>
  <property fmtid="{D5CDD505-2E9C-101B-9397-08002B2CF9AE}" pid="18" name="Mendeley Recent Style Id 5_1">
    <vt:lpwstr>http://www.zotero.org/styles/modern-language-association</vt:lpwstr>
  </property>
  <property fmtid="{D5CDD505-2E9C-101B-9397-08002B2CF9AE}" pid="19" name="Mendeley Recent Style Name 5_1">
    <vt:lpwstr>Modern Language Association 8th edition</vt:lpwstr>
  </property>
  <property fmtid="{D5CDD505-2E9C-101B-9397-08002B2CF9AE}" pid="20" name="Mendeley Recent Style Id 6_1">
    <vt:lpwstr>http://www.zotero.org/styles/springer-vancouver-author-date</vt:lpwstr>
  </property>
  <property fmtid="{D5CDD505-2E9C-101B-9397-08002B2CF9AE}" pid="21" name="Mendeley Recent Style Name 6_1">
    <vt:lpwstr>Springer - Vancouver (author-date)</vt:lpwstr>
  </property>
  <property fmtid="{D5CDD505-2E9C-101B-9397-08002B2CF9AE}" pid="22" name="Mendeley Recent Style Id 7_1">
    <vt:lpwstr>http://www.zotero.org/styles/the-journal-of-adhesive-dentistry</vt:lpwstr>
  </property>
  <property fmtid="{D5CDD505-2E9C-101B-9397-08002B2CF9AE}" pid="23" name="Mendeley Recent Style Name 7_1">
    <vt:lpwstr>The Journal of Adhesive Dentistry</vt:lpwstr>
  </property>
  <property fmtid="{D5CDD505-2E9C-101B-9397-08002B2CF9AE}" pid="24" name="Mendeley Recent Style Name 8_1">
    <vt:lpwstr>Vancouver</vt:lpwstr>
  </property>
</Properties>
</file>